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4DD41" w14:textId="2BDFE74C" w:rsidR="00C94A59" w:rsidRPr="005D6885" w:rsidRDefault="00963679" w:rsidP="00C94A59">
      <w:pPr>
        <w:pStyle w:val="Plaintext"/>
        <w:jc w:val="left"/>
        <w:rPr>
          <w:b/>
          <w:color w:val="auto"/>
          <w:sz w:val="20"/>
        </w:rPr>
      </w:pPr>
      <w:r w:rsidRPr="005D6885">
        <w:rPr>
          <w:b/>
          <w:color w:val="auto"/>
          <w:sz w:val="20"/>
        </w:rPr>
        <w:t>S1</w:t>
      </w:r>
      <w:r w:rsidR="00C94A59" w:rsidRPr="005D6885">
        <w:rPr>
          <w:b/>
          <w:color w:val="auto"/>
          <w:sz w:val="20"/>
        </w:rPr>
        <w:t xml:space="preserve"> Table: Comparison of analysed net sample with complete cases (n=1,466) versus respondents excluded from the analysis due to missing values in exogenous covariates (n=241)</w:t>
      </w:r>
    </w:p>
    <w:p w14:paraId="1F68E600" w14:textId="77777777" w:rsidR="00C94A59" w:rsidRPr="00217B26" w:rsidRDefault="00C94A59" w:rsidP="00C94A59">
      <w:pPr>
        <w:rPr>
          <w:lang w:val="en-US"/>
        </w:rPr>
      </w:pPr>
    </w:p>
    <w:tbl>
      <w:tblPr>
        <w:tblW w:w="8447" w:type="dxa"/>
        <w:tblLook w:val="04A0" w:firstRow="1" w:lastRow="0" w:firstColumn="1" w:lastColumn="0" w:noHBand="0" w:noVBand="1"/>
      </w:tblPr>
      <w:tblGrid>
        <w:gridCol w:w="3244"/>
        <w:gridCol w:w="1036"/>
        <w:gridCol w:w="1000"/>
        <w:gridCol w:w="1304"/>
        <w:gridCol w:w="939"/>
        <w:gridCol w:w="924"/>
      </w:tblGrid>
      <w:tr w:rsidR="00C94A59" w14:paraId="66B04778" w14:textId="77777777" w:rsidTr="00C94A59">
        <w:trPr>
          <w:trHeight w:val="283"/>
        </w:trPr>
        <w:tc>
          <w:tcPr>
            <w:tcW w:w="3244" w:type="dxa"/>
            <w:tcBorders>
              <w:top w:val="single" w:sz="4" w:space="0" w:color="000000"/>
            </w:tcBorders>
            <w:shd w:val="clear" w:color="auto" w:fill="auto"/>
          </w:tcPr>
          <w:p w14:paraId="164C4A3F" w14:textId="77777777" w:rsidR="00C94A59" w:rsidRPr="00635625" w:rsidRDefault="00C94A59" w:rsidP="00C94A59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07C907DD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60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ases excluded due to missing values (n=241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463F6CDF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et sample of complete cases</w:t>
            </w:r>
            <w:r w:rsidRPr="00060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(n=1466)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auto"/>
          </w:tcPr>
          <w:p w14:paraId="0A407AB6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605B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 w:rsidRPr="000605B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C94A59" w14:paraId="315F01FA" w14:textId="77777777" w:rsidTr="00C94A59">
        <w:trPr>
          <w:trHeight w:val="283"/>
        </w:trPr>
        <w:tc>
          <w:tcPr>
            <w:tcW w:w="3244" w:type="dxa"/>
            <w:tcBorders>
              <w:top w:val="single" w:sz="4" w:space="0" w:color="000000"/>
            </w:tcBorders>
            <w:shd w:val="clear" w:color="auto" w:fill="auto"/>
          </w:tcPr>
          <w:p w14:paraId="13B2BF02" w14:textId="77777777" w:rsidR="00C94A59" w:rsidRPr="00635625" w:rsidRDefault="00C94A59" w:rsidP="00C94A59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036" w:type="dxa"/>
            <w:tcBorders>
              <w:top w:val="single" w:sz="4" w:space="0" w:color="000000"/>
            </w:tcBorders>
            <w:shd w:val="clear" w:color="auto" w:fill="auto"/>
          </w:tcPr>
          <w:p w14:paraId="4B565F3B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60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/</w:t>
            </w:r>
            <w:proofErr w:type="spellStart"/>
            <w:r w:rsidRPr="00060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  <w:r w:rsidRPr="00060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US"/>
              </w:rPr>
              <w:t>valid</w:t>
            </w:r>
            <w:r w:rsidRPr="00060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</w:tcBorders>
            <w:shd w:val="clear" w:color="auto" w:fill="auto"/>
          </w:tcPr>
          <w:p w14:paraId="4B903A6B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60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shd w:val="clear" w:color="auto" w:fill="auto"/>
          </w:tcPr>
          <w:p w14:paraId="771DE87E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60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/</w:t>
            </w:r>
            <w:proofErr w:type="spellStart"/>
            <w:r w:rsidRPr="00060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  <w:r w:rsidRPr="00060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US"/>
              </w:rPr>
              <w:t>valid</w:t>
            </w:r>
            <w:r w:rsidRPr="00060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39" w:type="dxa"/>
            <w:tcBorders>
              <w:top w:val="single" w:sz="4" w:space="0" w:color="000000"/>
            </w:tcBorders>
            <w:shd w:val="clear" w:color="auto" w:fill="auto"/>
          </w:tcPr>
          <w:p w14:paraId="516D30DE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60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auto"/>
          </w:tcPr>
          <w:p w14:paraId="64F8A1AB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94A59" w14:paraId="0C7D7911" w14:textId="77777777" w:rsidTr="00C94A59">
        <w:trPr>
          <w:trHeight w:val="283"/>
        </w:trPr>
        <w:tc>
          <w:tcPr>
            <w:tcW w:w="3244" w:type="dxa"/>
            <w:tcBorders>
              <w:top w:val="single" w:sz="4" w:space="0" w:color="000000"/>
            </w:tcBorders>
            <w:shd w:val="clear" w:color="auto" w:fill="auto"/>
          </w:tcPr>
          <w:p w14:paraId="24DB9A08" w14:textId="77777777" w:rsidR="00C94A59" w:rsidRPr="00635625" w:rsidRDefault="00C94A59" w:rsidP="00C94A59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3562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urrently keeping dietary plan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shd w:val="clear" w:color="auto" w:fill="auto"/>
          </w:tcPr>
          <w:p w14:paraId="17B0DFF4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000000"/>
            </w:tcBorders>
            <w:shd w:val="clear" w:color="auto" w:fill="auto"/>
          </w:tcPr>
          <w:p w14:paraId="778C4C35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000000"/>
            </w:tcBorders>
            <w:shd w:val="clear" w:color="auto" w:fill="auto"/>
          </w:tcPr>
          <w:p w14:paraId="5C5492C6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000000"/>
            </w:tcBorders>
            <w:shd w:val="clear" w:color="auto" w:fill="auto"/>
          </w:tcPr>
          <w:p w14:paraId="338FAA25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auto"/>
          </w:tcPr>
          <w:p w14:paraId="297F1CB8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96</w:t>
            </w:r>
          </w:p>
        </w:tc>
      </w:tr>
      <w:tr w:rsidR="00C94A59" w14:paraId="4B9D479E" w14:textId="77777777" w:rsidTr="00C94A59">
        <w:trPr>
          <w:trHeight w:val="283"/>
        </w:trPr>
        <w:tc>
          <w:tcPr>
            <w:tcW w:w="3244" w:type="dxa"/>
            <w:shd w:val="clear" w:color="auto" w:fill="auto"/>
            <w:tcMar>
              <w:left w:w="198" w:type="dxa"/>
            </w:tcMar>
          </w:tcPr>
          <w:p w14:paraId="449A39D2" w14:textId="77777777" w:rsidR="00C94A59" w:rsidRDefault="00C94A59" w:rsidP="00C94A59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6356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o</w:t>
            </w:r>
          </w:p>
        </w:tc>
        <w:tc>
          <w:tcPr>
            <w:tcW w:w="1036" w:type="dxa"/>
            <w:shd w:val="clear" w:color="auto" w:fill="auto"/>
          </w:tcPr>
          <w:p w14:paraId="6BA9136A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5 / 191</w:t>
            </w:r>
          </w:p>
        </w:tc>
        <w:tc>
          <w:tcPr>
            <w:tcW w:w="1000" w:type="dxa"/>
            <w:shd w:val="clear" w:color="auto" w:fill="auto"/>
          </w:tcPr>
          <w:p w14:paraId="505AB973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.4%</w:t>
            </w:r>
          </w:p>
        </w:tc>
        <w:tc>
          <w:tcPr>
            <w:tcW w:w="1304" w:type="dxa"/>
            <w:shd w:val="clear" w:color="auto" w:fill="auto"/>
          </w:tcPr>
          <w:p w14:paraId="43895901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268 / 1,462</w:t>
            </w:r>
          </w:p>
        </w:tc>
        <w:tc>
          <w:tcPr>
            <w:tcW w:w="939" w:type="dxa"/>
            <w:shd w:val="clear" w:color="auto" w:fill="auto"/>
          </w:tcPr>
          <w:p w14:paraId="0728483E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.7%</w:t>
            </w:r>
          </w:p>
        </w:tc>
        <w:tc>
          <w:tcPr>
            <w:tcW w:w="924" w:type="dxa"/>
            <w:shd w:val="clear" w:color="auto" w:fill="auto"/>
          </w:tcPr>
          <w:p w14:paraId="2F6833F0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94A59" w14:paraId="155B4F90" w14:textId="77777777" w:rsidTr="00C94A59">
        <w:trPr>
          <w:trHeight w:val="283"/>
        </w:trPr>
        <w:tc>
          <w:tcPr>
            <w:tcW w:w="3244" w:type="dxa"/>
            <w:shd w:val="clear" w:color="auto" w:fill="auto"/>
            <w:tcMar>
              <w:left w:w="198" w:type="dxa"/>
            </w:tcMar>
          </w:tcPr>
          <w:p w14:paraId="6BD15289" w14:textId="77777777" w:rsidR="00C94A59" w:rsidRDefault="00C94A59" w:rsidP="00C94A59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6356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6" w:type="dxa"/>
            <w:shd w:val="clear" w:color="auto" w:fill="auto"/>
          </w:tcPr>
          <w:p w14:paraId="58583F50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 / 191</w:t>
            </w:r>
          </w:p>
        </w:tc>
        <w:tc>
          <w:tcPr>
            <w:tcW w:w="1000" w:type="dxa"/>
            <w:shd w:val="clear" w:color="auto" w:fill="auto"/>
          </w:tcPr>
          <w:p w14:paraId="4C81CF7B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6%</w:t>
            </w:r>
          </w:p>
        </w:tc>
        <w:tc>
          <w:tcPr>
            <w:tcW w:w="1304" w:type="dxa"/>
            <w:shd w:val="clear" w:color="auto" w:fill="auto"/>
          </w:tcPr>
          <w:p w14:paraId="2B017F58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4 / 1,462</w:t>
            </w:r>
          </w:p>
        </w:tc>
        <w:tc>
          <w:tcPr>
            <w:tcW w:w="939" w:type="dxa"/>
            <w:shd w:val="clear" w:color="auto" w:fill="auto"/>
          </w:tcPr>
          <w:p w14:paraId="737F2EC1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3%</w:t>
            </w:r>
          </w:p>
        </w:tc>
        <w:tc>
          <w:tcPr>
            <w:tcW w:w="924" w:type="dxa"/>
            <w:shd w:val="clear" w:color="auto" w:fill="auto"/>
          </w:tcPr>
          <w:p w14:paraId="71318F82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94A59" w:rsidRPr="00F473D1" w14:paraId="3E2D24C9" w14:textId="77777777" w:rsidTr="00C94A59">
        <w:trPr>
          <w:trHeight w:val="57"/>
        </w:trPr>
        <w:tc>
          <w:tcPr>
            <w:tcW w:w="3244" w:type="dxa"/>
            <w:shd w:val="clear" w:color="auto" w:fill="auto"/>
          </w:tcPr>
          <w:p w14:paraId="6B07F8FD" w14:textId="77777777" w:rsidR="00C94A59" w:rsidRPr="00F473D1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 w:themeColor="text1"/>
                <w:sz w:val="4"/>
                <w:szCs w:val="19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14:paraId="2BE7EC29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1000" w:type="dxa"/>
            <w:shd w:val="clear" w:color="auto" w:fill="auto"/>
          </w:tcPr>
          <w:p w14:paraId="7B5BAA3F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1304" w:type="dxa"/>
            <w:shd w:val="clear" w:color="auto" w:fill="auto"/>
          </w:tcPr>
          <w:p w14:paraId="069F2C6D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939" w:type="dxa"/>
            <w:shd w:val="clear" w:color="auto" w:fill="auto"/>
          </w:tcPr>
          <w:p w14:paraId="2377F6B0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924" w:type="dxa"/>
            <w:shd w:val="clear" w:color="auto" w:fill="auto"/>
          </w:tcPr>
          <w:p w14:paraId="4C3F9468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20"/>
                <w:lang w:val="en-US"/>
              </w:rPr>
            </w:pPr>
          </w:p>
        </w:tc>
      </w:tr>
      <w:tr w:rsidR="00C94A59" w14:paraId="1EF3BBAD" w14:textId="77777777" w:rsidTr="00C94A59">
        <w:trPr>
          <w:trHeight w:val="283"/>
        </w:trPr>
        <w:tc>
          <w:tcPr>
            <w:tcW w:w="3244" w:type="dxa"/>
            <w:shd w:val="clear" w:color="auto" w:fill="auto"/>
          </w:tcPr>
          <w:p w14:paraId="64E9060A" w14:textId="77777777" w:rsidR="00C94A59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42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ly keeping diabetes-diary</w:t>
            </w:r>
          </w:p>
        </w:tc>
        <w:tc>
          <w:tcPr>
            <w:tcW w:w="1036" w:type="dxa"/>
            <w:shd w:val="clear" w:color="auto" w:fill="auto"/>
          </w:tcPr>
          <w:p w14:paraId="5A99915C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shd w:val="clear" w:color="auto" w:fill="auto"/>
          </w:tcPr>
          <w:p w14:paraId="506A6D8F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shd w:val="clear" w:color="auto" w:fill="auto"/>
          </w:tcPr>
          <w:p w14:paraId="1DF9D973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shd w:val="clear" w:color="auto" w:fill="auto"/>
          </w:tcPr>
          <w:p w14:paraId="1517C3BB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shd w:val="clear" w:color="auto" w:fill="auto"/>
          </w:tcPr>
          <w:p w14:paraId="4BBCA431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96</w:t>
            </w:r>
          </w:p>
        </w:tc>
      </w:tr>
      <w:tr w:rsidR="00C94A59" w14:paraId="381A3908" w14:textId="77777777" w:rsidTr="00C94A59">
        <w:trPr>
          <w:trHeight w:val="283"/>
        </w:trPr>
        <w:tc>
          <w:tcPr>
            <w:tcW w:w="3244" w:type="dxa"/>
            <w:shd w:val="clear" w:color="auto" w:fill="auto"/>
            <w:tcMar>
              <w:left w:w="198" w:type="dxa"/>
            </w:tcMar>
          </w:tcPr>
          <w:p w14:paraId="0773A774" w14:textId="77777777" w:rsidR="00C94A59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1036" w:type="dxa"/>
            <w:shd w:val="clear" w:color="auto" w:fill="auto"/>
          </w:tcPr>
          <w:p w14:paraId="7AEBCB2E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8 / 191</w:t>
            </w:r>
          </w:p>
        </w:tc>
        <w:tc>
          <w:tcPr>
            <w:tcW w:w="1000" w:type="dxa"/>
            <w:shd w:val="clear" w:color="auto" w:fill="auto"/>
          </w:tcPr>
          <w:p w14:paraId="42DE8CD6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0%</w:t>
            </w:r>
          </w:p>
        </w:tc>
        <w:tc>
          <w:tcPr>
            <w:tcW w:w="1304" w:type="dxa"/>
            <w:shd w:val="clear" w:color="auto" w:fill="auto"/>
          </w:tcPr>
          <w:p w14:paraId="6ECDC196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2 / 1,463</w:t>
            </w:r>
          </w:p>
        </w:tc>
        <w:tc>
          <w:tcPr>
            <w:tcW w:w="939" w:type="dxa"/>
            <w:shd w:val="clear" w:color="auto" w:fill="auto"/>
          </w:tcPr>
          <w:p w14:paraId="66887B25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1%</w:t>
            </w:r>
          </w:p>
        </w:tc>
        <w:tc>
          <w:tcPr>
            <w:tcW w:w="924" w:type="dxa"/>
            <w:shd w:val="clear" w:color="auto" w:fill="auto"/>
          </w:tcPr>
          <w:p w14:paraId="1CE92AC3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94A59" w14:paraId="1AEEE142" w14:textId="77777777" w:rsidTr="00C94A59">
        <w:trPr>
          <w:trHeight w:val="283"/>
        </w:trPr>
        <w:tc>
          <w:tcPr>
            <w:tcW w:w="3244" w:type="dxa"/>
            <w:shd w:val="clear" w:color="auto" w:fill="auto"/>
            <w:tcMar>
              <w:left w:w="198" w:type="dxa"/>
            </w:tcMar>
          </w:tcPr>
          <w:p w14:paraId="610AB89A" w14:textId="77777777" w:rsidR="00C94A59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6" w:type="dxa"/>
            <w:shd w:val="clear" w:color="auto" w:fill="auto"/>
          </w:tcPr>
          <w:p w14:paraId="7358DDD5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 / 191</w:t>
            </w:r>
          </w:p>
        </w:tc>
        <w:tc>
          <w:tcPr>
            <w:tcW w:w="1000" w:type="dxa"/>
            <w:shd w:val="clear" w:color="auto" w:fill="auto"/>
          </w:tcPr>
          <w:p w14:paraId="3343382E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.0%</w:t>
            </w:r>
          </w:p>
        </w:tc>
        <w:tc>
          <w:tcPr>
            <w:tcW w:w="1304" w:type="dxa"/>
            <w:shd w:val="clear" w:color="auto" w:fill="auto"/>
          </w:tcPr>
          <w:p w14:paraId="34CF03AB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1 / 1,463</w:t>
            </w:r>
          </w:p>
        </w:tc>
        <w:tc>
          <w:tcPr>
            <w:tcW w:w="939" w:type="dxa"/>
            <w:shd w:val="clear" w:color="auto" w:fill="auto"/>
          </w:tcPr>
          <w:p w14:paraId="04CC917D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.9%</w:t>
            </w:r>
          </w:p>
        </w:tc>
        <w:tc>
          <w:tcPr>
            <w:tcW w:w="924" w:type="dxa"/>
            <w:shd w:val="clear" w:color="auto" w:fill="auto"/>
          </w:tcPr>
          <w:p w14:paraId="36F61E22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94A59" w:rsidRPr="00F473D1" w14:paraId="31E1003C" w14:textId="77777777" w:rsidTr="00C94A59">
        <w:trPr>
          <w:trHeight w:val="57"/>
        </w:trPr>
        <w:tc>
          <w:tcPr>
            <w:tcW w:w="3244" w:type="dxa"/>
            <w:shd w:val="clear" w:color="auto" w:fill="auto"/>
          </w:tcPr>
          <w:p w14:paraId="594471D3" w14:textId="77777777" w:rsidR="00C94A59" w:rsidRPr="00F473D1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 w:themeColor="text1"/>
                <w:sz w:val="4"/>
                <w:szCs w:val="19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14:paraId="31CF851E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1000" w:type="dxa"/>
            <w:shd w:val="clear" w:color="auto" w:fill="auto"/>
          </w:tcPr>
          <w:p w14:paraId="0132A519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1304" w:type="dxa"/>
            <w:shd w:val="clear" w:color="auto" w:fill="auto"/>
          </w:tcPr>
          <w:p w14:paraId="0EF4515B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939" w:type="dxa"/>
            <w:shd w:val="clear" w:color="auto" w:fill="auto"/>
          </w:tcPr>
          <w:p w14:paraId="4DE1B60C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924" w:type="dxa"/>
            <w:shd w:val="clear" w:color="auto" w:fill="auto"/>
          </w:tcPr>
          <w:p w14:paraId="6711D338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</w:tr>
      <w:tr w:rsidR="00C94A59" w14:paraId="5303A4B4" w14:textId="77777777" w:rsidTr="00C94A59">
        <w:trPr>
          <w:trHeight w:val="283"/>
        </w:trPr>
        <w:tc>
          <w:tcPr>
            <w:tcW w:w="3244" w:type="dxa"/>
            <w:shd w:val="clear" w:color="auto" w:fill="auto"/>
          </w:tcPr>
          <w:p w14:paraId="1FD2BF10" w14:textId="77777777" w:rsidR="00C94A59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42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r kept diabetes health pass</w:t>
            </w:r>
          </w:p>
        </w:tc>
        <w:tc>
          <w:tcPr>
            <w:tcW w:w="1036" w:type="dxa"/>
            <w:shd w:val="clear" w:color="auto" w:fill="auto"/>
          </w:tcPr>
          <w:p w14:paraId="72F8844E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shd w:val="clear" w:color="auto" w:fill="auto"/>
          </w:tcPr>
          <w:p w14:paraId="42F886B8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shd w:val="clear" w:color="auto" w:fill="auto"/>
          </w:tcPr>
          <w:p w14:paraId="5355075A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shd w:val="clear" w:color="auto" w:fill="auto"/>
          </w:tcPr>
          <w:p w14:paraId="0007DE9E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shd w:val="clear" w:color="auto" w:fill="auto"/>
          </w:tcPr>
          <w:p w14:paraId="48F3FB7C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25</w:t>
            </w:r>
          </w:p>
        </w:tc>
      </w:tr>
      <w:tr w:rsidR="00C94A59" w14:paraId="42C84224" w14:textId="77777777" w:rsidTr="00C94A59">
        <w:trPr>
          <w:trHeight w:val="283"/>
        </w:trPr>
        <w:tc>
          <w:tcPr>
            <w:tcW w:w="3244" w:type="dxa"/>
            <w:shd w:val="clear" w:color="auto" w:fill="auto"/>
            <w:tcMar>
              <w:left w:w="198" w:type="dxa"/>
            </w:tcMar>
          </w:tcPr>
          <w:p w14:paraId="4DD28101" w14:textId="77777777" w:rsidR="00C94A59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1036" w:type="dxa"/>
            <w:shd w:val="clear" w:color="auto" w:fill="auto"/>
          </w:tcPr>
          <w:p w14:paraId="1FABE79F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 / 190</w:t>
            </w:r>
          </w:p>
        </w:tc>
        <w:tc>
          <w:tcPr>
            <w:tcW w:w="1000" w:type="dxa"/>
            <w:shd w:val="clear" w:color="auto" w:fill="auto"/>
          </w:tcPr>
          <w:p w14:paraId="20E17397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.1%</w:t>
            </w:r>
          </w:p>
        </w:tc>
        <w:tc>
          <w:tcPr>
            <w:tcW w:w="1304" w:type="dxa"/>
            <w:shd w:val="clear" w:color="auto" w:fill="auto"/>
          </w:tcPr>
          <w:p w14:paraId="041C1D82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1 / 1,461</w:t>
            </w:r>
          </w:p>
        </w:tc>
        <w:tc>
          <w:tcPr>
            <w:tcW w:w="939" w:type="dxa"/>
            <w:shd w:val="clear" w:color="auto" w:fill="auto"/>
          </w:tcPr>
          <w:p w14:paraId="45A4B9CD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.5%</w:t>
            </w:r>
          </w:p>
        </w:tc>
        <w:tc>
          <w:tcPr>
            <w:tcW w:w="924" w:type="dxa"/>
            <w:shd w:val="clear" w:color="auto" w:fill="auto"/>
          </w:tcPr>
          <w:p w14:paraId="5B78C271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94A59" w14:paraId="286544E1" w14:textId="77777777" w:rsidTr="00C94A59">
        <w:trPr>
          <w:trHeight w:val="283"/>
        </w:trPr>
        <w:tc>
          <w:tcPr>
            <w:tcW w:w="3244" w:type="dxa"/>
            <w:shd w:val="clear" w:color="auto" w:fill="auto"/>
            <w:tcMar>
              <w:left w:w="198" w:type="dxa"/>
            </w:tcMar>
          </w:tcPr>
          <w:p w14:paraId="179E37CC" w14:textId="77777777" w:rsidR="00C94A59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1036" w:type="dxa"/>
            <w:shd w:val="clear" w:color="auto" w:fill="auto"/>
          </w:tcPr>
          <w:p w14:paraId="2BCF42FC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1 / 190</w:t>
            </w:r>
          </w:p>
        </w:tc>
        <w:tc>
          <w:tcPr>
            <w:tcW w:w="1000" w:type="dxa"/>
            <w:shd w:val="clear" w:color="auto" w:fill="auto"/>
          </w:tcPr>
          <w:p w14:paraId="49498806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.9%</w:t>
            </w:r>
          </w:p>
        </w:tc>
        <w:tc>
          <w:tcPr>
            <w:tcW w:w="1304" w:type="dxa"/>
            <w:shd w:val="clear" w:color="auto" w:fill="auto"/>
          </w:tcPr>
          <w:p w14:paraId="24F43D27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0 / 1,461</w:t>
            </w:r>
          </w:p>
        </w:tc>
        <w:tc>
          <w:tcPr>
            <w:tcW w:w="939" w:type="dxa"/>
            <w:shd w:val="clear" w:color="auto" w:fill="auto"/>
          </w:tcPr>
          <w:p w14:paraId="48DAB505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.5%</w:t>
            </w:r>
          </w:p>
        </w:tc>
        <w:tc>
          <w:tcPr>
            <w:tcW w:w="924" w:type="dxa"/>
            <w:shd w:val="clear" w:color="auto" w:fill="auto"/>
          </w:tcPr>
          <w:p w14:paraId="095F4EF8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94A59" w:rsidRPr="00F473D1" w14:paraId="4B4C7F9E" w14:textId="77777777" w:rsidTr="00C94A59">
        <w:trPr>
          <w:trHeight w:val="57"/>
        </w:trPr>
        <w:tc>
          <w:tcPr>
            <w:tcW w:w="3244" w:type="dxa"/>
            <w:shd w:val="clear" w:color="auto" w:fill="auto"/>
          </w:tcPr>
          <w:p w14:paraId="50103BD6" w14:textId="77777777" w:rsidR="00C94A59" w:rsidRPr="00F473D1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 w:themeColor="text1"/>
                <w:sz w:val="4"/>
                <w:szCs w:val="19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14:paraId="19D46141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1000" w:type="dxa"/>
            <w:shd w:val="clear" w:color="auto" w:fill="auto"/>
          </w:tcPr>
          <w:p w14:paraId="03A3AC4B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1304" w:type="dxa"/>
            <w:shd w:val="clear" w:color="auto" w:fill="auto"/>
          </w:tcPr>
          <w:p w14:paraId="39157D22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939" w:type="dxa"/>
            <w:shd w:val="clear" w:color="auto" w:fill="auto"/>
          </w:tcPr>
          <w:p w14:paraId="086E4A8F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924" w:type="dxa"/>
            <w:shd w:val="clear" w:color="auto" w:fill="auto"/>
          </w:tcPr>
          <w:p w14:paraId="0A2F1530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</w:tr>
      <w:tr w:rsidR="00C94A59" w14:paraId="7265A222" w14:textId="77777777" w:rsidTr="00C94A59">
        <w:trPr>
          <w:trHeight w:val="283"/>
        </w:trPr>
        <w:tc>
          <w:tcPr>
            <w:tcW w:w="3244" w:type="dxa"/>
            <w:shd w:val="clear" w:color="auto" w:fill="auto"/>
          </w:tcPr>
          <w:p w14:paraId="50C8BE8B" w14:textId="1221818D" w:rsidR="00C94A59" w:rsidRPr="00635625" w:rsidRDefault="00C94A59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42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</w:t>
            </w:r>
            <w:r w:rsidR="00030A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ment</w:t>
            </w:r>
            <w:r w:rsidRPr="00242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blood glucose </w:t>
            </w:r>
          </w:p>
        </w:tc>
        <w:tc>
          <w:tcPr>
            <w:tcW w:w="1036" w:type="dxa"/>
            <w:shd w:val="clear" w:color="auto" w:fill="auto"/>
          </w:tcPr>
          <w:p w14:paraId="4042B4C9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shd w:val="clear" w:color="auto" w:fill="auto"/>
          </w:tcPr>
          <w:p w14:paraId="5A1E5823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shd w:val="clear" w:color="auto" w:fill="auto"/>
          </w:tcPr>
          <w:p w14:paraId="59281DBD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shd w:val="clear" w:color="auto" w:fill="auto"/>
          </w:tcPr>
          <w:p w14:paraId="7309D27E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shd w:val="clear" w:color="auto" w:fill="auto"/>
          </w:tcPr>
          <w:p w14:paraId="5ADD2F1F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19</w:t>
            </w:r>
          </w:p>
        </w:tc>
      </w:tr>
      <w:tr w:rsidR="00C94A59" w14:paraId="0A75BD16" w14:textId="77777777" w:rsidTr="00C94A59">
        <w:trPr>
          <w:trHeight w:val="283"/>
        </w:trPr>
        <w:tc>
          <w:tcPr>
            <w:tcW w:w="3244" w:type="dxa"/>
            <w:shd w:val="clear" w:color="auto" w:fill="auto"/>
            <w:tcMar>
              <w:left w:w="198" w:type="dxa"/>
            </w:tcMar>
          </w:tcPr>
          <w:p w14:paraId="4009E571" w14:textId="77777777" w:rsidR="00C94A59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</w:t>
            </w:r>
            <w:r w:rsidRPr="00D30DF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ss than once a month</w:t>
            </w:r>
          </w:p>
        </w:tc>
        <w:tc>
          <w:tcPr>
            <w:tcW w:w="1036" w:type="dxa"/>
            <w:shd w:val="clear" w:color="auto" w:fill="auto"/>
          </w:tcPr>
          <w:p w14:paraId="56B3F9E4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 / 192</w:t>
            </w:r>
          </w:p>
        </w:tc>
        <w:tc>
          <w:tcPr>
            <w:tcW w:w="1000" w:type="dxa"/>
            <w:shd w:val="clear" w:color="auto" w:fill="auto"/>
          </w:tcPr>
          <w:p w14:paraId="51867180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.5%</w:t>
            </w:r>
          </w:p>
        </w:tc>
        <w:tc>
          <w:tcPr>
            <w:tcW w:w="1304" w:type="dxa"/>
            <w:shd w:val="clear" w:color="auto" w:fill="auto"/>
          </w:tcPr>
          <w:p w14:paraId="2DBD14E4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9 / 1,463</w:t>
            </w:r>
          </w:p>
        </w:tc>
        <w:tc>
          <w:tcPr>
            <w:tcW w:w="939" w:type="dxa"/>
            <w:shd w:val="clear" w:color="auto" w:fill="auto"/>
          </w:tcPr>
          <w:p w14:paraId="49D73D0E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.1%</w:t>
            </w:r>
          </w:p>
        </w:tc>
        <w:tc>
          <w:tcPr>
            <w:tcW w:w="924" w:type="dxa"/>
            <w:shd w:val="clear" w:color="auto" w:fill="auto"/>
          </w:tcPr>
          <w:p w14:paraId="614E0DD6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94A59" w:rsidRPr="00EB6364" w14:paraId="0F32DAB0" w14:textId="77777777" w:rsidTr="00C94A59">
        <w:trPr>
          <w:trHeight w:val="283"/>
        </w:trPr>
        <w:tc>
          <w:tcPr>
            <w:tcW w:w="3244" w:type="dxa"/>
            <w:shd w:val="clear" w:color="auto" w:fill="auto"/>
            <w:tcMar>
              <w:left w:w="198" w:type="dxa"/>
            </w:tcMar>
          </w:tcPr>
          <w:p w14:paraId="61E3AF82" w14:textId="77777777" w:rsidR="00C94A59" w:rsidRPr="00635625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t least once a month</w:t>
            </w:r>
          </w:p>
        </w:tc>
        <w:tc>
          <w:tcPr>
            <w:tcW w:w="1036" w:type="dxa"/>
            <w:shd w:val="clear" w:color="auto" w:fill="auto"/>
          </w:tcPr>
          <w:p w14:paraId="76D1091B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2 / 192</w:t>
            </w:r>
          </w:p>
        </w:tc>
        <w:tc>
          <w:tcPr>
            <w:tcW w:w="1000" w:type="dxa"/>
            <w:shd w:val="clear" w:color="auto" w:fill="auto"/>
          </w:tcPr>
          <w:p w14:paraId="4C574CD1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5%</w:t>
            </w:r>
          </w:p>
        </w:tc>
        <w:tc>
          <w:tcPr>
            <w:tcW w:w="1304" w:type="dxa"/>
            <w:shd w:val="clear" w:color="auto" w:fill="auto"/>
          </w:tcPr>
          <w:p w14:paraId="4C2AB914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4 / 1,463</w:t>
            </w:r>
          </w:p>
        </w:tc>
        <w:tc>
          <w:tcPr>
            <w:tcW w:w="939" w:type="dxa"/>
            <w:shd w:val="clear" w:color="auto" w:fill="auto"/>
          </w:tcPr>
          <w:p w14:paraId="1E0B153A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9%</w:t>
            </w:r>
          </w:p>
        </w:tc>
        <w:tc>
          <w:tcPr>
            <w:tcW w:w="924" w:type="dxa"/>
            <w:shd w:val="clear" w:color="auto" w:fill="auto"/>
          </w:tcPr>
          <w:p w14:paraId="2A3A0732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94A59" w:rsidRPr="00F473D1" w14:paraId="6ADE212C" w14:textId="77777777" w:rsidTr="00C94A59">
        <w:trPr>
          <w:trHeight w:val="57"/>
        </w:trPr>
        <w:tc>
          <w:tcPr>
            <w:tcW w:w="3244" w:type="dxa"/>
            <w:shd w:val="clear" w:color="auto" w:fill="auto"/>
          </w:tcPr>
          <w:p w14:paraId="2CFC5D64" w14:textId="77777777" w:rsidR="00C94A59" w:rsidRPr="00F473D1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 w:themeColor="text1"/>
                <w:sz w:val="4"/>
                <w:szCs w:val="19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14:paraId="68979BCB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1000" w:type="dxa"/>
            <w:shd w:val="clear" w:color="auto" w:fill="auto"/>
          </w:tcPr>
          <w:p w14:paraId="1B40AC1D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1304" w:type="dxa"/>
            <w:shd w:val="clear" w:color="auto" w:fill="auto"/>
          </w:tcPr>
          <w:p w14:paraId="1B17A78F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939" w:type="dxa"/>
            <w:shd w:val="clear" w:color="auto" w:fill="auto"/>
          </w:tcPr>
          <w:p w14:paraId="7583D650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924" w:type="dxa"/>
            <w:shd w:val="clear" w:color="auto" w:fill="auto"/>
          </w:tcPr>
          <w:p w14:paraId="5DC1B232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</w:tr>
      <w:tr w:rsidR="00C94A59" w14:paraId="42D09634" w14:textId="77777777" w:rsidTr="00C94A59">
        <w:trPr>
          <w:trHeight w:val="283"/>
        </w:trPr>
        <w:tc>
          <w:tcPr>
            <w:tcW w:w="3244" w:type="dxa"/>
            <w:shd w:val="clear" w:color="auto" w:fill="auto"/>
          </w:tcPr>
          <w:p w14:paraId="66AB7C3C" w14:textId="77777777" w:rsidR="00C94A59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242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examination of feet</w:t>
            </w:r>
          </w:p>
        </w:tc>
        <w:tc>
          <w:tcPr>
            <w:tcW w:w="1036" w:type="dxa"/>
            <w:shd w:val="clear" w:color="auto" w:fill="auto"/>
          </w:tcPr>
          <w:p w14:paraId="5BC9EF53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shd w:val="clear" w:color="auto" w:fill="auto"/>
          </w:tcPr>
          <w:p w14:paraId="6CEF21B6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shd w:val="clear" w:color="auto" w:fill="auto"/>
          </w:tcPr>
          <w:p w14:paraId="2CED25CD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shd w:val="clear" w:color="auto" w:fill="auto"/>
          </w:tcPr>
          <w:p w14:paraId="20CFE57E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shd w:val="clear" w:color="auto" w:fill="auto"/>
          </w:tcPr>
          <w:p w14:paraId="62A3D934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11</w:t>
            </w:r>
          </w:p>
        </w:tc>
      </w:tr>
      <w:tr w:rsidR="00C94A59" w14:paraId="69D1CC55" w14:textId="77777777" w:rsidTr="00C94A59">
        <w:trPr>
          <w:trHeight w:val="283"/>
        </w:trPr>
        <w:tc>
          <w:tcPr>
            <w:tcW w:w="3244" w:type="dxa"/>
            <w:shd w:val="clear" w:color="auto" w:fill="auto"/>
            <w:tcMar>
              <w:left w:w="198" w:type="dxa"/>
            </w:tcMar>
          </w:tcPr>
          <w:p w14:paraId="571F1B76" w14:textId="77777777" w:rsidR="00C94A59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24262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036" w:type="dxa"/>
            <w:shd w:val="clear" w:color="auto" w:fill="auto"/>
          </w:tcPr>
          <w:p w14:paraId="5F6D5E26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 / 189</w:t>
            </w:r>
          </w:p>
        </w:tc>
        <w:tc>
          <w:tcPr>
            <w:tcW w:w="1000" w:type="dxa"/>
            <w:shd w:val="clear" w:color="auto" w:fill="auto"/>
          </w:tcPr>
          <w:p w14:paraId="01C1C14F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.8%</w:t>
            </w:r>
          </w:p>
        </w:tc>
        <w:tc>
          <w:tcPr>
            <w:tcW w:w="1304" w:type="dxa"/>
            <w:shd w:val="clear" w:color="auto" w:fill="auto"/>
          </w:tcPr>
          <w:p w14:paraId="01219D97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8 / 1,436</w:t>
            </w:r>
          </w:p>
        </w:tc>
        <w:tc>
          <w:tcPr>
            <w:tcW w:w="939" w:type="dxa"/>
            <w:shd w:val="clear" w:color="auto" w:fill="auto"/>
          </w:tcPr>
          <w:p w14:paraId="01A74B94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.4%</w:t>
            </w:r>
          </w:p>
        </w:tc>
        <w:tc>
          <w:tcPr>
            <w:tcW w:w="924" w:type="dxa"/>
            <w:shd w:val="clear" w:color="auto" w:fill="auto"/>
          </w:tcPr>
          <w:p w14:paraId="0A0B2D34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94A59" w14:paraId="4F3E841E" w14:textId="77777777" w:rsidTr="00C94A59">
        <w:trPr>
          <w:trHeight w:val="283"/>
        </w:trPr>
        <w:tc>
          <w:tcPr>
            <w:tcW w:w="3244" w:type="dxa"/>
            <w:shd w:val="clear" w:color="auto" w:fill="auto"/>
            <w:tcMar>
              <w:left w:w="198" w:type="dxa"/>
            </w:tcMar>
          </w:tcPr>
          <w:p w14:paraId="3098BDDD" w14:textId="77777777" w:rsidR="00C94A59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aily or occasionally</w:t>
            </w:r>
          </w:p>
        </w:tc>
        <w:tc>
          <w:tcPr>
            <w:tcW w:w="1036" w:type="dxa"/>
            <w:shd w:val="clear" w:color="auto" w:fill="auto"/>
          </w:tcPr>
          <w:p w14:paraId="6EB8A34B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7 / 189</w:t>
            </w:r>
          </w:p>
        </w:tc>
        <w:tc>
          <w:tcPr>
            <w:tcW w:w="1000" w:type="dxa"/>
            <w:shd w:val="clear" w:color="auto" w:fill="auto"/>
          </w:tcPr>
          <w:p w14:paraId="3C5D768C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2%</w:t>
            </w:r>
          </w:p>
        </w:tc>
        <w:tc>
          <w:tcPr>
            <w:tcW w:w="1304" w:type="dxa"/>
            <w:shd w:val="clear" w:color="auto" w:fill="auto"/>
          </w:tcPr>
          <w:p w14:paraId="6899ADE7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028 / 1,436</w:t>
            </w:r>
          </w:p>
        </w:tc>
        <w:tc>
          <w:tcPr>
            <w:tcW w:w="939" w:type="dxa"/>
            <w:shd w:val="clear" w:color="auto" w:fill="auto"/>
          </w:tcPr>
          <w:p w14:paraId="6AB156F9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.6%</w:t>
            </w:r>
          </w:p>
        </w:tc>
        <w:tc>
          <w:tcPr>
            <w:tcW w:w="924" w:type="dxa"/>
            <w:shd w:val="clear" w:color="auto" w:fill="auto"/>
          </w:tcPr>
          <w:p w14:paraId="3062896A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94A59" w:rsidRPr="00F473D1" w14:paraId="6ABF3EDC" w14:textId="77777777" w:rsidTr="00C94A59">
        <w:trPr>
          <w:trHeight w:val="57"/>
        </w:trPr>
        <w:tc>
          <w:tcPr>
            <w:tcW w:w="3244" w:type="dxa"/>
            <w:shd w:val="clear" w:color="auto" w:fill="auto"/>
          </w:tcPr>
          <w:p w14:paraId="2C5F6038" w14:textId="77777777" w:rsidR="00C94A59" w:rsidRPr="00F473D1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 w:themeColor="text1"/>
                <w:sz w:val="4"/>
                <w:szCs w:val="19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14:paraId="61FB1EB5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1000" w:type="dxa"/>
            <w:shd w:val="clear" w:color="auto" w:fill="auto"/>
          </w:tcPr>
          <w:p w14:paraId="79D5E1D6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1304" w:type="dxa"/>
            <w:shd w:val="clear" w:color="auto" w:fill="auto"/>
          </w:tcPr>
          <w:p w14:paraId="1D45D803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939" w:type="dxa"/>
            <w:shd w:val="clear" w:color="auto" w:fill="auto"/>
          </w:tcPr>
          <w:p w14:paraId="1B7CBBF1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924" w:type="dxa"/>
            <w:shd w:val="clear" w:color="auto" w:fill="auto"/>
          </w:tcPr>
          <w:p w14:paraId="1B42BFA8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</w:tr>
      <w:tr w:rsidR="00C94A59" w:rsidRPr="00635625" w14:paraId="06A9FF57" w14:textId="77777777" w:rsidTr="00C94A59">
        <w:trPr>
          <w:trHeight w:val="283"/>
        </w:trPr>
        <w:tc>
          <w:tcPr>
            <w:tcW w:w="3244" w:type="dxa"/>
            <w:shd w:val="clear" w:color="auto" w:fill="auto"/>
          </w:tcPr>
          <w:p w14:paraId="45DB6BEB" w14:textId="77777777" w:rsidR="00C94A59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242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inopathy-screenings last 12 months</w:t>
            </w:r>
          </w:p>
        </w:tc>
        <w:tc>
          <w:tcPr>
            <w:tcW w:w="1036" w:type="dxa"/>
            <w:shd w:val="clear" w:color="auto" w:fill="auto"/>
          </w:tcPr>
          <w:p w14:paraId="0DC7E2BA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shd w:val="clear" w:color="auto" w:fill="auto"/>
          </w:tcPr>
          <w:p w14:paraId="4851B091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shd w:val="clear" w:color="auto" w:fill="auto"/>
          </w:tcPr>
          <w:p w14:paraId="00EF90F5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shd w:val="clear" w:color="auto" w:fill="auto"/>
          </w:tcPr>
          <w:p w14:paraId="0198B829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shd w:val="clear" w:color="auto" w:fill="auto"/>
          </w:tcPr>
          <w:p w14:paraId="5ADDB65D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77</w:t>
            </w:r>
          </w:p>
        </w:tc>
      </w:tr>
      <w:tr w:rsidR="00C94A59" w14:paraId="74E3C86D" w14:textId="77777777" w:rsidTr="00C94A59">
        <w:trPr>
          <w:trHeight w:val="283"/>
        </w:trPr>
        <w:tc>
          <w:tcPr>
            <w:tcW w:w="3244" w:type="dxa"/>
            <w:shd w:val="clear" w:color="auto" w:fill="auto"/>
            <w:tcMar>
              <w:left w:w="198" w:type="dxa"/>
            </w:tcMar>
          </w:tcPr>
          <w:p w14:paraId="42B566E6" w14:textId="77777777" w:rsidR="00C94A59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ever within last 12 months</w:t>
            </w:r>
          </w:p>
        </w:tc>
        <w:tc>
          <w:tcPr>
            <w:tcW w:w="1036" w:type="dxa"/>
            <w:shd w:val="clear" w:color="auto" w:fill="auto"/>
          </w:tcPr>
          <w:p w14:paraId="44396B88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 / 199</w:t>
            </w:r>
          </w:p>
        </w:tc>
        <w:tc>
          <w:tcPr>
            <w:tcW w:w="1000" w:type="dxa"/>
            <w:shd w:val="clear" w:color="auto" w:fill="auto"/>
          </w:tcPr>
          <w:p w14:paraId="69DF2269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6%</w:t>
            </w:r>
          </w:p>
        </w:tc>
        <w:tc>
          <w:tcPr>
            <w:tcW w:w="1304" w:type="dxa"/>
            <w:shd w:val="clear" w:color="auto" w:fill="auto"/>
          </w:tcPr>
          <w:p w14:paraId="30380677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9 / 1,457</w:t>
            </w:r>
          </w:p>
        </w:tc>
        <w:tc>
          <w:tcPr>
            <w:tcW w:w="939" w:type="dxa"/>
            <w:shd w:val="clear" w:color="auto" w:fill="auto"/>
          </w:tcPr>
          <w:p w14:paraId="705CC16B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.0%</w:t>
            </w:r>
          </w:p>
        </w:tc>
        <w:tc>
          <w:tcPr>
            <w:tcW w:w="924" w:type="dxa"/>
            <w:shd w:val="clear" w:color="auto" w:fill="auto"/>
          </w:tcPr>
          <w:p w14:paraId="31751CEF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94A59" w:rsidRPr="00635625" w14:paraId="1FD5885F" w14:textId="77777777" w:rsidTr="00C94A59">
        <w:trPr>
          <w:trHeight w:val="283"/>
        </w:trPr>
        <w:tc>
          <w:tcPr>
            <w:tcW w:w="3244" w:type="dxa"/>
            <w:shd w:val="clear" w:color="auto" w:fill="auto"/>
            <w:tcMar>
              <w:left w:w="198" w:type="dxa"/>
            </w:tcMar>
          </w:tcPr>
          <w:p w14:paraId="618CE200" w14:textId="77777777" w:rsidR="00C94A59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 w:themeColor="text1"/>
                <w:sz w:val="19"/>
                <w:szCs w:val="19"/>
                <w:lang w:val="en-US"/>
              </w:rPr>
            </w:pPr>
            <w:r w:rsidRPr="0024262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t l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ast once within last 12 months</w:t>
            </w:r>
          </w:p>
        </w:tc>
        <w:tc>
          <w:tcPr>
            <w:tcW w:w="1036" w:type="dxa"/>
            <w:shd w:val="clear" w:color="auto" w:fill="auto"/>
          </w:tcPr>
          <w:p w14:paraId="74C7031F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4 / 199</w:t>
            </w:r>
          </w:p>
        </w:tc>
        <w:tc>
          <w:tcPr>
            <w:tcW w:w="1000" w:type="dxa"/>
            <w:shd w:val="clear" w:color="auto" w:fill="auto"/>
          </w:tcPr>
          <w:p w14:paraId="11CFB666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.4%</w:t>
            </w:r>
          </w:p>
        </w:tc>
        <w:tc>
          <w:tcPr>
            <w:tcW w:w="1304" w:type="dxa"/>
            <w:shd w:val="clear" w:color="auto" w:fill="auto"/>
          </w:tcPr>
          <w:p w14:paraId="68951D87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108 / 1,457</w:t>
            </w:r>
          </w:p>
        </w:tc>
        <w:tc>
          <w:tcPr>
            <w:tcW w:w="939" w:type="dxa"/>
            <w:shd w:val="clear" w:color="auto" w:fill="auto"/>
          </w:tcPr>
          <w:p w14:paraId="3B9A9FE8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.0%</w:t>
            </w:r>
          </w:p>
        </w:tc>
        <w:tc>
          <w:tcPr>
            <w:tcW w:w="924" w:type="dxa"/>
            <w:shd w:val="clear" w:color="auto" w:fill="auto"/>
          </w:tcPr>
          <w:p w14:paraId="35F55548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94A59" w:rsidRPr="00F473D1" w14:paraId="62C02CDD" w14:textId="77777777" w:rsidTr="00C94A59">
        <w:trPr>
          <w:trHeight w:val="57"/>
        </w:trPr>
        <w:tc>
          <w:tcPr>
            <w:tcW w:w="3244" w:type="dxa"/>
            <w:shd w:val="clear" w:color="auto" w:fill="auto"/>
          </w:tcPr>
          <w:p w14:paraId="5DDD567D" w14:textId="77777777" w:rsidR="00C94A59" w:rsidRPr="00F473D1" w:rsidRDefault="00C94A59" w:rsidP="00C94A59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 w:themeColor="text1"/>
                <w:sz w:val="4"/>
                <w:szCs w:val="19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14:paraId="0F4BD92C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1000" w:type="dxa"/>
            <w:shd w:val="clear" w:color="auto" w:fill="auto"/>
          </w:tcPr>
          <w:p w14:paraId="6BD725B4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1304" w:type="dxa"/>
            <w:shd w:val="clear" w:color="auto" w:fill="auto"/>
          </w:tcPr>
          <w:p w14:paraId="37CE577D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939" w:type="dxa"/>
            <w:shd w:val="clear" w:color="auto" w:fill="auto"/>
          </w:tcPr>
          <w:p w14:paraId="01FF1BDF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  <w:tc>
          <w:tcPr>
            <w:tcW w:w="924" w:type="dxa"/>
            <w:shd w:val="clear" w:color="auto" w:fill="auto"/>
          </w:tcPr>
          <w:p w14:paraId="32DCFC19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20"/>
                <w:lang w:val="en-US"/>
              </w:rPr>
            </w:pPr>
          </w:p>
        </w:tc>
      </w:tr>
      <w:tr w:rsidR="00C94A59" w:rsidRPr="00635625" w14:paraId="20E03DFA" w14:textId="77777777" w:rsidTr="00C94A59">
        <w:trPr>
          <w:trHeight w:val="283"/>
        </w:trPr>
        <w:tc>
          <w:tcPr>
            <w:tcW w:w="3244" w:type="dxa"/>
            <w:shd w:val="clear" w:color="auto" w:fill="auto"/>
          </w:tcPr>
          <w:p w14:paraId="01860CB4" w14:textId="77777777" w:rsidR="00C94A59" w:rsidRPr="0024262B" w:rsidRDefault="00C94A59" w:rsidP="00C94A5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ment of HbA1c</w:t>
            </w:r>
          </w:p>
        </w:tc>
        <w:tc>
          <w:tcPr>
            <w:tcW w:w="1036" w:type="dxa"/>
            <w:shd w:val="clear" w:color="auto" w:fill="auto"/>
          </w:tcPr>
          <w:p w14:paraId="0EA216E2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shd w:val="clear" w:color="auto" w:fill="auto"/>
          </w:tcPr>
          <w:p w14:paraId="7B548622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shd w:val="clear" w:color="auto" w:fill="auto"/>
          </w:tcPr>
          <w:p w14:paraId="74AACE3B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shd w:val="clear" w:color="auto" w:fill="auto"/>
          </w:tcPr>
          <w:p w14:paraId="57B6AA0A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shd w:val="clear" w:color="auto" w:fill="auto"/>
          </w:tcPr>
          <w:p w14:paraId="15A61E2C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89</w:t>
            </w:r>
          </w:p>
        </w:tc>
      </w:tr>
      <w:tr w:rsidR="00C94A59" w:rsidRPr="00635625" w14:paraId="53D4541D" w14:textId="77777777" w:rsidTr="00C94A59">
        <w:trPr>
          <w:trHeight w:val="283"/>
        </w:trPr>
        <w:tc>
          <w:tcPr>
            <w:tcW w:w="3244" w:type="dxa"/>
            <w:shd w:val="clear" w:color="auto" w:fill="auto"/>
            <w:tcMar>
              <w:left w:w="198" w:type="dxa"/>
            </w:tcMar>
          </w:tcPr>
          <w:p w14:paraId="55B657F1" w14:textId="77777777" w:rsidR="00C94A59" w:rsidRPr="0024262B" w:rsidRDefault="00C94A59" w:rsidP="00C94A5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&lt;</w:t>
            </w:r>
            <w:r w:rsidRPr="0024262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4 times within last 12 months </w:t>
            </w:r>
          </w:p>
        </w:tc>
        <w:tc>
          <w:tcPr>
            <w:tcW w:w="1036" w:type="dxa"/>
            <w:shd w:val="clear" w:color="auto" w:fill="auto"/>
          </w:tcPr>
          <w:p w14:paraId="4F589443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 / 184</w:t>
            </w:r>
          </w:p>
        </w:tc>
        <w:tc>
          <w:tcPr>
            <w:tcW w:w="1000" w:type="dxa"/>
            <w:shd w:val="clear" w:color="auto" w:fill="auto"/>
          </w:tcPr>
          <w:p w14:paraId="143CB4C5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.2%</w:t>
            </w:r>
          </w:p>
        </w:tc>
        <w:tc>
          <w:tcPr>
            <w:tcW w:w="1304" w:type="dxa"/>
            <w:shd w:val="clear" w:color="auto" w:fill="auto"/>
          </w:tcPr>
          <w:p w14:paraId="77EFA8A7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8 / 1,432</w:t>
            </w:r>
          </w:p>
        </w:tc>
        <w:tc>
          <w:tcPr>
            <w:tcW w:w="939" w:type="dxa"/>
            <w:shd w:val="clear" w:color="auto" w:fill="auto"/>
          </w:tcPr>
          <w:p w14:paraId="40260C9F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.8%</w:t>
            </w:r>
          </w:p>
        </w:tc>
        <w:tc>
          <w:tcPr>
            <w:tcW w:w="924" w:type="dxa"/>
            <w:shd w:val="clear" w:color="auto" w:fill="auto"/>
          </w:tcPr>
          <w:p w14:paraId="0EBF16A4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94A59" w:rsidRPr="00635625" w14:paraId="6FF7EF18" w14:textId="77777777" w:rsidTr="00C94A59">
        <w:trPr>
          <w:trHeight w:val="283"/>
        </w:trPr>
        <w:tc>
          <w:tcPr>
            <w:tcW w:w="3244" w:type="dxa"/>
            <w:tcBorders>
              <w:bottom w:val="single" w:sz="4" w:space="0" w:color="000000"/>
            </w:tcBorders>
            <w:shd w:val="clear" w:color="auto" w:fill="auto"/>
            <w:tcMar>
              <w:left w:w="198" w:type="dxa"/>
            </w:tcMar>
          </w:tcPr>
          <w:p w14:paraId="13ABC1C4" w14:textId="77777777" w:rsidR="00C94A59" w:rsidRPr="0024262B" w:rsidRDefault="00C94A59" w:rsidP="00C94A5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t least 4 times within last 12 months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val="clear" w:color="auto" w:fill="auto"/>
          </w:tcPr>
          <w:p w14:paraId="3F353EE4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0 / 18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val="clear" w:color="auto" w:fill="auto"/>
          </w:tcPr>
          <w:p w14:paraId="78BA7DA0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.8%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val="clear" w:color="auto" w:fill="auto"/>
          </w:tcPr>
          <w:p w14:paraId="25726A4C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4 / 143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val="clear" w:color="auto" w:fill="auto"/>
          </w:tcPr>
          <w:p w14:paraId="3164B329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7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.2%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</w:tcPr>
          <w:p w14:paraId="7F3A05A8" w14:textId="77777777" w:rsidR="00C94A59" w:rsidRPr="00F473D1" w:rsidRDefault="00C94A59" w:rsidP="00C94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159C6FAC" w14:textId="77777777" w:rsidR="00C94A59" w:rsidRPr="00B56F22" w:rsidRDefault="00C94A59" w:rsidP="00C94A59">
      <w:pPr>
        <w:spacing w:before="120" w:after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56F22">
        <w:rPr>
          <w:rFonts w:ascii="Times New Roman" w:hAnsi="Times New Roman" w:cs="Times New Roman"/>
          <w:sz w:val="20"/>
          <w:szCs w:val="20"/>
          <w:lang w:val="en-GB"/>
        </w:rPr>
        <w:t>This table shows absolute and relative frequencies not considering weighting factors.</w:t>
      </w:r>
    </w:p>
    <w:p w14:paraId="2D74C804" w14:textId="77777777" w:rsidR="00C94A59" w:rsidRPr="00774640" w:rsidRDefault="00C94A59" w:rsidP="00C94A59">
      <w:pPr>
        <w:spacing w:after="120" w:line="36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B56F22">
        <w:rPr>
          <w:rFonts w:ascii="Times New Roman" w:hAnsi="Times New Roman" w:cs="Times New Roman"/>
          <w:sz w:val="20"/>
          <w:szCs w:val="20"/>
          <w:lang w:val="en-GB"/>
        </w:rPr>
        <w:t>a = We show unweighted absolute frequencies (n/</w:t>
      </w:r>
      <w:proofErr w:type="spellStart"/>
      <w:r w:rsidRPr="00B56F22">
        <w:rPr>
          <w:rFonts w:ascii="Times New Roman" w:hAnsi="Times New Roman" w:cs="Times New Roman"/>
          <w:sz w:val="20"/>
          <w:szCs w:val="20"/>
          <w:lang w:val="en-GB"/>
        </w:rPr>
        <w:t>nvalid</w:t>
      </w:r>
      <w:proofErr w:type="spellEnd"/>
      <w:r w:rsidRPr="00B56F22">
        <w:rPr>
          <w:rFonts w:ascii="Times New Roman" w:hAnsi="Times New Roman" w:cs="Times New Roman"/>
          <w:sz w:val="20"/>
          <w:szCs w:val="20"/>
          <w:lang w:val="en-GB"/>
        </w:rPr>
        <w:t>);</w:t>
      </w:r>
      <w:r>
        <w:rPr>
          <w:rFonts w:ascii="Times New Roman" w:hAnsi="Times New Roman" w:cs="Times New Roman"/>
          <w:sz w:val="20"/>
          <w:szCs w:val="20"/>
          <w:lang w:val="en-GB"/>
        </w:rPr>
        <w:br/>
      </w:r>
      <w:r w:rsidRPr="00B56F22">
        <w:rPr>
          <w:rFonts w:ascii="Times New Roman" w:hAnsi="Times New Roman" w:cs="Times New Roman"/>
          <w:sz w:val="20"/>
          <w:szCs w:val="20"/>
          <w:lang w:val="en-GB"/>
        </w:rPr>
        <w:t xml:space="preserve">b = We show </w:t>
      </w:r>
      <w:r w:rsidRPr="00774640">
        <w:rPr>
          <w:rFonts w:ascii="Times New Roman" w:hAnsi="Times New Roman" w:cs="Times New Roman"/>
          <w:sz w:val="20"/>
          <w:szCs w:val="20"/>
          <w:lang w:val="en-GB"/>
        </w:rPr>
        <w:t>unweighted relative frequencies (n/</w:t>
      </w:r>
      <w:proofErr w:type="spellStart"/>
      <w:r w:rsidRPr="00774640">
        <w:rPr>
          <w:rFonts w:ascii="Times New Roman" w:hAnsi="Times New Roman" w:cs="Times New Roman"/>
          <w:sz w:val="20"/>
          <w:szCs w:val="20"/>
          <w:lang w:val="en-GB"/>
        </w:rPr>
        <w:t>nvalid</w:t>
      </w:r>
      <w:proofErr w:type="spellEnd"/>
      <w:r w:rsidRPr="00774640">
        <w:rPr>
          <w:rFonts w:ascii="Times New Roman" w:hAnsi="Times New Roman" w:cs="Times New Roman"/>
          <w:sz w:val="20"/>
          <w:szCs w:val="20"/>
          <w:lang w:val="en-GB"/>
        </w:rPr>
        <w:t>);</w:t>
      </w:r>
      <w:r w:rsidRPr="00774640">
        <w:rPr>
          <w:rFonts w:ascii="Times New Roman" w:hAnsi="Times New Roman" w:cs="Times New Roman"/>
          <w:sz w:val="20"/>
          <w:szCs w:val="20"/>
          <w:lang w:val="en-GB"/>
        </w:rPr>
        <w:br/>
        <w:t>c - indicates test for significance between complete cases vs cases excluded due to missing values</w:t>
      </w:r>
      <w:r w:rsidRPr="00774640">
        <w:rPr>
          <w:rFonts w:ascii="Times New Roman" w:hAnsi="Times New Roman" w:cs="Times New Roman"/>
          <w:sz w:val="20"/>
          <w:szCs w:val="20"/>
          <w:lang w:val="en-GB"/>
        </w:rPr>
        <w:br/>
        <w:t>Abbreviations: HbA1c – haemoglobin A1c; DSME – diabetes self-management education program</w:t>
      </w:r>
    </w:p>
    <w:p w14:paraId="4E88E303" w14:textId="263B6FE7" w:rsidR="00C94A59" w:rsidRPr="005D6885" w:rsidRDefault="00C94A59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C94A59" w:rsidRPr="005D6885" w:rsidSect="00813176">
      <w:pgSz w:w="11906" w:h="16838"/>
      <w:pgMar w:top="1417" w:right="1417" w:bottom="993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B9C339" w14:textId="77777777" w:rsidR="00395002" w:rsidRDefault="00395002" w:rsidP="00740945">
      <w:pPr>
        <w:spacing w:after="0" w:line="240" w:lineRule="auto"/>
      </w:pPr>
      <w:r>
        <w:separator/>
      </w:r>
    </w:p>
  </w:endnote>
  <w:endnote w:type="continuationSeparator" w:id="0">
    <w:p w14:paraId="47D5E678" w14:textId="77777777" w:rsidR="00395002" w:rsidRDefault="00395002" w:rsidP="00740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43C213" w14:textId="77777777" w:rsidR="00395002" w:rsidRDefault="00395002" w:rsidP="00740945">
      <w:pPr>
        <w:spacing w:after="0" w:line="240" w:lineRule="auto"/>
      </w:pPr>
      <w:r>
        <w:separator/>
      </w:r>
    </w:p>
  </w:footnote>
  <w:footnote w:type="continuationSeparator" w:id="0">
    <w:p w14:paraId="012661A8" w14:textId="77777777" w:rsidR="00395002" w:rsidRDefault="00395002" w:rsidP="007409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2417B"/>
    <w:multiLevelType w:val="multilevel"/>
    <w:tmpl w:val="86DE7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A4304C"/>
    <w:multiLevelType w:val="hybridMultilevel"/>
    <w:tmpl w:val="20326C56"/>
    <w:lvl w:ilvl="0" w:tplc="72AEF8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21343C"/>
    <w:multiLevelType w:val="hybridMultilevel"/>
    <w:tmpl w:val="2938AB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857F7D"/>
    <w:multiLevelType w:val="hybridMultilevel"/>
    <w:tmpl w:val="FB06978E"/>
    <w:lvl w:ilvl="0" w:tplc="2D04743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ED5204"/>
    <w:multiLevelType w:val="multilevel"/>
    <w:tmpl w:val="3DE26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C7615E"/>
    <w:multiLevelType w:val="multilevel"/>
    <w:tmpl w:val="5B3A2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9FD07D4"/>
    <w:multiLevelType w:val="hybridMultilevel"/>
    <w:tmpl w:val="8DF6850C"/>
    <w:lvl w:ilvl="0" w:tplc="A68AA24C">
      <w:start w:val="1"/>
      <w:numFmt w:val="decimal"/>
      <w:lvlText w:val="%1."/>
      <w:lvlJc w:val="left"/>
      <w:pPr>
        <w:ind w:left="502" w:hanging="360"/>
      </w:pPr>
      <w:rPr>
        <w:rFonts w:ascii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4F675A"/>
    <w:multiLevelType w:val="multilevel"/>
    <w:tmpl w:val="5854F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22F5409"/>
    <w:multiLevelType w:val="hybridMultilevel"/>
    <w:tmpl w:val="2A1E40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7"/>
  </w:num>
  <w:num w:numId="4">
    <w:abstractNumId w:val="4"/>
  </w:num>
  <w:num w:numId="5">
    <w:abstractNumId w:val="0"/>
  </w:num>
  <w:num w:numId="6">
    <w:abstractNumId w:val="5"/>
  </w:num>
  <w:num w:numId="7">
    <w:abstractNumId w:val="1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ocumentProtection w:edit="trackedChanges" w:enforcement="0"/>
  <w:defaultTabStop w:val="709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hieme-Germa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09eereqz900ne0vappwzfaedas92992e5s&quot;&gt;Artikel Umfrage-Converted&lt;record-ids&gt;&lt;item&gt;1&lt;/item&gt;&lt;item&gt;2&lt;/item&gt;&lt;item&gt;3&lt;/item&gt;&lt;item&gt;4&lt;/item&gt;&lt;item&gt;5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30&lt;/item&gt;&lt;item&gt;37&lt;/item&gt;&lt;item&gt;39&lt;/item&gt;&lt;item&gt;43&lt;/item&gt;&lt;item&gt;44&lt;/item&gt;&lt;item&gt;48&lt;/item&gt;&lt;item&gt;51&lt;/item&gt;&lt;item&gt;52&lt;/item&gt;&lt;item&gt;53&lt;/item&gt;&lt;/record-ids&gt;&lt;/item&gt;&lt;/Libraries&gt;"/>
  </w:docVars>
  <w:rsids>
    <w:rsidRoot w:val="0036144D"/>
    <w:rsid w:val="00000167"/>
    <w:rsid w:val="00000381"/>
    <w:rsid w:val="000018F6"/>
    <w:rsid w:val="00002238"/>
    <w:rsid w:val="000028D3"/>
    <w:rsid w:val="0000298D"/>
    <w:rsid w:val="00003480"/>
    <w:rsid w:val="00003FAE"/>
    <w:rsid w:val="000041B2"/>
    <w:rsid w:val="000045CC"/>
    <w:rsid w:val="00004D43"/>
    <w:rsid w:val="00005199"/>
    <w:rsid w:val="00005532"/>
    <w:rsid w:val="0000578A"/>
    <w:rsid w:val="00007BC2"/>
    <w:rsid w:val="0001384A"/>
    <w:rsid w:val="00013B5B"/>
    <w:rsid w:val="0001404E"/>
    <w:rsid w:val="00014381"/>
    <w:rsid w:val="00014933"/>
    <w:rsid w:val="00014988"/>
    <w:rsid w:val="00014A55"/>
    <w:rsid w:val="00014D0E"/>
    <w:rsid w:val="000153C5"/>
    <w:rsid w:val="00016922"/>
    <w:rsid w:val="00016A97"/>
    <w:rsid w:val="00017178"/>
    <w:rsid w:val="0001784B"/>
    <w:rsid w:val="000208AB"/>
    <w:rsid w:val="00021E47"/>
    <w:rsid w:val="0002204C"/>
    <w:rsid w:val="0002281B"/>
    <w:rsid w:val="00022DCD"/>
    <w:rsid w:val="000230EE"/>
    <w:rsid w:val="000237C3"/>
    <w:rsid w:val="00023B7F"/>
    <w:rsid w:val="00023BE6"/>
    <w:rsid w:val="00023CA7"/>
    <w:rsid w:val="000243FF"/>
    <w:rsid w:val="000246E4"/>
    <w:rsid w:val="00024DD3"/>
    <w:rsid w:val="000255DD"/>
    <w:rsid w:val="00030ACC"/>
    <w:rsid w:val="00030D30"/>
    <w:rsid w:val="00031384"/>
    <w:rsid w:val="0003192F"/>
    <w:rsid w:val="00032274"/>
    <w:rsid w:val="00033C3E"/>
    <w:rsid w:val="0003478A"/>
    <w:rsid w:val="00036E63"/>
    <w:rsid w:val="000379DF"/>
    <w:rsid w:val="0004183E"/>
    <w:rsid w:val="00041D6A"/>
    <w:rsid w:val="000422A1"/>
    <w:rsid w:val="0004263C"/>
    <w:rsid w:val="00043903"/>
    <w:rsid w:val="00044594"/>
    <w:rsid w:val="000450A1"/>
    <w:rsid w:val="000450EE"/>
    <w:rsid w:val="00047E62"/>
    <w:rsid w:val="0005001D"/>
    <w:rsid w:val="00050BC7"/>
    <w:rsid w:val="00051BB9"/>
    <w:rsid w:val="00051C7B"/>
    <w:rsid w:val="000521BB"/>
    <w:rsid w:val="000523BA"/>
    <w:rsid w:val="00053AAA"/>
    <w:rsid w:val="00054604"/>
    <w:rsid w:val="00054F65"/>
    <w:rsid w:val="000565C3"/>
    <w:rsid w:val="000565D9"/>
    <w:rsid w:val="00056763"/>
    <w:rsid w:val="000567E2"/>
    <w:rsid w:val="000567F8"/>
    <w:rsid w:val="00056848"/>
    <w:rsid w:val="000572BC"/>
    <w:rsid w:val="00057B4C"/>
    <w:rsid w:val="00057CFC"/>
    <w:rsid w:val="00057FAF"/>
    <w:rsid w:val="0006059F"/>
    <w:rsid w:val="00061822"/>
    <w:rsid w:val="00062F99"/>
    <w:rsid w:val="00063180"/>
    <w:rsid w:val="000631D2"/>
    <w:rsid w:val="000639BE"/>
    <w:rsid w:val="00064B93"/>
    <w:rsid w:val="00065231"/>
    <w:rsid w:val="00066250"/>
    <w:rsid w:val="000669D0"/>
    <w:rsid w:val="00066EDC"/>
    <w:rsid w:val="00067E54"/>
    <w:rsid w:val="00070C7A"/>
    <w:rsid w:val="00070FB7"/>
    <w:rsid w:val="00071071"/>
    <w:rsid w:val="00072B65"/>
    <w:rsid w:val="00073320"/>
    <w:rsid w:val="00074165"/>
    <w:rsid w:val="000745FB"/>
    <w:rsid w:val="00075786"/>
    <w:rsid w:val="00075C13"/>
    <w:rsid w:val="000762A4"/>
    <w:rsid w:val="00076757"/>
    <w:rsid w:val="00076BCE"/>
    <w:rsid w:val="00077128"/>
    <w:rsid w:val="0007745B"/>
    <w:rsid w:val="00081087"/>
    <w:rsid w:val="00081AE7"/>
    <w:rsid w:val="00081CF6"/>
    <w:rsid w:val="00082B57"/>
    <w:rsid w:val="00083DBC"/>
    <w:rsid w:val="000855C6"/>
    <w:rsid w:val="00085A5E"/>
    <w:rsid w:val="00086E1B"/>
    <w:rsid w:val="000872C2"/>
    <w:rsid w:val="000874D5"/>
    <w:rsid w:val="000876AF"/>
    <w:rsid w:val="00087D86"/>
    <w:rsid w:val="00090639"/>
    <w:rsid w:val="00091787"/>
    <w:rsid w:val="00093B2C"/>
    <w:rsid w:val="00094BBE"/>
    <w:rsid w:val="00095D94"/>
    <w:rsid w:val="0009616B"/>
    <w:rsid w:val="0009670A"/>
    <w:rsid w:val="00097594"/>
    <w:rsid w:val="0009759C"/>
    <w:rsid w:val="00097BD5"/>
    <w:rsid w:val="000A0107"/>
    <w:rsid w:val="000A046E"/>
    <w:rsid w:val="000A0AF9"/>
    <w:rsid w:val="000A0D74"/>
    <w:rsid w:val="000A57A5"/>
    <w:rsid w:val="000A5A2C"/>
    <w:rsid w:val="000A6579"/>
    <w:rsid w:val="000A6F29"/>
    <w:rsid w:val="000A7DCB"/>
    <w:rsid w:val="000B132E"/>
    <w:rsid w:val="000B2964"/>
    <w:rsid w:val="000B505B"/>
    <w:rsid w:val="000B6F62"/>
    <w:rsid w:val="000C120D"/>
    <w:rsid w:val="000C1436"/>
    <w:rsid w:val="000C1568"/>
    <w:rsid w:val="000C23C6"/>
    <w:rsid w:val="000C355C"/>
    <w:rsid w:val="000C3CA1"/>
    <w:rsid w:val="000C4639"/>
    <w:rsid w:val="000C7EF4"/>
    <w:rsid w:val="000D0F47"/>
    <w:rsid w:val="000D2788"/>
    <w:rsid w:val="000D29CF"/>
    <w:rsid w:val="000D2C49"/>
    <w:rsid w:val="000D33A2"/>
    <w:rsid w:val="000D3A28"/>
    <w:rsid w:val="000E21F8"/>
    <w:rsid w:val="000E3981"/>
    <w:rsid w:val="000E3BF9"/>
    <w:rsid w:val="000E4166"/>
    <w:rsid w:val="000E6CB7"/>
    <w:rsid w:val="000E6DBC"/>
    <w:rsid w:val="000E7282"/>
    <w:rsid w:val="000E73ED"/>
    <w:rsid w:val="000F023D"/>
    <w:rsid w:val="000F0E29"/>
    <w:rsid w:val="000F11B9"/>
    <w:rsid w:val="000F3A85"/>
    <w:rsid w:val="000F4AD7"/>
    <w:rsid w:val="000F4BAB"/>
    <w:rsid w:val="001007B8"/>
    <w:rsid w:val="001013CA"/>
    <w:rsid w:val="0010272E"/>
    <w:rsid w:val="0010377C"/>
    <w:rsid w:val="00103CF1"/>
    <w:rsid w:val="001040CE"/>
    <w:rsid w:val="001044EE"/>
    <w:rsid w:val="00104D10"/>
    <w:rsid w:val="00104E61"/>
    <w:rsid w:val="00105A02"/>
    <w:rsid w:val="00105B18"/>
    <w:rsid w:val="001060F7"/>
    <w:rsid w:val="0010676E"/>
    <w:rsid w:val="00106951"/>
    <w:rsid w:val="00106C91"/>
    <w:rsid w:val="0010782B"/>
    <w:rsid w:val="00110240"/>
    <w:rsid w:val="0011197F"/>
    <w:rsid w:val="00111B67"/>
    <w:rsid w:val="001128B4"/>
    <w:rsid w:val="0011322E"/>
    <w:rsid w:val="00114B63"/>
    <w:rsid w:val="00114E07"/>
    <w:rsid w:val="001154B8"/>
    <w:rsid w:val="0011557C"/>
    <w:rsid w:val="00115D76"/>
    <w:rsid w:val="001172BC"/>
    <w:rsid w:val="001175BC"/>
    <w:rsid w:val="001178AB"/>
    <w:rsid w:val="00117D2F"/>
    <w:rsid w:val="00117D64"/>
    <w:rsid w:val="00117E99"/>
    <w:rsid w:val="00120A0C"/>
    <w:rsid w:val="00121174"/>
    <w:rsid w:val="00121D37"/>
    <w:rsid w:val="00122487"/>
    <w:rsid w:val="00123BDD"/>
    <w:rsid w:val="0012543C"/>
    <w:rsid w:val="00125918"/>
    <w:rsid w:val="001267CA"/>
    <w:rsid w:val="00126A69"/>
    <w:rsid w:val="00130B3C"/>
    <w:rsid w:val="00130C1A"/>
    <w:rsid w:val="00130D05"/>
    <w:rsid w:val="0013166F"/>
    <w:rsid w:val="00133171"/>
    <w:rsid w:val="001333D0"/>
    <w:rsid w:val="0013487D"/>
    <w:rsid w:val="00135DA1"/>
    <w:rsid w:val="00135EC0"/>
    <w:rsid w:val="00136566"/>
    <w:rsid w:val="001369CF"/>
    <w:rsid w:val="00136FC9"/>
    <w:rsid w:val="00137833"/>
    <w:rsid w:val="00140A2C"/>
    <w:rsid w:val="001414C7"/>
    <w:rsid w:val="0014199A"/>
    <w:rsid w:val="001421B2"/>
    <w:rsid w:val="00142853"/>
    <w:rsid w:val="0014579C"/>
    <w:rsid w:val="00146298"/>
    <w:rsid w:val="00146B86"/>
    <w:rsid w:val="001470F4"/>
    <w:rsid w:val="00147E10"/>
    <w:rsid w:val="00150A0F"/>
    <w:rsid w:val="001517E7"/>
    <w:rsid w:val="0015219A"/>
    <w:rsid w:val="00154027"/>
    <w:rsid w:val="00154ADA"/>
    <w:rsid w:val="00155103"/>
    <w:rsid w:val="0015615C"/>
    <w:rsid w:val="001565CB"/>
    <w:rsid w:val="00156961"/>
    <w:rsid w:val="001649AF"/>
    <w:rsid w:val="001658AC"/>
    <w:rsid w:val="00165A12"/>
    <w:rsid w:val="001667E4"/>
    <w:rsid w:val="00172978"/>
    <w:rsid w:val="001729C0"/>
    <w:rsid w:val="00174D0B"/>
    <w:rsid w:val="00175438"/>
    <w:rsid w:val="0017563A"/>
    <w:rsid w:val="0017614B"/>
    <w:rsid w:val="001775EA"/>
    <w:rsid w:val="00177BEB"/>
    <w:rsid w:val="00180051"/>
    <w:rsid w:val="0018072B"/>
    <w:rsid w:val="0018280F"/>
    <w:rsid w:val="0018347D"/>
    <w:rsid w:val="00183595"/>
    <w:rsid w:val="00183C88"/>
    <w:rsid w:val="00183DC4"/>
    <w:rsid w:val="001848BE"/>
    <w:rsid w:val="0018540F"/>
    <w:rsid w:val="00185998"/>
    <w:rsid w:val="0018613F"/>
    <w:rsid w:val="0018628C"/>
    <w:rsid w:val="0018643B"/>
    <w:rsid w:val="00187415"/>
    <w:rsid w:val="0018767C"/>
    <w:rsid w:val="00187C3A"/>
    <w:rsid w:val="00190599"/>
    <w:rsid w:val="00190669"/>
    <w:rsid w:val="001924B3"/>
    <w:rsid w:val="00192F7D"/>
    <w:rsid w:val="0019412A"/>
    <w:rsid w:val="0019446B"/>
    <w:rsid w:val="00194CD2"/>
    <w:rsid w:val="0019550D"/>
    <w:rsid w:val="00195590"/>
    <w:rsid w:val="001955D7"/>
    <w:rsid w:val="00196C67"/>
    <w:rsid w:val="001A0264"/>
    <w:rsid w:val="001A0EC2"/>
    <w:rsid w:val="001A2EB7"/>
    <w:rsid w:val="001A375B"/>
    <w:rsid w:val="001A3E51"/>
    <w:rsid w:val="001A4CC2"/>
    <w:rsid w:val="001A4F55"/>
    <w:rsid w:val="001A592E"/>
    <w:rsid w:val="001A5B8C"/>
    <w:rsid w:val="001A6406"/>
    <w:rsid w:val="001A6CFB"/>
    <w:rsid w:val="001A72B8"/>
    <w:rsid w:val="001B1374"/>
    <w:rsid w:val="001B1772"/>
    <w:rsid w:val="001B1BB5"/>
    <w:rsid w:val="001B2D64"/>
    <w:rsid w:val="001B2E46"/>
    <w:rsid w:val="001B3C47"/>
    <w:rsid w:val="001B3C89"/>
    <w:rsid w:val="001B52FA"/>
    <w:rsid w:val="001B64AE"/>
    <w:rsid w:val="001B67EA"/>
    <w:rsid w:val="001B6810"/>
    <w:rsid w:val="001B7001"/>
    <w:rsid w:val="001B789A"/>
    <w:rsid w:val="001C13C5"/>
    <w:rsid w:val="001C52E2"/>
    <w:rsid w:val="001C5613"/>
    <w:rsid w:val="001C6BC6"/>
    <w:rsid w:val="001C6FAF"/>
    <w:rsid w:val="001C75BA"/>
    <w:rsid w:val="001C7710"/>
    <w:rsid w:val="001C7F9A"/>
    <w:rsid w:val="001D07C2"/>
    <w:rsid w:val="001D1720"/>
    <w:rsid w:val="001D1A2E"/>
    <w:rsid w:val="001D1B36"/>
    <w:rsid w:val="001D1C52"/>
    <w:rsid w:val="001D1FB2"/>
    <w:rsid w:val="001D279F"/>
    <w:rsid w:val="001D2816"/>
    <w:rsid w:val="001D2DFC"/>
    <w:rsid w:val="001D4E0B"/>
    <w:rsid w:val="001D5591"/>
    <w:rsid w:val="001D5CD6"/>
    <w:rsid w:val="001D6A5C"/>
    <w:rsid w:val="001D77AF"/>
    <w:rsid w:val="001D7C14"/>
    <w:rsid w:val="001D7C4F"/>
    <w:rsid w:val="001D7D21"/>
    <w:rsid w:val="001E15FD"/>
    <w:rsid w:val="001E18F2"/>
    <w:rsid w:val="001E2289"/>
    <w:rsid w:val="001E2A7E"/>
    <w:rsid w:val="001E2F35"/>
    <w:rsid w:val="001E4567"/>
    <w:rsid w:val="001E5CBF"/>
    <w:rsid w:val="001E6E49"/>
    <w:rsid w:val="001F0A18"/>
    <w:rsid w:val="001F1C9B"/>
    <w:rsid w:val="001F1E91"/>
    <w:rsid w:val="001F2C31"/>
    <w:rsid w:val="001F2E3F"/>
    <w:rsid w:val="001F3591"/>
    <w:rsid w:val="001F3C05"/>
    <w:rsid w:val="001F4B5F"/>
    <w:rsid w:val="001F59CD"/>
    <w:rsid w:val="00200849"/>
    <w:rsid w:val="00200FC9"/>
    <w:rsid w:val="00200FD2"/>
    <w:rsid w:val="00201E40"/>
    <w:rsid w:val="00202D60"/>
    <w:rsid w:val="00203425"/>
    <w:rsid w:val="002035F2"/>
    <w:rsid w:val="00203D82"/>
    <w:rsid w:val="00204112"/>
    <w:rsid w:val="002043C9"/>
    <w:rsid w:val="00204D02"/>
    <w:rsid w:val="00205458"/>
    <w:rsid w:val="00205E8A"/>
    <w:rsid w:val="0021066F"/>
    <w:rsid w:val="00210705"/>
    <w:rsid w:val="00210AA3"/>
    <w:rsid w:val="002114D5"/>
    <w:rsid w:val="002116FF"/>
    <w:rsid w:val="00211B34"/>
    <w:rsid w:val="002121A9"/>
    <w:rsid w:val="002123E4"/>
    <w:rsid w:val="00213100"/>
    <w:rsid w:val="00215DBC"/>
    <w:rsid w:val="002169D7"/>
    <w:rsid w:val="00216ABB"/>
    <w:rsid w:val="00216C47"/>
    <w:rsid w:val="00217831"/>
    <w:rsid w:val="00221487"/>
    <w:rsid w:val="0022160C"/>
    <w:rsid w:val="00223DDE"/>
    <w:rsid w:val="00223F67"/>
    <w:rsid w:val="00224C9B"/>
    <w:rsid w:val="002269E5"/>
    <w:rsid w:val="00230343"/>
    <w:rsid w:val="002312D2"/>
    <w:rsid w:val="00233F20"/>
    <w:rsid w:val="002350B4"/>
    <w:rsid w:val="0023638B"/>
    <w:rsid w:val="002369F5"/>
    <w:rsid w:val="002374A2"/>
    <w:rsid w:val="002406D8"/>
    <w:rsid w:val="00240C7A"/>
    <w:rsid w:val="0024142D"/>
    <w:rsid w:val="00241787"/>
    <w:rsid w:val="00241801"/>
    <w:rsid w:val="00242003"/>
    <w:rsid w:val="0024262B"/>
    <w:rsid w:val="00242B9C"/>
    <w:rsid w:val="0024411C"/>
    <w:rsid w:val="002441B6"/>
    <w:rsid w:val="00244488"/>
    <w:rsid w:val="00246CAA"/>
    <w:rsid w:val="002503A6"/>
    <w:rsid w:val="0025160E"/>
    <w:rsid w:val="00251D2F"/>
    <w:rsid w:val="002532A1"/>
    <w:rsid w:val="002542F4"/>
    <w:rsid w:val="00255880"/>
    <w:rsid w:val="00260190"/>
    <w:rsid w:val="00260210"/>
    <w:rsid w:val="002618B9"/>
    <w:rsid w:val="002619EC"/>
    <w:rsid w:val="00262D78"/>
    <w:rsid w:val="002635D3"/>
    <w:rsid w:val="00263F2E"/>
    <w:rsid w:val="00264712"/>
    <w:rsid w:val="00264809"/>
    <w:rsid w:val="002651D7"/>
    <w:rsid w:val="00267C19"/>
    <w:rsid w:val="00267F73"/>
    <w:rsid w:val="00270265"/>
    <w:rsid w:val="002702B2"/>
    <w:rsid w:val="0027055F"/>
    <w:rsid w:val="00272FEE"/>
    <w:rsid w:val="00273D5B"/>
    <w:rsid w:val="002761F8"/>
    <w:rsid w:val="00276383"/>
    <w:rsid w:val="00280873"/>
    <w:rsid w:val="00281236"/>
    <w:rsid w:val="00281A14"/>
    <w:rsid w:val="0028277B"/>
    <w:rsid w:val="00282ECF"/>
    <w:rsid w:val="0028550D"/>
    <w:rsid w:val="00285B7B"/>
    <w:rsid w:val="00287EFC"/>
    <w:rsid w:val="00290954"/>
    <w:rsid w:val="00291850"/>
    <w:rsid w:val="00291C1F"/>
    <w:rsid w:val="002922DD"/>
    <w:rsid w:val="00293E73"/>
    <w:rsid w:val="002966DA"/>
    <w:rsid w:val="00296DAE"/>
    <w:rsid w:val="002975B9"/>
    <w:rsid w:val="002A1688"/>
    <w:rsid w:val="002A38FF"/>
    <w:rsid w:val="002A3D6F"/>
    <w:rsid w:val="002A41E0"/>
    <w:rsid w:val="002A4892"/>
    <w:rsid w:val="002A564C"/>
    <w:rsid w:val="002A5AD1"/>
    <w:rsid w:val="002A66EB"/>
    <w:rsid w:val="002A7CB6"/>
    <w:rsid w:val="002B1288"/>
    <w:rsid w:val="002B1830"/>
    <w:rsid w:val="002B1A09"/>
    <w:rsid w:val="002B1E7D"/>
    <w:rsid w:val="002B562B"/>
    <w:rsid w:val="002B580D"/>
    <w:rsid w:val="002B5981"/>
    <w:rsid w:val="002B637D"/>
    <w:rsid w:val="002B642F"/>
    <w:rsid w:val="002B64D3"/>
    <w:rsid w:val="002B6E3E"/>
    <w:rsid w:val="002B74A6"/>
    <w:rsid w:val="002B7831"/>
    <w:rsid w:val="002C1B28"/>
    <w:rsid w:val="002C1F77"/>
    <w:rsid w:val="002C200E"/>
    <w:rsid w:val="002C311A"/>
    <w:rsid w:val="002C3C09"/>
    <w:rsid w:val="002C4C35"/>
    <w:rsid w:val="002C56E9"/>
    <w:rsid w:val="002C5B5A"/>
    <w:rsid w:val="002C627C"/>
    <w:rsid w:val="002C6B16"/>
    <w:rsid w:val="002D09C8"/>
    <w:rsid w:val="002D11FB"/>
    <w:rsid w:val="002D1934"/>
    <w:rsid w:val="002D5DC4"/>
    <w:rsid w:val="002D5E2B"/>
    <w:rsid w:val="002D610B"/>
    <w:rsid w:val="002D7CB5"/>
    <w:rsid w:val="002E00DA"/>
    <w:rsid w:val="002E0655"/>
    <w:rsid w:val="002E081F"/>
    <w:rsid w:val="002E0C67"/>
    <w:rsid w:val="002E1068"/>
    <w:rsid w:val="002E1A34"/>
    <w:rsid w:val="002E226E"/>
    <w:rsid w:val="002E23AA"/>
    <w:rsid w:val="002E24BF"/>
    <w:rsid w:val="002E3A7F"/>
    <w:rsid w:val="002E5D87"/>
    <w:rsid w:val="002E5DB0"/>
    <w:rsid w:val="002E618B"/>
    <w:rsid w:val="002E71F3"/>
    <w:rsid w:val="002E7566"/>
    <w:rsid w:val="002F11B9"/>
    <w:rsid w:val="002F1AAE"/>
    <w:rsid w:val="002F3F96"/>
    <w:rsid w:val="002F5930"/>
    <w:rsid w:val="002F597D"/>
    <w:rsid w:val="002F5FD1"/>
    <w:rsid w:val="002F7E93"/>
    <w:rsid w:val="00300A3E"/>
    <w:rsid w:val="00301D3D"/>
    <w:rsid w:val="00302EED"/>
    <w:rsid w:val="0030324A"/>
    <w:rsid w:val="00304E51"/>
    <w:rsid w:val="003058C6"/>
    <w:rsid w:val="00306D32"/>
    <w:rsid w:val="00306FC9"/>
    <w:rsid w:val="00307312"/>
    <w:rsid w:val="003074CD"/>
    <w:rsid w:val="00310346"/>
    <w:rsid w:val="003108E6"/>
    <w:rsid w:val="0031299C"/>
    <w:rsid w:val="00313733"/>
    <w:rsid w:val="0031394B"/>
    <w:rsid w:val="003157DB"/>
    <w:rsid w:val="00316313"/>
    <w:rsid w:val="00320B49"/>
    <w:rsid w:val="00323457"/>
    <w:rsid w:val="00324899"/>
    <w:rsid w:val="00325B87"/>
    <w:rsid w:val="003263A1"/>
    <w:rsid w:val="00326796"/>
    <w:rsid w:val="003269C2"/>
    <w:rsid w:val="00326A42"/>
    <w:rsid w:val="0032702F"/>
    <w:rsid w:val="0033003D"/>
    <w:rsid w:val="003304F7"/>
    <w:rsid w:val="0033086B"/>
    <w:rsid w:val="00330B71"/>
    <w:rsid w:val="00330DA1"/>
    <w:rsid w:val="003317A9"/>
    <w:rsid w:val="00332AEC"/>
    <w:rsid w:val="00332EA0"/>
    <w:rsid w:val="00333047"/>
    <w:rsid w:val="003340A3"/>
    <w:rsid w:val="00334288"/>
    <w:rsid w:val="0033583E"/>
    <w:rsid w:val="0033622C"/>
    <w:rsid w:val="0033712C"/>
    <w:rsid w:val="00337199"/>
    <w:rsid w:val="003376DE"/>
    <w:rsid w:val="00341369"/>
    <w:rsid w:val="00341E50"/>
    <w:rsid w:val="00341E6B"/>
    <w:rsid w:val="00341F5C"/>
    <w:rsid w:val="0034224F"/>
    <w:rsid w:val="00342DF9"/>
    <w:rsid w:val="003434F7"/>
    <w:rsid w:val="00344326"/>
    <w:rsid w:val="00344555"/>
    <w:rsid w:val="00346C5D"/>
    <w:rsid w:val="003474FA"/>
    <w:rsid w:val="0035474E"/>
    <w:rsid w:val="00354846"/>
    <w:rsid w:val="00356501"/>
    <w:rsid w:val="0035722B"/>
    <w:rsid w:val="003577BF"/>
    <w:rsid w:val="00357E8C"/>
    <w:rsid w:val="003606AD"/>
    <w:rsid w:val="0036144D"/>
    <w:rsid w:val="00363AB9"/>
    <w:rsid w:val="00363D24"/>
    <w:rsid w:val="003641BE"/>
    <w:rsid w:val="0036479A"/>
    <w:rsid w:val="00364DCB"/>
    <w:rsid w:val="0036504F"/>
    <w:rsid w:val="0036515C"/>
    <w:rsid w:val="00365D42"/>
    <w:rsid w:val="00366654"/>
    <w:rsid w:val="003668AB"/>
    <w:rsid w:val="00366F57"/>
    <w:rsid w:val="00367801"/>
    <w:rsid w:val="003705C6"/>
    <w:rsid w:val="003734D2"/>
    <w:rsid w:val="003736F0"/>
    <w:rsid w:val="00375DD1"/>
    <w:rsid w:val="00376100"/>
    <w:rsid w:val="00377432"/>
    <w:rsid w:val="003803ED"/>
    <w:rsid w:val="00380AF7"/>
    <w:rsid w:val="00381E28"/>
    <w:rsid w:val="003823F3"/>
    <w:rsid w:val="00382CD5"/>
    <w:rsid w:val="00383900"/>
    <w:rsid w:val="00383FFF"/>
    <w:rsid w:val="00384307"/>
    <w:rsid w:val="00384578"/>
    <w:rsid w:val="003855FA"/>
    <w:rsid w:val="00385946"/>
    <w:rsid w:val="00386D8E"/>
    <w:rsid w:val="003877CE"/>
    <w:rsid w:val="00391166"/>
    <w:rsid w:val="00392A52"/>
    <w:rsid w:val="00392C58"/>
    <w:rsid w:val="00393110"/>
    <w:rsid w:val="00393E54"/>
    <w:rsid w:val="00395002"/>
    <w:rsid w:val="00395C80"/>
    <w:rsid w:val="00395C8E"/>
    <w:rsid w:val="00396814"/>
    <w:rsid w:val="003A0123"/>
    <w:rsid w:val="003A093B"/>
    <w:rsid w:val="003A1248"/>
    <w:rsid w:val="003A14E2"/>
    <w:rsid w:val="003A37C4"/>
    <w:rsid w:val="003A3A0E"/>
    <w:rsid w:val="003A41A4"/>
    <w:rsid w:val="003A4549"/>
    <w:rsid w:val="003A54DB"/>
    <w:rsid w:val="003A67B6"/>
    <w:rsid w:val="003A6A82"/>
    <w:rsid w:val="003A7794"/>
    <w:rsid w:val="003B0560"/>
    <w:rsid w:val="003B0677"/>
    <w:rsid w:val="003B1107"/>
    <w:rsid w:val="003B1B5B"/>
    <w:rsid w:val="003B2175"/>
    <w:rsid w:val="003B2438"/>
    <w:rsid w:val="003B282D"/>
    <w:rsid w:val="003B32C3"/>
    <w:rsid w:val="003B34B2"/>
    <w:rsid w:val="003B421A"/>
    <w:rsid w:val="003B4792"/>
    <w:rsid w:val="003B55BC"/>
    <w:rsid w:val="003B58E7"/>
    <w:rsid w:val="003B655A"/>
    <w:rsid w:val="003B7BA6"/>
    <w:rsid w:val="003C0AFE"/>
    <w:rsid w:val="003C2972"/>
    <w:rsid w:val="003C2E39"/>
    <w:rsid w:val="003C31CE"/>
    <w:rsid w:val="003C530C"/>
    <w:rsid w:val="003C5B1C"/>
    <w:rsid w:val="003C5E42"/>
    <w:rsid w:val="003C6741"/>
    <w:rsid w:val="003D5274"/>
    <w:rsid w:val="003D687D"/>
    <w:rsid w:val="003D7393"/>
    <w:rsid w:val="003E2AFD"/>
    <w:rsid w:val="003E3663"/>
    <w:rsid w:val="003E3745"/>
    <w:rsid w:val="003E3765"/>
    <w:rsid w:val="003E3986"/>
    <w:rsid w:val="003E4269"/>
    <w:rsid w:val="003E6ED8"/>
    <w:rsid w:val="003E7541"/>
    <w:rsid w:val="003E7959"/>
    <w:rsid w:val="003F0299"/>
    <w:rsid w:val="003F125D"/>
    <w:rsid w:val="003F3438"/>
    <w:rsid w:val="003F45EE"/>
    <w:rsid w:val="003F470D"/>
    <w:rsid w:val="003F48CA"/>
    <w:rsid w:val="003F7C19"/>
    <w:rsid w:val="003F7F22"/>
    <w:rsid w:val="003F7FF8"/>
    <w:rsid w:val="004006CA"/>
    <w:rsid w:val="00400C71"/>
    <w:rsid w:val="00402248"/>
    <w:rsid w:val="00402D33"/>
    <w:rsid w:val="00402D8D"/>
    <w:rsid w:val="00404BDD"/>
    <w:rsid w:val="00405346"/>
    <w:rsid w:val="00405EF2"/>
    <w:rsid w:val="00406706"/>
    <w:rsid w:val="00407654"/>
    <w:rsid w:val="00411D77"/>
    <w:rsid w:val="00412AD3"/>
    <w:rsid w:val="00413DEA"/>
    <w:rsid w:val="0041578A"/>
    <w:rsid w:val="00415DD9"/>
    <w:rsid w:val="004169F1"/>
    <w:rsid w:val="00417022"/>
    <w:rsid w:val="00417ED7"/>
    <w:rsid w:val="004200C8"/>
    <w:rsid w:val="00420113"/>
    <w:rsid w:val="0042234F"/>
    <w:rsid w:val="00423293"/>
    <w:rsid w:val="00423556"/>
    <w:rsid w:val="0042450F"/>
    <w:rsid w:val="004253C1"/>
    <w:rsid w:val="00425747"/>
    <w:rsid w:val="004264E0"/>
    <w:rsid w:val="00426BB0"/>
    <w:rsid w:val="00426CC6"/>
    <w:rsid w:val="00427F27"/>
    <w:rsid w:val="004302BE"/>
    <w:rsid w:val="00430417"/>
    <w:rsid w:val="0043087F"/>
    <w:rsid w:val="004314D6"/>
    <w:rsid w:val="00431618"/>
    <w:rsid w:val="00431EF9"/>
    <w:rsid w:val="00431F93"/>
    <w:rsid w:val="00431FD6"/>
    <w:rsid w:val="00432E23"/>
    <w:rsid w:val="00434F02"/>
    <w:rsid w:val="004357C8"/>
    <w:rsid w:val="00435D29"/>
    <w:rsid w:val="004364B8"/>
    <w:rsid w:val="00436966"/>
    <w:rsid w:val="004376B6"/>
    <w:rsid w:val="00440148"/>
    <w:rsid w:val="0044037E"/>
    <w:rsid w:val="00441373"/>
    <w:rsid w:val="004413E9"/>
    <w:rsid w:val="004414E0"/>
    <w:rsid w:val="00441703"/>
    <w:rsid w:val="0044196D"/>
    <w:rsid w:val="00441DA1"/>
    <w:rsid w:val="0044313A"/>
    <w:rsid w:val="004447D7"/>
    <w:rsid w:val="00445B01"/>
    <w:rsid w:val="00445E72"/>
    <w:rsid w:val="0044661F"/>
    <w:rsid w:val="0044783B"/>
    <w:rsid w:val="004505C5"/>
    <w:rsid w:val="004509C2"/>
    <w:rsid w:val="004513B9"/>
    <w:rsid w:val="00451CE3"/>
    <w:rsid w:val="00451D01"/>
    <w:rsid w:val="00451E50"/>
    <w:rsid w:val="00453851"/>
    <w:rsid w:val="00453A85"/>
    <w:rsid w:val="00453C99"/>
    <w:rsid w:val="00454066"/>
    <w:rsid w:val="00456279"/>
    <w:rsid w:val="0045655B"/>
    <w:rsid w:val="00456690"/>
    <w:rsid w:val="00457A90"/>
    <w:rsid w:val="00461D60"/>
    <w:rsid w:val="0046230D"/>
    <w:rsid w:val="0046344E"/>
    <w:rsid w:val="00463FBB"/>
    <w:rsid w:val="0046578A"/>
    <w:rsid w:val="00470905"/>
    <w:rsid w:val="00473078"/>
    <w:rsid w:val="004735B8"/>
    <w:rsid w:val="0047376E"/>
    <w:rsid w:val="004737F6"/>
    <w:rsid w:val="00473BE8"/>
    <w:rsid w:val="00473D4C"/>
    <w:rsid w:val="00473FDC"/>
    <w:rsid w:val="0047503E"/>
    <w:rsid w:val="00476F78"/>
    <w:rsid w:val="00480227"/>
    <w:rsid w:val="0048027C"/>
    <w:rsid w:val="004834D6"/>
    <w:rsid w:val="00484065"/>
    <w:rsid w:val="00490A01"/>
    <w:rsid w:val="00490F46"/>
    <w:rsid w:val="004912D0"/>
    <w:rsid w:val="00491415"/>
    <w:rsid w:val="0049199D"/>
    <w:rsid w:val="00491B0A"/>
    <w:rsid w:val="00491D6E"/>
    <w:rsid w:val="004925B0"/>
    <w:rsid w:val="00492CF9"/>
    <w:rsid w:val="00492E0C"/>
    <w:rsid w:val="00494F4C"/>
    <w:rsid w:val="00495520"/>
    <w:rsid w:val="00496855"/>
    <w:rsid w:val="00497ED7"/>
    <w:rsid w:val="004A2ADD"/>
    <w:rsid w:val="004A2D0C"/>
    <w:rsid w:val="004A3FED"/>
    <w:rsid w:val="004A4C6B"/>
    <w:rsid w:val="004A4FF4"/>
    <w:rsid w:val="004A6EC4"/>
    <w:rsid w:val="004A77AD"/>
    <w:rsid w:val="004B0351"/>
    <w:rsid w:val="004B0444"/>
    <w:rsid w:val="004B0C12"/>
    <w:rsid w:val="004B17C2"/>
    <w:rsid w:val="004B17F3"/>
    <w:rsid w:val="004B1A10"/>
    <w:rsid w:val="004B1B10"/>
    <w:rsid w:val="004B25AE"/>
    <w:rsid w:val="004B33A4"/>
    <w:rsid w:val="004B3D16"/>
    <w:rsid w:val="004B3F77"/>
    <w:rsid w:val="004B40FF"/>
    <w:rsid w:val="004B4291"/>
    <w:rsid w:val="004B471C"/>
    <w:rsid w:val="004B619C"/>
    <w:rsid w:val="004B7D96"/>
    <w:rsid w:val="004C0FF7"/>
    <w:rsid w:val="004C1053"/>
    <w:rsid w:val="004C176F"/>
    <w:rsid w:val="004C2D54"/>
    <w:rsid w:val="004C389E"/>
    <w:rsid w:val="004C3C1A"/>
    <w:rsid w:val="004C497F"/>
    <w:rsid w:val="004C5488"/>
    <w:rsid w:val="004C6016"/>
    <w:rsid w:val="004C6141"/>
    <w:rsid w:val="004C6801"/>
    <w:rsid w:val="004C689B"/>
    <w:rsid w:val="004C69C7"/>
    <w:rsid w:val="004D0B9C"/>
    <w:rsid w:val="004D0EEB"/>
    <w:rsid w:val="004D212F"/>
    <w:rsid w:val="004D2C5D"/>
    <w:rsid w:val="004D4E1A"/>
    <w:rsid w:val="004D5176"/>
    <w:rsid w:val="004D57C3"/>
    <w:rsid w:val="004D5975"/>
    <w:rsid w:val="004D6040"/>
    <w:rsid w:val="004D64AD"/>
    <w:rsid w:val="004D7A6D"/>
    <w:rsid w:val="004E0791"/>
    <w:rsid w:val="004E0C4D"/>
    <w:rsid w:val="004E1106"/>
    <w:rsid w:val="004E2861"/>
    <w:rsid w:val="004E38D7"/>
    <w:rsid w:val="004E551C"/>
    <w:rsid w:val="004E576B"/>
    <w:rsid w:val="004E5822"/>
    <w:rsid w:val="004E5D1C"/>
    <w:rsid w:val="004E6CB9"/>
    <w:rsid w:val="004E6F99"/>
    <w:rsid w:val="004F0A9B"/>
    <w:rsid w:val="004F0EAE"/>
    <w:rsid w:val="004F19ED"/>
    <w:rsid w:val="004F1FD7"/>
    <w:rsid w:val="004F2A9F"/>
    <w:rsid w:val="004F574A"/>
    <w:rsid w:val="004F57EB"/>
    <w:rsid w:val="004F6688"/>
    <w:rsid w:val="004F67F5"/>
    <w:rsid w:val="004F6C17"/>
    <w:rsid w:val="004F7515"/>
    <w:rsid w:val="004F7D5B"/>
    <w:rsid w:val="00501484"/>
    <w:rsid w:val="005024ED"/>
    <w:rsid w:val="005026DF"/>
    <w:rsid w:val="00502819"/>
    <w:rsid w:val="005034F4"/>
    <w:rsid w:val="005041AD"/>
    <w:rsid w:val="005048BC"/>
    <w:rsid w:val="00504A24"/>
    <w:rsid w:val="005051CD"/>
    <w:rsid w:val="00505A2F"/>
    <w:rsid w:val="0050639D"/>
    <w:rsid w:val="005066FC"/>
    <w:rsid w:val="00506AA5"/>
    <w:rsid w:val="005079E6"/>
    <w:rsid w:val="0051049A"/>
    <w:rsid w:val="00510CFB"/>
    <w:rsid w:val="005119FF"/>
    <w:rsid w:val="0051396F"/>
    <w:rsid w:val="00513DE6"/>
    <w:rsid w:val="005145C1"/>
    <w:rsid w:val="00514AC0"/>
    <w:rsid w:val="005153F4"/>
    <w:rsid w:val="00515F90"/>
    <w:rsid w:val="005171D8"/>
    <w:rsid w:val="0051759B"/>
    <w:rsid w:val="005200F6"/>
    <w:rsid w:val="005212D7"/>
    <w:rsid w:val="00521484"/>
    <w:rsid w:val="00521E8A"/>
    <w:rsid w:val="005227BF"/>
    <w:rsid w:val="005238B7"/>
    <w:rsid w:val="00523ECA"/>
    <w:rsid w:val="005244CC"/>
    <w:rsid w:val="005253B3"/>
    <w:rsid w:val="00525414"/>
    <w:rsid w:val="00525EBC"/>
    <w:rsid w:val="00526599"/>
    <w:rsid w:val="005270B8"/>
    <w:rsid w:val="00530095"/>
    <w:rsid w:val="00531DBA"/>
    <w:rsid w:val="005324ED"/>
    <w:rsid w:val="005324F1"/>
    <w:rsid w:val="0053283C"/>
    <w:rsid w:val="00532F2B"/>
    <w:rsid w:val="00533039"/>
    <w:rsid w:val="005336DC"/>
    <w:rsid w:val="005338C9"/>
    <w:rsid w:val="005339BD"/>
    <w:rsid w:val="00534B0C"/>
    <w:rsid w:val="005360C1"/>
    <w:rsid w:val="0053671D"/>
    <w:rsid w:val="00537977"/>
    <w:rsid w:val="00537A73"/>
    <w:rsid w:val="00537EE7"/>
    <w:rsid w:val="00540946"/>
    <w:rsid w:val="00540BF8"/>
    <w:rsid w:val="00541CEB"/>
    <w:rsid w:val="0054294B"/>
    <w:rsid w:val="0054331C"/>
    <w:rsid w:val="00544224"/>
    <w:rsid w:val="00546431"/>
    <w:rsid w:val="00546A63"/>
    <w:rsid w:val="0055004E"/>
    <w:rsid w:val="00550A54"/>
    <w:rsid w:val="00551362"/>
    <w:rsid w:val="00551E14"/>
    <w:rsid w:val="005520EB"/>
    <w:rsid w:val="005527A0"/>
    <w:rsid w:val="00553290"/>
    <w:rsid w:val="00554161"/>
    <w:rsid w:val="0055423B"/>
    <w:rsid w:val="00554372"/>
    <w:rsid w:val="005552F2"/>
    <w:rsid w:val="00555831"/>
    <w:rsid w:val="00555D1E"/>
    <w:rsid w:val="00557227"/>
    <w:rsid w:val="00557529"/>
    <w:rsid w:val="00557697"/>
    <w:rsid w:val="005578F3"/>
    <w:rsid w:val="0056011B"/>
    <w:rsid w:val="00561B1D"/>
    <w:rsid w:val="00561D12"/>
    <w:rsid w:val="0056217B"/>
    <w:rsid w:val="0056250D"/>
    <w:rsid w:val="00562F62"/>
    <w:rsid w:val="00565045"/>
    <w:rsid w:val="00565466"/>
    <w:rsid w:val="00565C8E"/>
    <w:rsid w:val="0056757C"/>
    <w:rsid w:val="00567BD6"/>
    <w:rsid w:val="005714CB"/>
    <w:rsid w:val="00572061"/>
    <w:rsid w:val="00572DE0"/>
    <w:rsid w:val="00573498"/>
    <w:rsid w:val="00573A63"/>
    <w:rsid w:val="00575E05"/>
    <w:rsid w:val="00577BCA"/>
    <w:rsid w:val="005803FE"/>
    <w:rsid w:val="00581586"/>
    <w:rsid w:val="00581B3F"/>
    <w:rsid w:val="005823A3"/>
    <w:rsid w:val="00583E7D"/>
    <w:rsid w:val="0058585C"/>
    <w:rsid w:val="0058663E"/>
    <w:rsid w:val="0058716B"/>
    <w:rsid w:val="005873D2"/>
    <w:rsid w:val="005878A5"/>
    <w:rsid w:val="00587F8F"/>
    <w:rsid w:val="0059066B"/>
    <w:rsid w:val="00591372"/>
    <w:rsid w:val="00591D09"/>
    <w:rsid w:val="005922B8"/>
    <w:rsid w:val="0059231A"/>
    <w:rsid w:val="005934FF"/>
    <w:rsid w:val="00596136"/>
    <w:rsid w:val="00596184"/>
    <w:rsid w:val="00596704"/>
    <w:rsid w:val="005973D7"/>
    <w:rsid w:val="005A084C"/>
    <w:rsid w:val="005A0D12"/>
    <w:rsid w:val="005A10C5"/>
    <w:rsid w:val="005A10E0"/>
    <w:rsid w:val="005A20D3"/>
    <w:rsid w:val="005A3046"/>
    <w:rsid w:val="005A3B19"/>
    <w:rsid w:val="005A3CC0"/>
    <w:rsid w:val="005A3DDF"/>
    <w:rsid w:val="005A50E8"/>
    <w:rsid w:val="005A5BDE"/>
    <w:rsid w:val="005A6108"/>
    <w:rsid w:val="005A6430"/>
    <w:rsid w:val="005A6795"/>
    <w:rsid w:val="005A6AF1"/>
    <w:rsid w:val="005B02C5"/>
    <w:rsid w:val="005B02DB"/>
    <w:rsid w:val="005B04B4"/>
    <w:rsid w:val="005B1437"/>
    <w:rsid w:val="005B15C1"/>
    <w:rsid w:val="005B1AC8"/>
    <w:rsid w:val="005B2B06"/>
    <w:rsid w:val="005B2B3B"/>
    <w:rsid w:val="005B2BBD"/>
    <w:rsid w:val="005B3FFE"/>
    <w:rsid w:val="005B5355"/>
    <w:rsid w:val="005C0B4D"/>
    <w:rsid w:val="005C2066"/>
    <w:rsid w:val="005C26E6"/>
    <w:rsid w:val="005C2E97"/>
    <w:rsid w:val="005C3361"/>
    <w:rsid w:val="005C37DA"/>
    <w:rsid w:val="005C4A63"/>
    <w:rsid w:val="005C51FA"/>
    <w:rsid w:val="005C6375"/>
    <w:rsid w:val="005C6592"/>
    <w:rsid w:val="005C67D8"/>
    <w:rsid w:val="005C7B5E"/>
    <w:rsid w:val="005D05A1"/>
    <w:rsid w:val="005D11DC"/>
    <w:rsid w:val="005D2020"/>
    <w:rsid w:val="005D322C"/>
    <w:rsid w:val="005D3781"/>
    <w:rsid w:val="005D5E81"/>
    <w:rsid w:val="005D6167"/>
    <w:rsid w:val="005D6885"/>
    <w:rsid w:val="005D6F0E"/>
    <w:rsid w:val="005E0373"/>
    <w:rsid w:val="005E0BE7"/>
    <w:rsid w:val="005E2DC4"/>
    <w:rsid w:val="005E48EE"/>
    <w:rsid w:val="005E4A30"/>
    <w:rsid w:val="005E596F"/>
    <w:rsid w:val="005E6B67"/>
    <w:rsid w:val="005E787A"/>
    <w:rsid w:val="005F0577"/>
    <w:rsid w:val="005F0F09"/>
    <w:rsid w:val="005F21DC"/>
    <w:rsid w:val="005F241E"/>
    <w:rsid w:val="005F3372"/>
    <w:rsid w:val="005F394C"/>
    <w:rsid w:val="005F40D6"/>
    <w:rsid w:val="005F44E0"/>
    <w:rsid w:val="005F4B24"/>
    <w:rsid w:val="005F5AF0"/>
    <w:rsid w:val="00601481"/>
    <w:rsid w:val="0060165B"/>
    <w:rsid w:val="00602A0D"/>
    <w:rsid w:val="00604BD7"/>
    <w:rsid w:val="00605E00"/>
    <w:rsid w:val="0060653A"/>
    <w:rsid w:val="00606963"/>
    <w:rsid w:val="00606D77"/>
    <w:rsid w:val="006076F0"/>
    <w:rsid w:val="00610EE7"/>
    <w:rsid w:val="0061150D"/>
    <w:rsid w:val="006115BE"/>
    <w:rsid w:val="00612B59"/>
    <w:rsid w:val="006132EB"/>
    <w:rsid w:val="006134C4"/>
    <w:rsid w:val="00613ED4"/>
    <w:rsid w:val="00614060"/>
    <w:rsid w:val="0061458F"/>
    <w:rsid w:val="00615C13"/>
    <w:rsid w:val="00616161"/>
    <w:rsid w:val="006204C2"/>
    <w:rsid w:val="006232AC"/>
    <w:rsid w:val="00626AED"/>
    <w:rsid w:val="00626E4C"/>
    <w:rsid w:val="006274BA"/>
    <w:rsid w:val="0063153F"/>
    <w:rsid w:val="00632F83"/>
    <w:rsid w:val="00633E9C"/>
    <w:rsid w:val="00634C83"/>
    <w:rsid w:val="006355FA"/>
    <w:rsid w:val="006356BF"/>
    <w:rsid w:val="0063686E"/>
    <w:rsid w:val="0063735E"/>
    <w:rsid w:val="00637611"/>
    <w:rsid w:val="006405B8"/>
    <w:rsid w:val="00641598"/>
    <w:rsid w:val="00642413"/>
    <w:rsid w:val="00643C82"/>
    <w:rsid w:val="00643F8B"/>
    <w:rsid w:val="00644911"/>
    <w:rsid w:val="00645A15"/>
    <w:rsid w:val="006466ED"/>
    <w:rsid w:val="00650AF4"/>
    <w:rsid w:val="00650C0A"/>
    <w:rsid w:val="00650E66"/>
    <w:rsid w:val="006524ED"/>
    <w:rsid w:val="00652BD8"/>
    <w:rsid w:val="00655347"/>
    <w:rsid w:val="00655CC1"/>
    <w:rsid w:val="00656A60"/>
    <w:rsid w:val="00660114"/>
    <w:rsid w:val="00660612"/>
    <w:rsid w:val="0066152B"/>
    <w:rsid w:val="00661616"/>
    <w:rsid w:val="006629C7"/>
    <w:rsid w:val="00662F1B"/>
    <w:rsid w:val="0066453F"/>
    <w:rsid w:val="006646A0"/>
    <w:rsid w:val="00664C8F"/>
    <w:rsid w:val="006655CC"/>
    <w:rsid w:val="00665619"/>
    <w:rsid w:val="0066669E"/>
    <w:rsid w:val="00666B72"/>
    <w:rsid w:val="00667383"/>
    <w:rsid w:val="00667466"/>
    <w:rsid w:val="0067138C"/>
    <w:rsid w:val="006718BD"/>
    <w:rsid w:val="00671A99"/>
    <w:rsid w:val="0067255E"/>
    <w:rsid w:val="00672C81"/>
    <w:rsid w:val="00673335"/>
    <w:rsid w:val="00673C75"/>
    <w:rsid w:val="0067424F"/>
    <w:rsid w:val="00674922"/>
    <w:rsid w:val="00675191"/>
    <w:rsid w:val="00675311"/>
    <w:rsid w:val="00677D5A"/>
    <w:rsid w:val="0068008D"/>
    <w:rsid w:val="00681161"/>
    <w:rsid w:val="00681F68"/>
    <w:rsid w:val="006836A4"/>
    <w:rsid w:val="00683958"/>
    <w:rsid w:val="006840E2"/>
    <w:rsid w:val="00684507"/>
    <w:rsid w:val="00685048"/>
    <w:rsid w:val="006855EA"/>
    <w:rsid w:val="00686586"/>
    <w:rsid w:val="0068698A"/>
    <w:rsid w:val="00687C1F"/>
    <w:rsid w:val="00687D48"/>
    <w:rsid w:val="00687F73"/>
    <w:rsid w:val="00692FEE"/>
    <w:rsid w:val="0069554A"/>
    <w:rsid w:val="00695635"/>
    <w:rsid w:val="00696296"/>
    <w:rsid w:val="0069639B"/>
    <w:rsid w:val="006966FF"/>
    <w:rsid w:val="00696742"/>
    <w:rsid w:val="0069687C"/>
    <w:rsid w:val="0069797E"/>
    <w:rsid w:val="006A0DBE"/>
    <w:rsid w:val="006A1C98"/>
    <w:rsid w:val="006A23EB"/>
    <w:rsid w:val="006A501D"/>
    <w:rsid w:val="006A51C0"/>
    <w:rsid w:val="006A6174"/>
    <w:rsid w:val="006A6B64"/>
    <w:rsid w:val="006A7092"/>
    <w:rsid w:val="006A7F17"/>
    <w:rsid w:val="006B0DC2"/>
    <w:rsid w:val="006B1455"/>
    <w:rsid w:val="006B1D95"/>
    <w:rsid w:val="006B3A15"/>
    <w:rsid w:val="006B3AB7"/>
    <w:rsid w:val="006B6041"/>
    <w:rsid w:val="006B6335"/>
    <w:rsid w:val="006B6A2F"/>
    <w:rsid w:val="006B6C38"/>
    <w:rsid w:val="006B6E61"/>
    <w:rsid w:val="006C03A0"/>
    <w:rsid w:val="006C1C17"/>
    <w:rsid w:val="006C1E12"/>
    <w:rsid w:val="006C2C0A"/>
    <w:rsid w:val="006C33A7"/>
    <w:rsid w:val="006C369F"/>
    <w:rsid w:val="006C3C7A"/>
    <w:rsid w:val="006C54ED"/>
    <w:rsid w:val="006C6DD0"/>
    <w:rsid w:val="006D0B52"/>
    <w:rsid w:val="006D2748"/>
    <w:rsid w:val="006D73EA"/>
    <w:rsid w:val="006E0D90"/>
    <w:rsid w:val="006E0DB2"/>
    <w:rsid w:val="006E1554"/>
    <w:rsid w:val="006E16B0"/>
    <w:rsid w:val="006E17B4"/>
    <w:rsid w:val="006E1B91"/>
    <w:rsid w:val="006E29D3"/>
    <w:rsid w:val="006E30CA"/>
    <w:rsid w:val="006E3441"/>
    <w:rsid w:val="006E4CF0"/>
    <w:rsid w:val="006E50D7"/>
    <w:rsid w:val="006E6B17"/>
    <w:rsid w:val="006E759C"/>
    <w:rsid w:val="006F0210"/>
    <w:rsid w:val="006F2100"/>
    <w:rsid w:val="006F233D"/>
    <w:rsid w:val="006F2D45"/>
    <w:rsid w:val="006F4E47"/>
    <w:rsid w:val="006F55CF"/>
    <w:rsid w:val="006F6043"/>
    <w:rsid w:val="006F6499"/>
    <w:rsid w:val="006F6B1E"/>
    <w:rsid w:val="006F6BCC"/>
    <w:rsid w:val="00701DD4"/>
    <w:rsid w:val="00705F4A"/>
    <w:rsid w:val="00706DE8"/>
    <w:rsid w:val="00707448"/>
    <w:rsid w:val="007115B7"/>
    <w:rsid w:val="00712129"/>
    <w:rsid w:val="007141DE"/>
    <w:rsid w:val="0071422E"/>
    <w:rsid w:val="00714D56"/>
    <w:rsid w:val="007170E4"/>
    <w:rsid w:val="0071721F"/>
    <w:rsid w:val="00717258"/>
    <w:rsid w:val="00717EC8"/>
    <w:rsid w:val="00723216"/>
    <w:rsid w:val="00723BB9"/>
    <w:rsid w:val="007241EC"/>
    <w:rsid w:val="00724796"/>
    <w:rsid w:val="0072506B"/>
    <w:rsid w:val="007255F1"/>
    <w:rsid w:val="00726157"/>
    <w:rsid w:val="00727584"/>
    <w:rsid w:val="00727E35"/>
    <w:rsid w:val="00727E97"/>
    <w:rsid w:val="007309B8"/>
    <w:rsid w:val="00730F2B"/>
    <w:rsid w:val="007329FD"/>
    <w:rsid w:val="00732B4C"/>
    <w:rsid w:val="00734744"/>
    <w:rsid w:val="00734C92"/>
    <w:rsid w:val="00735384"/>
    <w:rsid w:val="007379D1"/>
    <w:rsid w:val="0074048E"/>
    <w:rsid w:val="00740945"/>
    <w:rsid w:val="00740A84"/>
    <w:rsid w:val="00741386"/>
    <w:rsid w:val="007433BF"/>
    <w:rsid w:val="00744370"/>
    <w:rsid w:val="00745222"/>
    <w:rsid w:val="00746686"/>
    <w:rsid w:val="00746FA3"/>
    <w:rsid w:val="0074769E"/>
    <w:rsid w:val="00747EFC"/>
    <w:rsid w:val="007506ED"/>
    <w:rsid w:val="00750C0B"/>
    <w:rsid w:val="00751364"/>
    <w:rsid w:val="00751921"/>
    <w:rsid w:val="00751A34"/>
    <w:rsid w:val="00751A9F"/>
    <w:rsid w:val="00751ADD"/>
    <w:rsid w:val="0075288B"/>
    <w:rsid w:val="00753F65"/>
    <w:rsid w:val="0075483B"/>
    <w:rsid w:val="00754C16"/>
    <w:rsid w:val="00755272"/>
    <w:rsid w:val="0075532F"/>
    <w:rsid w:val="00755992"/>
    <w:rsid w:val="007565B0"/>
    <w:rsid w:val="00756DD6"/>
    <w:rsid w:val="007575A1"/>
    <w:rsid w:val="00760604"/>
    <w:rsid w:val="00761218"/>
    <w:rsid w:val="0076239B"/>
    <w:rsid w:val="0076249E"/>
    <w:rsid w:val="0076437F"/>
    <w:rsid w:val="00764825"/>
    <w:rsid w:val="00764F9D"/>
    <w:rsid w:val="0076520F"/>
    <w:rsid w:val="0076539F"/>
    <w:rsid w:val="0077113F"/>
    <w:rsid w:val="00771E58"/>
    <w:rsid w:val="0077259B"/>
    <w:rsid w:val="007725D6"/>
    <w:rsid w:val="007734CB"/>
    <w:rsid w:val="00774253"/>
    <w:rsid w:val="00774640"/>
    <w:rsid w:val="00776186"/>
    <w:rsid w:val="0077630A"/>
    <w:rsid w:val="00776739"/>
    <w:rsid w:val="00776EEB"/>
    <w:rsid w:val="0077799A"/>
    <w:rsid w:val="00780230"/>
    <w:rsid w:val="007802E5"/>
    <w:rsid w:val="00781A39"/>
    <w:rsid w:val="00781D47"/>
    <w:rsid w:val="007825D0"/>
    <w:rsid w:val="0078386F"/>
    <w:rsid w:val="00785A7D"/>
    <w:rsid w:val="00786B47"/>
    <w:rsid w:val="00787CFC"/>
    <w:rsid w:val="00787D03"/>
    <w:rsid w:val="00790069"/>
    <w:rsid w:val="007901F3"/>
    <w:rsid w:val="00791744"/>
    <w:rsid w:val="007919AC"/>
    <w:rsid w:val="00792A5D"/>
    <w:rsid w:val="007954BB"/>
    <w:rsid w:val="0079662C"/>
    <w:rsid w:val="00796837"/>
    <w:rsid w:val="007968C4"/>
    <w:rsid w:val="00797D81"/>
    <w:rsid w:val="00797EB4"/>
    <w:rsid w:val="007A0065"/>
    <w:rsid w:val="007A061F"/>
    <w:rsid w:val="007A0EC4"/>
    <w:rsid w:val="007A10BE"/>
    <w:rsid w:val="007A1F8E"/>
    <w:rsid w:val="007A2A78"/>
    <w:rsid w:val="007A3E15"/>
    <w:rsid w:val="007A5253"/>
    <w:rsid w:val="007A59E6"/>
    <w:rsid w:val="007A5A0F"/>
    <w:rsid w:val="007A7815"/>
    <w:rsid w:val="007B016E"/>
    <w:rsid w:val="007B10FC"/>
    <w:rsid w:val="007B40F5"/>
    <w:rsid w:val="007B4F5F"/>
    <w:rsid w:val="007B5BE7"/>
    <w:rsid w:val="007B699C"/>
    <w:rsid w:val="007B6A7F"/>
    <w:rsid w:val="007B70C2"/>
    <w:rsid w:val="007B744F"/>
    <w:rsid w:val="007C0A0D"/>
    <w:rsid w:val="007C2258"/>
    <w:rsid w:val="007C3010"/>
    <w:rsid w:val="007C385D"/>
    <w:rsid w:val="007C3A09"/>
    <w:rsid w:val="007C3DD1"/>
    <w:rsid w:val="007C46BB"/>
    <w:rsid w:val="007C574A"/>
    <w:rsid w:val="007C67B8"/>
    <w:rsid w:val="007C77B1"/>
    <w:rsid w:val="007D0102"/>
    <w:rsid w:val="007D0E13"/>
    <w:rsid w:val="007D13C8"/>
    <w:rsid w:val="007D23D3"/>
    <w:rsid w:val="007D3715"/>
    <w:rsid w:val="007D3C8D"/>
    <w:rsid w:val="007D41C2"/>
    <w:rsid w:val="007D43B1"/>
    <w:rsid w:val="007D4442"/>
    <w:rsid w:val="007D451D"/>
    <w:rsid w:val="007D507E"/>
    <w:rsid w:val="007D5863"/>
    <w:rsid w:val="007D5D03"/>
    <w:rsid w:val="007D77CA"/>
    <w:rsid w:val="007E0845"/>
    <w:rsid w:val="007E1293"/>
    <w:rsid w:val="007E2C41"/>
    <w:rsid w:val="007E362D"/>
    <w:rsid w:val="007E43D6"/>
    <w:rsid w:val="007E5243"/>
    <w:rsid w:val="007E55C6"/>
    <w:rsid w:val="007E5A71"/>
    <w:rsid w:val="007F0E3B"/>
    <w:rsid w:val="007F1B7F"/>
    <w:rsid w:val="007F2AA9"/>
    <w:rsid w:val="007F3896"/>
    <w:rsid w:val="007F3DDB"/>
    <w:rsid w:val="007F4A43"/>
    <w:rsid w:val="007F67B5"/>
    <w:rsid w:val="00801AB0"/>
    <w:rsid w:val="00803C8E"/>
    <w:rsid w:val="008046E2"/>
    <w:rsid w:val="008058DF"/>
    <w:rsid w:val="00805D07"/>
    <w:rsid w:val="008061FD"/>
    <w:rsid w:val="008064E5"/>
    <w:rsid w:val="0080694E"/>
    <w:rsid w:val="008115DF"/>
    <w:rsid w:val="00811993"/>
    <w:rsid w:val="00812308"/>
    <w:rsid w:val="00812BB5"/>
    <w:rsid w:val="00813106"/>
    <w:rsid w:val="00813176"/>
    <w:rsid w:val="008133C9"/>
    <w:rsid w:val="00817BF0"/>
    <w:rsid w:val="008201D2"/>
    <w:rsid w:val="008204B6"/>
    <w:rsid w:val="00821891"/>
    <w:rsid w:val="0082201D"/>
    <w:rsid w:val="0082260B"/>
    <w:rsid w:val="00823D20"/>
    <w:rsid w:val="00824B31"/>
    <w:rsid w:val="00824D54"/>
    <w:rsid w:val="00825146"/>
    <w:rsid w:val="008258C2"/>
    <w:rsid w:val="00825D8C"/>
    <w:rsid w:val="00825DAB"/>
    <w:rsid w:val="00827163"/>
    <w:rsid w:val="0083018E"/>
    <w:rsid w:val="00831A66"/>
    <w:rsid w:val="00832343"/>
    <w:rsid w:val="0083293D"/>
    <w:rsid w:val="00832B52"/>
    <w:rsid w:val="00834CDD"/>
    <w:rsid w:val="00835A03"/>
    <w:rsid w:val="00836EDD"/>
    <w:rsid w:val="00842E48"/>
    <w:rsid w:val="00843FA2"/>
    <w:rsid w:val="00844B31"/>
    <w:rsid w:val="008451EF"/>
    <w:rsid w:val="00847055"/>
    <w:rsid w:val="00851D0A"/>
    <w:rsid w:val="00851DBF"/>
    <w:rsid w:val="00852025"/>
    <w:rsid w:val="00853A77"/>
    <w:rsid w:val="00853C67"/>
    <w:rsid w:val="008568F6"/>
    <w:rsid w:val="00860503"/>
    <w:rsid w:val="00861339"/>
    <w:rsid w:val="00863081"/>
    <w:rsid w:val="008633AF"/>
    <w:rsid w:val="008637F4"/>
    <w:rsid w:val="008639B4"/>
    <w:rsid w:val="00863A02"/>
    <w:rsid w:val="00864495"/>
    <w:rsid w:val="0086552C"/>
    <w:rsid w:val="00865630"/>
    <w:rsid w:val="00865C6B"/>
    <w:rsid w:val="00866F1A"/>
    <w:rsid w:val="00870AB3"/>
    <w:rsid w:val="00872B6D"/>
    <w:rsid w:val="00873779"/>
    <w:rsid w:val="008739B4"/>
    <w:rsid w:val="008743D4"/>
    <w:rsid w:val="0087476B"/>
    <w:rsid w:val="00874779"/>
    <w:rsid w:val="008755E9"/>
    <w:rsid w:val="00875CBE"/>
    <w:rsid w:val="00876A2F"/>
    <w:rsid w:val="00877E06"/>
    <w:rsid w:val="008804CE"/>
    <w:rsid w:val="008810E8"/>
    <w:rsid w:val="00882327"/>
    <w:rsid w:val="00882A32"/>
    <w:rsid w:val="00882A66"/>
    <w:rsid w:val="00882C89"/>
    <w:rsid w:val="008846ED"/>
    <w:rsid w:val="0088479D"/>
    <w:rsid w:val="00884A17"/>
    <w:rsid w:val="00885507"/>
    <w:rsid w:val="00885788"/>
    <w:rsid w:val="00885C36"/>
    <w:rsid w:val="00886824"/>
    <w:rsid w:val="00890523"/>
    <w:rsid w:val="00893EDB"/>
    <w:rsid w:val="008949D2"/>
    <w:rsid w:val="008958E2"/>
    <w:rsid w:val="0089677E"/>
    <w:rsid w:val="008974A6"/>
    <w:rsid w:val="008975F9"/>
    <w:rsid w:val="008A0ECE"/>
    <w:rsid w:val="008A19EE"/>
    <w:rsid w:val="008A39F1"/>
    <w:rsid w:val="008A4CF3"/>
    <w:rsid w:val="008A50F6"/>
    <w:rsid w:val="008A5AE8"/>
    <w:rsid w:val="008B05B1"/>
    <w:rsid w:val="008B0DE0"/>
    <w:rsid w:val="008B0DEE"/>
    <w:rsid w:val="008B3BE7"/>
    <w:rsid w:val="008B3F60"/>
    <w:rsid w:val="008B3F62"/>
    <w:rsid w:val="008B4551"/>
    <w:rsid w:val="008B551C"/>
    <w:rsid w:val="008B6B35"/>
    <w:rsid w:val="008B71F0"/>
    <w:rsid w:val="008C36AF"/>
    <w:rsid w:val="008C461C"/>
    <w:rsid w:val="008C625D"/>
    <w:rsid w:val="008C7351"/>
    <w:rsid w:val="008D036E"/>
    <w:rsid w:val="008D3B01"/>
    <w:rsid w:val="008D4224"/>
    <w:rsid w:val="008D4FC4"/>
    <w:rsid w:val="008D54E5"/>
    <w:rsid w:val="008D55F4"/>
    <w:rsid w:val="008D56BF"/>
    <w:rsid w:val="008D6812"/>
    <w:rsid w:val="008D6B69"/>
    <w:rsid w:val="008D73F2"/>
    <w:rsid w:val="008E0833"/>
    <w:rsid w:val="008E1848"/>
    <w:rsid w:val="008E1D93"/>
    <w:rsid w:val="008E29A8"/>
    <w:rsid w:val="008E2D76"/>
    <w:rsid w:val="008E4357"/>
    <w:rsid w:val="008E4A1A"/>
    <w:rsid w:val="008E4D8E"/>
    <w:rsid w:val="008E5DE7"/>
    <w:rsid w:val="008E6B1C"/>
    <w:rsid w:val="008F2124"/>
    <w:rsid w:val="008F2165"/>
    <w:rsid w:val="008F2222"/>
    <w:rsid w:val="008F228D"/>
    <w:rsid w:val="008F23D7"/>
    <w:rsid w:val="008F25B8"/>
    <w:rsid w:val="008F2EDC"/>
    <w:rsid w:val="008F4336"/>
    <w:rsid w:val="008F442B"/>
    <w:rsid w:val="008F4D85"/>
    <w:rsid w:val="008F4FC5"/>
    <w:rsid w:val="008F77B2"/>
    <w:rsid w:val="008F780B"/>
    <w:rsid w:val="008F7E1E"/>
    <w:rsid w:val="008F7E6E"/>
    <w:rsid w:val="008F7F3E"/>
    <w:rsid w:val="0090006C"/>
    <w:rsid w:val="009010A9"/>
    <w:rsid w:val="00902F40"/>
    <w:rsid w:val="009047C9"/>
    <w:rsid w:val="009058D7"/>
    <w:rsid w:val="0090703C"/>
    <w:rsid w:val="00910432"/>
    <w:rsid w:val="009121E6"/>
    <w:rsid w:val="0091241B"/>
    <w:rsid w:val="00913268"/>
    <w:rsid w:val="009132E9"/>
    <w:rsid w:val="00913B2B"/>
    <w:rsid w:val="00914063"/>
    <w:rsid w:val="00915843"/>
    <w:rsid w:val="00915C8F"/>
    <w:rsid w:val="0091649F"/>
    <w:rsid w:val="00916650"/>
    <w:rsid w:val="00916A36"/>
    <w:rsid w:val="0091752F"/>
    <w:rsid w:val="00917F63"/>
    <w:rsid w:val="00920316"/>
    <w:rsid w:val="009215F2"/>
    <w:rsid w:val="00921D35"/>
    <w:rsid w:val="009221E2"/>
    <w:rsid w:val="00924063"/>
    <w:rsid w:val="009246BB"/>
    <w:rsid w:val="00924A24"/>
    <w:rsid w:val="00925D78"/>
    <w:rsid w:val="00926240"/>
    <w:rsid w:val="00927546"/>
    <w:rsid w:val="00930996"/>
    <w:rsid w:val="00933540"/>
    <w:rsid w:val="0093432F"/>
    <w:rsid w:val="009347E8"/>
    <w:rsid w:val="00936DFE"/>
    <w:rsid w:val="0094026B"/>
    <w:rsid w:val="009421BD"/>
    <w:rsid w:val="00942398"/>
    <w:rsid w:val="0094467B"/>
    <w:rsid w:val="00944E47"/>
    <w:rsid w:val="009451F2"/>
    <w:rsid w:val="00946689"/>
    <w:rsid w:val="00947144"/>
    <w:rsid w:val="00947FD8"/>
    <w:rsid w:val="00950AC3"/>
    <w:rsid w:val="00951840"/>
    <w:rsid w:val="00951969"/>
    <w:rsid w:val="0095231E"/>
    <w:rsid w:val="00952907"/>
    <w:rsid w:val="009539EB"/>
    <w:rsid w:val="00953C09"/>
    <w:rsid w:val="00954C63"/>
    <w:rsid w:val="00954EA4"/>
    <w:rsid w:val="009556CC"/>
    <w:rsid w:val="009559D3"/>
    <w:rsid w:val="009571D4"/>
    <w:rsid w:val="00957214"/>
    <w:rsid w:val="009574A9"/>
    <w:rsid w:val="0096006F"/>
    <w:rsid w:val="00960BA7"/>
    <w:rsid w:val="00961FFF"/>
    <w:rsid w:val="009622A4"/>
    <w:rsid w:val="009625FB"/>
    <w:rsid w:val="00963679"/>
    <w:rsid w:val="00964914"/>
    <w:rsid w:val="00966AC9"/>
    <w:rsid w:val="0096743F"/>
    <w:rsid w:val="00970B51"/>
    <w:rsid w:val="00971012"/>
    <w:rsid w:val="009713BD"/>
    <w:rsid w:val="0097224F"/>
    <w:rsid w:val="009744EC"/>
    <w:rsid w:val="00974E6B"/>
    <w:rsid w:val="00976645"/>
    <w:rsid w:val="00976D0E"/>
    <w:rsid w:val="0098015C"/>
    <w:rsid w:val="00980351"/>
    <w:rsid w:val="00981BE3"/>
    <w:rsid w:val="00982A21"/>
    <w:rsid w:val="00983722"/>
    <w:rsid w:val="00983B40"/>
    <w:rsid w:val="00983C29"/>
    <w:rsid w:val="00983C8D"/>
    <w:rsid w:val="00985653"/>
    <w:rsid w:val="009857F6"/>
    <w:rsid w:val="00985838"/>
    <w:rsid w:val="00985870"/>
    <w:rsid w:val="00986322"/>
    <w:rsid w:val="00990A18"/>
    <w:rsid w:val="00992385"/>
    <w:rsid w:val="00992613"/>
    <w:rsid w:val="00992C63"/>
    <w:rsid w:val="009934EF"/>
    <w:rsid w:val="009941F2"/>
    <w:rsid w:val="009950CA"/>
    <w:rsid w:val="0099760C"/>
    <w:rsid w:val="009A0059"/>
    <w:rsid w:val="009A01FE"/>
    <w:rsid w:val="009A0A39"/>
    <w:rsid w:val="009A13F4"/>
    <w:rsid w:val="009A1604"/>
    <w:rsid w:val="009A2B98"/>
    <w:rsid w:val="009A2E67"/>
    <w:rsid w:val="009A2EF4"/>
    <w:rsid w:val="009A3F69"/>
    <w:rsid w:val="009A5484"/>
    <w:rsid w:val="009A5AA5"/>
    <w:rsid w:val="009A5CF5"/>
    <w:rsid w:val="009A5F59"/>
    <w:rsid w:val="009A657F"/>
    <w:rsid w:val="009A741C"/>
    <w:rsid w:val="009A78D6"/>
    <w:rsid w:val="009B0A21"/>
    <w:rsid w:val="009B1935"/>
    <w:rsid w:val="009B19FE"/>
    <w:rsid w:val="009B26B8"/>
    <w:rsid w:val="009B45FB"/>
    <w:rsid w:val="009B4B77"/>
    <w:rsid w:val="009B7CB2"/>
    <w:rsid w:val="009C1A3D"/>
    <w:rsid w:val="009C20B3"/>
    <w:rsid w:val="009C2B78"/>
    <w:rsid w:val="009C36DF"/>
    <w:rsid w:val="009C37D5"/>
    <w:rsid w:val="009C4F2F"/>
    <w:rsid w:val="009C5522"/>
    <w:rsid w:val="009C5F4B"/>
    <w:rsid w:val="009C73DB"/>
    <w:rsid w:val="009C769A"/>
    <w:rsid w:val="009C7D20"/>
    <w:rsid w:val="009D0973"/>
    <w:rsid w:val="009D0A2F"/>
    <w:rsid w:val="009D2548"/>
    <w:rsid w:val="009D2F01"/>
    <w:rsid w:val="009D360F"/>
    <w:rsid w:val="009D4041"/>
    <w:rsid w:val="009D4204"/>
    <w:rsid w:val="009D420B"/>
    <w:rsid w:val="009D4725"/>
    <w:rsid w:val="009D48D4"/>
    <w:rsid w:val="009E1F18"/>
    <w:rsid w:val="009E33F6"/>
    <w:rsid w:val="009E360E"/>
    <w:rsid w:val="009E6C8E"/>
    <w:rsid w:val="009E776A"/>
    <w:rsid w:val="009F050C"/>
    <w:rsid w:val="009F0805"/>
    <w:rsid w:val="009F2E7B"/>
    <w:rsid w:val="009F3AF0"/>
    <w:rsid w:val="009F3F0D"/>
    <w:rsid w:val="009F4795"/>
    <w:rsid w:val="009F4B5A"/>
    <w:rsid w:val="009F62CD"/>
    <w:rsid w:val="009F6447"/>
    <w:rsid w:val="00A012C4"/>
    <w:rsid w:val="00A01494"/>
    <w:rsid w:val="00A01C52"/>
    <w:rsid w:val="00A02769"/>
    <w:rsid w:val="00A0302E"/>
    <w:rsid w:val="00A04410"/>
    <w:rsid w:val="00A0461D"/>
    <w:rsid w:val="00A04A97"/>
    <w:rsid w:val="00A06448"/>
    <w:rsid w:val="00A06706"/>
    <w:rsid w:val="00A1031B"/>
    <w:rsid w:val="00A116FE"/>
    <w:rsid w:val="00A11D5B"/>
    <w:rsid w:val="00A120FD"/>
    <w:rsid w:val="00A1220E"/>
    <w:rsid w:val="00A12693"/>
    <w:rsid w:val="00A13669"/>
    <w:rsid w:val="00A1409B"/>
    <w:rsid w:val="00A1487C"/>
    <w:rsid w:val="00A14C78"/>
    <w:rsid w:val="00A15379"/>
    <w:rsid w:val="00A15C53"/>
    <w:rsid w:val="00A15FDC"/>
    <w:rsid w:val="00A16552"/>
    <w:rsid w:val="00A1792B"/>
    <w:rsid w:val="00A17B1A"/>
    <w:rsid w:val="00A203E8"/>
    <w:rsid w:val="00A2061A"/>
    <w:rsid w:val="00A20733"/>
    <w:rsid w:val="00A240B0"/>
    <w:rsid w:val="00A24993"/>
    <w:rsid w:val="00A2685D"/>
    <w:rsid w:val="00A27B1F"/>
    <w:rsid w:val="00A31828"/>
    <w:rsid w:val="00A3204C"/>
    <w:rsid w:val="00A33551"/>
    <w:rsid w:val="00A34476"/>
    <w:rsid w:val="00A36EC1"/>
    <w:rsid w:val="00A3792F"/>
    <w:rsid w:val="00A410D1"/>
    <w:rsid w:val="00A41383"/>
    <w:rsid w:val="00A41411"/>
    <w:rsid w:val="00A41580"/>
    <w:rsid w:val="00A42BA3"/>
    <w:rsid w:val="00A43C21"/>
    <w:rsid w:val="00A43F7F"/>
    <w:rsid w:val="00A45300"/>
    <w:rsid w:val="00A45EFF"/>
    <w:rsid w:val="00A4605B"/>
    <w:rsid w:val="00A5076D"/>
    <w:rsid w:val="00A50CBB"/>
    <w:rsid w:val="00A519AE"/>
    <w:rsid w:val="00A53B00"/>
    <w:rsid w:val="00A54089"/>
    <w:rsid w:val="00A5491C"/>
    <w:rsid w:val="00A54998"/>
    <w:rsid w:val="00A55819"/>
    <w:rsid w:val="00A55A46"/>
    <w:rsid w:val="00A56465"/>
    <w:rsid w:val="00A56563"/>
    <w:rsid w:val="00A629E2"/>
    <w:rsid w:val="00A62DE4"/>
    <w:rsid w:val="00A64F78"/>
    <w:rsid w:val="00A66886"/>
    <w:rsid w:val="00A66AF0"/>
    <w:rsid w:val="00A66E67"/>
    <w:rsid w:val="00A70A7A"/>
    <w:rsid w:val="00A70EA5"/>
    <w:rsid w:val="00A72BF3"/>
    <w:rsid w:val="00A75625"/>
    <w:rsid w:val="00A756E4"/>
    <w:rsid w:val="00A760FC"/>
    <w:rsid w:val="00A77C08"/>
    <w:rsid w:val="00A80C0C"/>
    <w:rsid w:val="00A82504"/>
    <w:rsid w:val="00A82D3E"/>
    <w:rsid w:val="00A83300"/>
    <w:rsid w:val="00A83C9F"/>
    <w:rsid w:val="00A84BE9"/>
    <w:rsid w:val="00A8545D"/>
    <w:rsid w:val="00A85724"/>
    <w:rsid w:val="00A8612C"/>
    <w:rsid w:val="00A86582"/>
    <w:rsid w:val="00A87563"/>
    <w:rsid w:val="00A8761A"/>
    <w:rsid w:val="00A8765E"/>
    <w:rsid w:val="00A907E0"/>
    <w:rsid w:val="00A9136F"/>
    <w:rsid w:val="00A91FF6"/>
    <w:rsid w:val="00A92B15"/>
    <w:rsid w:val="00A9319D"/>
    <w:rsid w:val="00A93694"/>
    <w:rsid w:val="00A94223"/>
    <w:rsid w:val="00A95102"/>
    <w:rsid w:val="00A95C80"/>
    <w:rsid w:val="00A962D6"/>
    <w:rsid w:val="00A970B0"/>
    <w:rsid w:val="00AA014B"/>
    <w:rsid w:val="00AA05FE"/>
    <w:rsid w:val="00AA0917"/>
    <w:rsid w:val="00AA1ED7"/>
    <w:rsid w:val="00AA4AE1"/>
    <w:rsid w:val="00AA5684"/>
    <w:rsid w:val="00AA60B4"/>
    <w:rsid w:val="00AA615A"/>
    <w:rsid w:val="00AA6270"/>
    <w:rsid w:val="00AB1210"/>
    <w:rsid w:val="00AB24AF"/>
    <w:rsid w:val="00AB2827"/>
    <w:rsid w:val="00AB3030"/>
    <w:rsid w:val="00AB3A4C"/>
    <w:rsid w:val="00AB501A"/>
    <w:rsid w:val="00AB59D6"/>
    <w:rsid w:val="00AB5A00"/>
    <w:rsid w:val="00AB5CB2"/>
    <w:rsid w:val="00AB5DC3"/>
    <w:rsid w:val="00AB5EE3"/>
    <w:rsid w:val="00AB6FD0"/>
    <w:rsid w:val="00AB7C06"/>
    <w:rsid w:val="00AC0FE3"/>
    <w:rsid w:val="00AC1507"/>
    <w:rsid w:val="00AC15AE"/>
    <w:rsid w:val="00AC1FF8"/>
    <w:rsid w:val="00AC30B0"/>
    <w:rsid w:val="00AC45B3"/>
    <w:rsid w:val="00AC49C2"/>
    <w:rsid w:val="00AC58F3"/>
    <w:rsid w:val="00AC6020"/>
    <w:rsid w:val="00AD1670"/>
    <w:rsid w:val="00AD227E"/>
    <w:rsid w:val="00AD346B"/>
    <w:rsid w:val="00AD36B1"/>
    <w:rsid w:val="00AD3EF0"/>
    <w:rsid w:val="00AD4AFA"/>
    <w:rsid w:val="00AD4BAF"/>
    <w:rsid w:val="00AD600A"/>
    <w:rsid w:val="00AD6521"/>
    <w:rsid w:val="00AD6875"/>
    <w:rsid w:val="00AD6F6D"/>
    <w:rsid w:val="00AD702A"/>
    <w:rsid w:val="00AE0AD0"/>
    <w:rsid w:val="00AE1E03"/>
    <w:rsid w:val="00AE2706"/>
    <w:rsid w:val="00AE28BD"/>
    <w:rsid w:val="00AE336B"/>
    <w:rsid w:val="00AE47A3"/>
    <w:rsid w:val="00AE489E"/>
    <w:rsid w:val="00AE4A1D"/>
    <w:rsid w:val="00AE5D64"/>
    <w:rsid w:val="00AE60E0"/>
    <w:rsid w:val="00AE69F0"/>
    <w:rsid w:val="00AE6E3E"/>
    <w:rsid w:val="00AE6FEC"/>
    <w:rsid w:val="00AF00DA"/>
    <w:rsid w:val="00AF039F"/>
    <w:rsid w:val="00AF0462"/>
    <w:rsid w:val="00AF1FA7"/>
    <w:rsid w:val="00AF20F8"/>
    <w:rsid w:val="00AF3CDE"/>
    <w:rsid w:val="00AF6AE1"/>
    <w:rsid w:val="00AF714F"/>
    <w:rsid w:val="00AF7C27"/>
    <w:rsid w:val="00AF7CC8"/>
    <w:rsid w:val="00AF7DF9"/>
    <w:rsid w:val="00B00EB8"/>
    <w:rsid w:val="00B01063"/>
    <w:rsid w:val="00B04194"/>
    <w:rsid w:val="00B0518C"/>
    <w:rsid w:val="00B05768"/>
    <w:rsid w:val="00B05BFF"/>
    <w:rsid w:val="00B07CD6"/>
    <w:rsid w:val="00B102AE"/>
    <w:rsid w:val="00B1282A"/>
    <w:rsid w:val="00B13AC6"/>
    <w:rsid w:val="00B14110"/>
    <w:rsid w:val="00B16C69"/>
    <w:rsid w:val="00B20CCF"/>
    <w:rsid w:val="00B2148D"/>
    <w:rsid w:val="00B21FDD"/>
    <w:rsid w:val="00B23FC4"/>
    <w:rsid w:val="00B24426"/>
    <w:rsid w:val="00B2531D"/>
    <w:rsid w:val="00B254C5"/>
    <w:rsid w:val="00B26231"/>
    <w:rsid w:val="00B26665"/>
    <w:rsid w:val="00B27C4A"/>
    <w:rsid w:val="00B30D3B"/>
    <w:rsid w:val="00B3267D"/>
    <w:rsid w:val="00B32860"/>
    <w:rsid w:val="00B3353A"/>
    <w:rsid w:val="00B3369B"/>
    <w:rsid w:val="00B33791"/>
    <w:rsid w:val="00B33A10"/>
    <w:rsid w:val="00B33BB8"/>
    <w:rsid w:val="00B33DBC"/>
    <w:rsid w:val="00B33F35"/>
    <w:rsid w:val="00B34CCA"/>
    <w:rsid w:val="00B34FC7"/>
    <w:rsid w:val="00B35809"/>
    <w:rsid w:val="00B374F5"/>
    <w:rsid w:val="00B37C36"/>
    <w:rsid w:val="00B406D1"/>
    <w:rsid w:val="00B40D85"/>
    <w:rsid w:val="00B40DC7"/>
    <w:rsid w:val="00B41871"/>
    <w:rsid w:val="00B42983"/>
    <w:rsid w:val="00B42DB2"/>
    <w:rsid w:val="00B43371"/>
    <w:rsid w:val="00B447BE"/>
    <w:rsid w:val="00B45DCA"/>
    <w:rsid w:val="00B4610A"/>
    <w:rsid w:val="00B4734C"/>
    <w:rsid w:val="00B47513"/>
    <w:rsid w:val="00B47697"/>
    <w:rsid w:val="00B5086E"/>
    <w:rsid w:val="00B516A5"/>
    <w:rsid w:val="00B5179D"/>
    <w:rsid w:val="00B51B7E"/>
    <w:rsid w:val="00B5358A"/>
    <w:rsid w:val="00B54214"/>
    <w:rsid w:val="00B54232"/>
    <w:rsid w:val="00B54E99"/>
    <w:rsid w:val="00B55167"/>
    <w:rsid w:val="00B551D3"/>
    <w:rsid w:val="00B56AFA"/>
    <w:rsid w:val="00B60330"/>
    <w:rsid w:val="00B6077A"/>
    <w:rsid w:val="00B60932"/>
    <w:rsid w:val="00B614C8"/>
    <w:rsid w:val="00B6153F"/>
    <w:rsid w:val="00B625D2"/>
    <w:rsid w:val="00B62E6F"/>
    <w:rsid w:val="00B630E1"/>
    <w:rsid w:val="00B63619"/>
    <w:rsid w:val="00B63633"/>
    <w:rsid w:val="00B65506"/>
    <w:rsid w:val="00B6573D"/>
    <w:rsid w:val="00B65F60"/>
    <w:rsid w:val="00B661E7"/>
    <w:rsid w:val="00B67320"/>
    <w:rsid w:val="00B67F10"/>
    <w:rsid w:val="00B67FDF"/>
    <w:rsid w:val="00B709BD"/>
    <w:rsid w:val="00B711F1"/>
    <w:rsid w:val="00B72380"/>
    <w:rsid w:val="00B72847"/>
    <w:rsid w:val="00B738C0"/>
    <w:rsid w:val="00B743F4"/>
    <w:rsid w:val="00B7529D"/>
    <w:rsid w:val="00B75FC1"/>
    <w:rsid w:val="00B76C02"/>
    <w:rsid w:val="00B80A57"/>
    <w:rsid w:val="00B81651"/>
    <w:rsid w:val="00B827A5"/>
    <w:rsid w:val="00B82988"/>
    <w:rsid w:val="00B83B96"/>
    <w:rsid w:val="00B857A8"/>
    <w:rsid w:val="00B8592F"/>
    <w:rsid w:val="00B912DD"/>
    <w:rsid w:val="00B917EF"/>
    <w:rsid w:val="00B937D1"/>
    <w:rsid w:val="00B9460C"/>
    <w:rsid w:val="00B94D1A"/>
    <w:rsid w:val="00B950E1"/>
    <w:rsid w:val="00B95A35"/>
    <w:rsid w:val="00B95A88"/>
    <w:rsid w:val="00B963BD"/>
    <w:rsid w:val="00B964F2"/>
    <w:rsid w:val="00B96FD6"/>
    <w:rsid w:val="00BA0E2C"/>
    <w:rsid w:val="00BA0F8C"/>
    <w:rsid w:val="00BA1509"/>
    <w:rsid w:val="00BA19B1"/>
    <w:rsid w:val="00BA2975"/>
    <w:rsid w:val="00BA2E38"/>
    <w:rsid w:val="00BA4645"/>
    <w:rsid w:val="00BA4DBC"/>
    <w:rsid w:val="00BA7CDF"/>
    <w:rsid w:val="00BB04AA"/>
    <w:rsid w:val="00BB2837"/>
    <w:rsid w:val="00BB4BAD"/>
    <w:rsid w:val="00BB5964"/>
    <w:rsid w:val="00BB5ADA"/>
    <w:rsid w:val="00BB5AE6"/>
    <w:rsid w:val="00BB64E8"/>
    <w:rsid w:val="00BB6D82"/>
    <w:rsid w:val="00BC0104"/>
    <w:rsid w:val="00BC0E8F"/>
    <w:rsid w:val="00BC1130"/>
    <w:rsid w:val="00BC2830"/>
    <w:rsid w:val="00BC3045"/>
    <w:rsid w:val="00BC4A3A"/>
    <w:rsid w:val="00BC657E"/>
    <w:rsid w:val="00BC6A44"/>
    <w:rsid w:val="00BC6AD5"/>
    <w:rsid w:val="00BC7068"/>
    <w:rsid w:val="00BD3C9D"/>
    <w:rsid w:val="00BD5C9C"/>
    <w:rsid w:val="00BD6580"/>
    <w:rsid w:val="00BD682E"/>
    <w:rsid w:val="00BD6A4F"/>
    <w:rsid w:val="00BD6B5A"/>
    <w:rsid w:val="00BE0093"/>
    <w:rsid w:val="00BE04EA"/>
    <w:rsid w:val="00BE5EBD"/>
    <w:rsid w:val="00BE679D"/>
    <w:rsid w:val="00BE6FD4"/>
    <w:rsid w:val="00BE7580"/>
    <w:rsid w:val="00BF078C"/>
    <w:rsid w:val="00BF0DF8"/>
    <w:rsid w:val="00BF2019"/>
    <w:rsid w:val="00BF2544"/>
    <w:rsid w:val="00BF272F"/>
    <w:rsid w:val="00BF2A16"/>
    <w:rsid w:val="00BF2D44"/>
    <w:rsid w:val="00BF306B"/>
    <w:rsid w:val="00BF3717"/>
    <w:rsid w:val="00BF385F"/>
    <w:rsid w:val="00BF3B95"/>
    <w:rsid w:val="00BF55BF"/>
    <w:rsid w:val="00BF5A9B"/>
    <w:rsid w:val="00BF6DFF"/>
    <w:rsid w:val="00BF710B"/>
    <w:rsid w:val="00C0000E"/>
    <w:rsid w:val="00C0204F"/>
    <w:rsid w:val="00C02E38"/>
    <w:rsid w:val="00C02F05"/>
    <w:rsid w:val="00C02FBA"/>
    <w:rsid w:val="00C040AA"/>
    <w:rsid w:val="00C060AF"/>
    <w:rsid w:val="00C10A1C"/>
    <w:rsid w:val="00C10AAC"/>
    <w:rsid w:val="00C11A22"/>
    <w:rsid w:val="00C12AF5"/>
    <w:rsid w:val="00C132B2"/>
    <w:rsid w:val="00C1389B"/>
    <w:rsid w:val="00C13AC1"/>
    <w:rsid w:val="00C16331"/>
    <w:rsid w:val="00C16EE9"/>
    <w:rsid w:val="00C17B73"/>
    <w:rsid w:val="00C21C42"/>
    <w:rsid w:val="00C2254D"/>
    <w:rsid w:val="00C2405B"/>
    <w:rsid w:val="00C24772"/>
    <w:rsid w:val="00C2515B"/>
    <w:rsid w:val="00C277DA"/>
    <w:rsid w:val="00C278BC"/>
    <w:rsid w:val="00C31231"/>
    <w:rsid w:val="00C31D1A"/>
    <w:rsid w:val="00C334A9"/>
    <w:rsid w:val="00C3390C"/>
    <w:rsid w:val="00C33C56"/>
    <w:rsid w:val="00C33E08"/>
    <w:rsid w:val="00C35323"/>
    <w:rsid w:val="00C35DD8"/>
    <w:rsid w:val="00C3627B"/>
    <w:rsid w:val="00C36561"/>
    <w:rsid w:val="00C37AF4"/>
    <w:rsid w:val="00C37DFB"/>
    <w:rsid w:val="00C40073"/>
    <w:rsid w:val="00C404DB"/>
    <w:rsid w:val="00C409F6"/>
    <w:rsid w:val="00C41239"/>
    <w:rsid w:val="00C446EC"/>
    <w:rsid w:val="00C44DE2"/>
    <w:rsid w:val="00C4614F"/>
    <w:rsid w:val="00C46605"/>
    <w:rsid w:val="00C46821"/>
    <w:rsid w:val="00C46AC7"/>
    <w:rsid w:val="00C46B17"/>
    <w:rsid w:val="00C51896"/>
    <w:rsid w:val="00C519D2"/>
    <w:rsid w:val="00C52152"/>
    <w:rsid w:val="00C53907"/>
    <w:rsid w:val="00C53914"/>
    <w:rsid w:val="00C54075"/>
    <w:rsid w:val="00C544E8"/>
    <w:rsid w:val="00C56127"/>
    <w:rsid w:val="00C61E21"/>
    <w:rsid w:val="00C626E4"/>
    <w:rsid w:val="00C63FF9"/>
    <w:rsid w:val="00C645B0"/>
    <w:rsid w:val="00C64A62"/>
    <w:rsid w:val="00C655A6"/>
    <w:rsid w:val="00C65D54"/>
    <w:rsid w:val="00C666E8"/>
    <w:rsid w:val="00C67E3C"/>
    <w:rsid w:val="00C7016E"/>
    <w:rsid w:val="00C71294"/>
    <w:rsid w:val="00C717AA"/>
    <w:rsid w:val="00C7185D"/>
    <w:rsid w:val="00C73FDD"/>
    <w:rsid w:val="00C74F20"/>
    <w:rsid w:val="00C75052"/>
    <w:rsid w:val="00C75324"/>
    <w:rsid w:val="00C758A3"/>
    <w:rsid w:val="00C761B8"/>
    <w:rsid w:val="00C76BDD"/>
    <w:rsid w:val="00C76EB4"/>
    <w:rsid w:val="00C77099"/>
    <w:rsid w:val="00C815D3"/>
    <w:rsid w:val="00C8233D"/>
    <w:rsid w:val="00C824EC"/>
    <w:rsid w:val="00C826F9"/>
    <w:rsid w:val="00C83926"/>
    <w:rsid w:val="00C84F68"/>
    <w:rsid w:val="00C86AE9"/>
    <w:rsid w:val="00C86BA7"/>
    <w:rsid w:val="00C8771D"/>
    <w:rsid w:val="00C87E15"/>
    <w:rsid w:val="00C90687"/>
    <w:rsid w:val="00C927A2"/>
    <w:rsid w:val="00C92F46"/>
    <w:rsid w:val="00C93B52"/>
    <w:rsid w:val="00C948CA"/>
    <w:rsid w:val="00C94A59"/>
    <w:rsid w:val="00C95980"/>
    <w:rsid w:val="00C95EB9"/>
    <w:rsid w:val="00C96B92"/>
    <w:rsid w:val="00C97E69"/>
    <w:rsid w:val="00C97F72"/>
    <w:rsid w:val="00CA05A2"/>
    <w:rsid w:val="00CA05ED"/>
    <w:rsid w:val="00CA1316"/>
    <w:rsid w:val="00CA23F1"/>
    <w:rsid w:val="00CA3708"/>
    <w:rsid w:val="00CA4B89"/>
    <w:rsid w:val="00CA4D9C"/>
    <w:rsid w:val="00CA52F6"/>
    <w:rsid w:val="00CA61D0"/>
    <w:rsid w:val="00CA789A"/>
    <w:rsid w:val="00CB1BB7"/>
    <w:rsid w:val="00CB4410"/>
    <w:rsid w:val="00CB6062"/>
    <w:rsid w:val="00CB6A4A"/>
    <w:rsid w:val="00CB7079"/>
    <w:rsid w:val="00CC07BE"/>
    <w:rsid w:val="00CC0A01"/>
    <w:rsid w:val="00CC0E0E"/>
    <w:rsid w:val="00CC1E14"/>
    <w:rsid w:val="00CC30A1"/>
    <w:rsid w:val="00CC338E"/>
    <w:rsid w:val="00CC3525"/>
    <w:rsid w:val="00CC426C"/>
    <w:rsid w:val="00CC480E"/>
    <w:rsid w:val="00CC4AE2"/>
    <w:rsid w:val="00CC4B85"/>
    <w:rsid w:val="00CC4E07"/>
    <w:rsid w:val="00CC55E3"/>
    <w:rsid w:val="00CC7B9B"/>
    <w:rsid w:val="00CC7C49"/>
    <w:rsid w:val="00CD1129"/>
    <w:rsid w:val="00CD1427"/>
    <w:rsid w:val="00CD2047"/>
    <w:rsid w:val="00CD22B2"/>
    <w:rsid w:val="00CD32AB"/>
    <w:rsid w:val="00CD4D6A"/>
    <w:rsid w:val="00CD631E"/>
    <w:rsid w:val="00CD6494"/>
    <w:rsid w:val="00CD6CD9"/>
    <w:rsid w:val="00CD746C"/>
    <w:rsid w:val="00CE16B1"/>
    <w:rsid w:val="00CE18ED"/>
    <w:rsid w:val="00CE1F91"/>
    <w:rsid w:val="00CE22E0"/>
    <w:rsid w:val="00CE235E"/>
    <w:rsid w:val="00CE2706"/>
    <w:rsid w:val="00CE2A97"/>
    <w:rsid w:val="00CE3046"/>
    <w:rsid w:val="00CE4227"/>
    <w:rsid w:val="00CE4284"/>
    <w:rsid w:val="00CE6623"/>
    <w:rsid w:val="00CE7F8D"/>
    <w:rsid w:val="00CF016B"/>
    <w:rsid w:val="00CF0237"/>
    <w:rsid w:val="00CF08DC"/>
    <w:rsid w:val="00CF1290"/>
    <w:rsid w:val="00CF299B"/>
    <w:rsid w:val="00CF2A35"/>
    <w:rsid w:val="00CF3D2F"/>
    <w:rsid w:val="00CF4EA9"/>
    <w:rsid w:val="00CF51F7"/>
    <w:rsid w:val="00CF5A67"/>
    <w:rsid w:val="00CF5DE6"/>
    <w:rsid w:val="00CF68B3"/>
    <w:rsid w:val="00CF6E26"/>
    <w:rsid w:val="00CF7411"/>
    <w:rsid w:val="00CF746C"/>
    <w:rsid w:val="00D00F81"/>
    <w:rsid w:val="00D0147B"/>
    <w:rsid w:val="00D0171C"/>
    <w:rsid w:val="00D01988"/>
    <w:rsid w:val="00D0206B"/>
    <w:rsid w:val="00D0362D"/>
    <w:rsid w:val="00D0487A"/>
    <w:rsid w:val="00D051B6"/>
    <w:rsid w:val="00D052BB"/>
    <w:rsid w:val="00D0698F"/>
    <w:rsid w:val="00D078D2"/>
    <w:rsid w:val="00D11126"/>
    <w:rsid w:val="00D125F8"/>
    <w:rsid w:val="00D145CF"/>
    <w:rsid w:val="00D14832"/>
    <w:rsid w:val="00D14D78"/>
    <w:rsid w:val="00D15FAC"/>
    <w:rsid w:val="00D16498"/>
    <w:rsid w:val="00D1687B"/>
    <w:rsid w:val="00D16B42"/>
    <w:rsid w:val="00D204AC"/>
    <w:rsid w:val="00D20B44"/>
    <w:rsid w:val="00D20FE3"/>
    <w:rsid w:val="00D235DA"/>
    <w:rsid w:val="00D2385F"/>
    <w:rsid w:val="00D23A74"/>
    <w:rsid w:val="00D24BB3"/>
    <w:rsid w:val="00D24F7D"/>
    <w:rsid w:val="00D262A2"/>
    <w:rsid w:val="00D2719E"/>
    <w:rsid w:val="00D27D8A"/>
    <w:rsid w:val="00D30DF8"/>
    <w:rsid w:val="00D30E65"/>
    <w:rsid w:val="00D3107B"/>
    <w:rsid w:val="00D31726"/>
    <w:rsid w:val="00D3177B"/>
    <w:rsid w:val="00D331DE"/>
    <w:rsid w:val="00D33469"/>
    <w:rsid w:val="00D342D3"/>
    <w:rsid w:val="00D34F40"/>
    <w:rsid w:val="00D370AA"/>
    <w:rsid w:val="00D41A0A"/>
    <w:rsid w:val="00D42D83"/>
    <w:rsid w:val="00D44A4C"/>
    <w:rsid w:val="00D46D64"/>
    <w:rsid w:val="00D50589"/>
    <w:rsid w:val="00D5092B"/>
    <w:rsid w:val="00D50EE2"/>
    <w:rsid w:val="00D51D44"/>
    <w:rsid w:val="00D52A7D"/>
    <w:rsid w:val="00D52DAD"/>
    <w:rsid w:val="00D530E4"/>
    <w:rsid w:val="00D53ADC"/>
    <w:rsid w:val="00D5484C"/>
    <w:rsid w:val="00D54DEB"/>
    <w:rsid w:val="00D5513A"/>
    <w:rsid w:val="00D56157"/>
    <w:rsid w:val="00D5678C"/>
    <w:rsid w:val="00D57581"/>
    <w:rsid w:val="00D602B4"/>
    <w:rsid w:val="00D602BF"/>
    <w:rsid w:val="00D610F8"/>
    <w:rsid w:val="00D61559"/>
    <w:rsid w:val="00D61723"/>
    <w:rsid w:val="00D617D8"/>
    <w:rsid w:val="00D628EF"/>
    <w:rsid w:val="00D63BF5"/>
    <w:rsid w:val="00D64211"/>
    <w:rsid w:val="00D64962"/>
    <w:rsid w:val="00D66253"/>
    <w:rsid w:val="00D6784A"/>
    <w:rsid w:val="00D70065"/>
    <w:rsid w:val="00D70315"/>
    <w:rsid w:val="00D7132F"/>
    <w:rsid w:val="00D713B5"/>
    <w:rsid w:val="00D74DF1"/>
    <w:rsid w:val="00D74F34"/>
    <w:rsid w:val="00D7637F"/>
    <w:rsid w:val="00D765DC"/>
    <w:rsid w:val="00D76D02"/>
    <w:rsid w:val="00D77023"/>
    <w:rsid w:val="00D77BC8"/>
    <w:rsid w:val="00D77FC9"/>
    <w:rsid w:val="00D81D8B"/>
    <w:rsid w:val="00D82DEB"/>
    <w:rsid w:val="00D834DE"/>
    <w:rsid w:val="00D8367A"/>
    <w:rsid w:val="00D8370B"/>
    <w:rsid w:val="00D840DF"/>
    <w:rsid w:val="00D845A6"/>
    <w:rsid w:val="00D84612"/>
    <w:rsid w:val="00D8467E"/>
    <w:rsid w:val="00D85552"/>
    <w:rsid w:val="00D874B4"/>
    <w:rsid w:val="00D87B50"/>
    <w:rsid w:val="00D915F9"/>
    <w:rsid w:val="00D92828"/>
    <w:rsid w:val="00D939DE"/>
    <w:rsid w:val="00D93A77"/>
    <w:rsid w:val="00D94670"/>
    <w:rsid w:val="00D96118"/>
    <w:rsid w:val="00D97522"/>
    <w:rsid w:val="00D978F5"/>
    <w:rsid w:val="00D97FB3"/>
    <w:rsid w:val="00DA0692"/>
    <w:rsid w:val="00DA0B4A"/>
    <w:rsid w:val="00DA0D67"/>
    <w:rsid w:val="00DA1146"/>
    <w:rsid w:val="00DA255D"/>
    <w:rsid w:val="00DA29A6"/>
    <w:rsid w:val="00DA308D"/>
    <w:rsid w:val="00DA3D12"/>
    <w:rsid w:val="00DA5754"/>
    <w:rsid w:val="00DA6883"/>
    <w:rsid w:val="00DB0C5C"/>
    <w:rsid w:val="00DB131B"/>
    <w:rsid w:val="00DB1FC8"/>
    <w:rsid w:val="00DB224F"/>
    <w:rsid w:val="00DB2411"/>
    <w:rsid w:val="00DB28FD"/>
    <w:rsid w:val="00DB2D38"/>
    <w:rsid w:val="00DB333B"/>
    <w:rsid w:val="00DB344F"/>
    <w:rsid w:val="00DB4079"/>
    <w:rsid w:val="00DB5414"/>
    <w:rsid w:val="00DB559C"/>
    <w:rsid w:val="00DB7DBB"/>
    <w:rsid w:val="00DB7E7B"/>
    <w:rsid w:val="00DC03EC"/>
    <w:rsid w:val="00DC0D13"/>
    <w:rsid w:val="00DC16BF"/>
    <w:rsid w:val="00DC43F4"/>
    <w:rsid w:val="00DC4519"/>
    <w:rsid w:val="00DC6C96"/>
    <w:rsid w:val="00DC7806"/>
    <w:rsid w:val="00DD0207"/>
    <w:rsid w:val="00DD2278"/>
    <w:rsid w:val="00DD2666"/>
    <w:rsid w:val="00DE2AA5"/>
    <w:rsid w:val="00DE43CB"/>
    <w:rsid w:val="00DE4D06"/>
    <w:rsid w:val="00DE56E2"/>
    <w:rsid w:val="00DE5E26"/>
    <w:rsid w:val="00DE67AE"/>
    <w:rsid w:val="00DE68C6"/>
    <w:rsid w:val="00DE6A6B"/>
    <w:rsid w:val="00DE77E6"/>
    <w:rsid w:val="00DF0060"/>
    <w:rsid w:val="00DF1642"/>
    <w:rsid w:val="00DF182C"/>
    <w:rsid w:val="00DF1B5F"/>
    <w:rsid w:val="00DF26E4"/>
    <w:rsid w:val="00DF4764"/>
    <w:rsid w:val="00DF4BEF"/>
    <w:rsid w:val="00DF531A"/>
    <w:rsid w:val="00DF5D13"/>
    <w:rsid w:val="00DF6B2A"/>
    <w:rsid w:val="00E00DE7"/>
    <w:rsid w:val="00E00E52"/>
    <w:rsid w:val="00E02195"/>
    <w:rsid w:val="00E02795"/>
    <w:rsid w:val="00E0325B"/>
    <w:rsid w:val="00E03887"/>
    <w:rsid w:val="00E03E36"/>
    <w:rsid w:val="00E0413E"/>
    <w:rsid w:val="00E056D8"/>
    <w:rsid w:val="00E05B58"/>
    <w:rsid w:val="00E05E17"/>
    <w:rsid w:val="00E10097"/>
    <w:rsid w:val="00E1200B"/>
    <w:rsid w:val="00E12D29"/>
    <w:rsid w:val="00E1408A"/>
    <w:rsid w:val="00E154FA"/>
    <w:rsid w:val="00E15D51"/>
    <w:rsid w:val="00E15E03"/>
    <w:rsid w:val="00E16580"/>
    <w:rsid w:val="00E178E9"/>
    <w:rsid w:val="00E2136B"/>
    <w:rsid w:val="00E218C7"/>
    <w:rsid w:val="00E250B7"/>
    <w:rsid w:val="00E254BB"/>
    <w:rsid w:val="00E266E9"/>
    <w:rsid w:val="00E26C4F"/>
    <w:rsid w:val="00E27F50"/>
    <w:rsid w:val="00E306A1"/>
    <w:rsid w:val="00E30821"/>
    <w:rsid w:val="00E30A11"/>
    <w:rsid w:val="00E3120C"/>
    <w:rsid w:val="00E31DBB"/>
    <w:rsid w:val="00E325AD"/>
    <w:rsid w:val="00E33662"/>
    <w:rsid w:val="00E347D5"/>
    <w:rsid w:val="00E367B2"/>
    <w:rsid w:val="00E37586"/>
    <w:rsid w:val="00E377A7"/>
    <w:rsid w:val="00E37F55"/>
    <w:rsid w:val="00E41968"/>
    <w:rsid w:val="00E42070"/>
    <w:rsid w:val="00E421BE"/>
    <w:rsid w:val="00E42B81"/>
    <w:rsid w:val="00E431AE"/>
    <w:rsid w:val="00E43301"/>
    <w:rsid w:val="00E44142"/>
    <w:rsid w:val="00E44889"/>
    <w:rsid w:val="00E449B8"/>
    <w:rsid w:val="00E4525E"/>
    <w:rsid w:val="00E45D94"/>
    <w:rsid w:val="00E45F9E"/>
    <w:rsid w:val="00E46035"/>
    <w:rsid w:val="00E46313"/>
    <w:rsid w:val="00E46503"/>
    <w:rsid w:val="00E46715"/>
    <w:rsid w:val="00E4679B"/>
    <w:rsid w:val="00E467CF"/>
    <w:rsid w:val="00E46FAC"/>
    <w:rsid w:val="00E47E72"/>
    <w:rsid w:val="00E514A1"/>
    <w:rsid w:val="00E51553"/>
    <w:rsid w:val="00E5179E"/>
    <w:rsid w:val="00E51C79"/>
    <w:rsid w:val="00E52B93"/>
    <w:rsid w:val="00E52CFD"/>
    <w:rsid w:val="00E535EA"/>
    <w:rsid w:val="00E53961"/>
    <w:rsid w:val="00E53C8F"/>
    <w:rsid w:val="00E54197"/>
    <w:rsid w:val="00E570F9"/>
    <w:rsid w:val="00E571E8"/>
    <w:rsid w:val="00E57F5D"/>
    <w:rsid w:val="00E60F14"/>
    <w:rsid w:val="00E62BE1"/>
    <w:rsid w:val="00E644FA"/>
    <w:rsid w:val="00E664F9"/>
    <w:rsid w:val="00E706E1"/>
    <w:rsid w:val="00E70AF6"/>
    <w:rsid w:val="00E71AFC"/>
    <w:rsid w:val="00E73B26"/>
    <w:rsid w:val="00E77D17"/>
    <w:rsid w:val="00E824B2"/>
    <w:rsid w:val="00E832A0"/>
    <w:rsid w:val="00E840F2"/>
    <w:rsid w:val="00E8519D"/>
    <w:rsid w:val="00E85720"/>
    <w:rsid w:val="00E865A8"/>
    <w:rsid w:val="00E86F24"/>
    <w:rsid w:val="00E87990"/>
    <w:rsid w:val="00E87A0E"/>
    <w:rsid w:val="00E90D14"/>
    <w:rsid w:val="00E9112A"/>
    <w:rsid w:val="00E92C13"/>
    <w:rsid w:val="00E92F40"/>
    <w:rsid w:val="00E945FE"/>
    <w:rsid w:val="00E952F6"/>
    <w:rsid w:val="00E9674A"/>
    <w:rsid w:val="00E967F6"/>
    <w:rsid w:val="00E972B0"/>
    <w:rsid w:val="00E97344"/>
    <w:rsid w:val="00E973C0"/>
    <w:rsid w:val="00EA0A39"/>
    <w:rsid w:val="00EA177A"/>
    <w:rsid w:val="00EA2A42"/>
    <w:rsid w:val="00EA2B6A"/>
    <w:rsid w:val="00EA46BB"/>
    <w:rsid w:val="00EA600E"/>
    <w:rsid w:val="00EA65BC"/>
    <w:rsid w:val="00EA73E2"/>
    <w:rsid w:val="00EA74CD"/>
    <w:rsid w:val="00EB1283"/>
    <w:rsid w:val="00EB19B7"/>
    <w:rsid w:val="00EB32E5"/>
    <w:rsid w:val="00EB33B0"/>
    <w:rsid w:val="00EB39CF"/>
    <w:rsid w:val="00EB3A05"/>
    <w:rsid w:val="00EB4ED2"/>
    <w:rsid w:val="00EB62D5"/>
    <w:rsid w:val="00EB6723"/>
    <w:rsid w:val="00EB70D1"/>
    <w:rsid w:val="00EC15AD"/>
    <w:rsid w:val="00EC1BD6"/>
    <w:rsid w:val="00EC1E51"/>
    <w:rsid w:val="00EC2374"/>
    <w:rsid w:val="00EC267D"/>
    <w:rsid w:val="00EC2DD4"/>
    <w:rsid w:val="00EC468E"/>
    <w:rsid w:val="00EC63D4"/>
    <w:rsid w:val="00EC6BAE"/>
    <w:rsid w:val="00EC74FB"/>
    <w:rsid w:val="00ED22B9"/>
    <w:rsid w:val="00ED7355"/>
    <w:rsid w:val="00EE30A5"/>
    <w:rsid w:val="00EE3588"/>
    <w:rsid w:val="00EE3ACD"/>
    <w:rsid w:val="00EE4284"/>
    <w:rsid w:val="00EE48D6"/>
    <w:rsid w:val="00EE49FB"/>
    <w:rsid w:val="00EE6035"/>
    <w:rsid w:val="00EE6BD8"/>
    <w:rsid w:val="00EE7076"/>
    <w:rsid w:val="00EE7267"/>
    <w:rsid w:val="00EE7461"/>
    <w:rsid w:val="00EF01F2"/>
    <w:rsid w:val="00EF28DC"/>
    <w:rsid w:val="00EF44D3"/>
    <w:rsid w:val="00EF4ED6"/>
    <w:rsid w:val="00EF5B0D"/>
    <w:rsid w:val="00EF67B3"/>
    <w:rsid w:val="00EF6832"/>
    <w:rsid w:val="00F00625"/>
    <w:rsid w:val="00F01070"/>
    <w:rsid w:val="00F0114E"/>
    <w:rsid w:val="00F01457"/>
    <w:rsid w:val="00F024CA"/>
    <w:rsid w:val="00F02724"/>
    <w:rsid w:val="00F03B4F"/>
    <w:rsid w:val="00F03EBE"/>
    <w:rsid w:val="00F04160"/>
    <w:rsid w:val="00F05261"/>
    <w:rsid w:val="00F05B07"/>
    <w:rsid w:val="00F062E0"/>
    <w:rsid w:val="00F06F01"/>
    <w:rsid w:val="00F06F96"/>
    <w:rsid w:val="00F077E5"/>
    <w:rsid w:val="00F07C5C"/>
    <w:rsid w:val="00F10223"/>
    <w:rsid w:val="00F10C37"/>
    <w:rsid w:val="00F11F48"/>
    <w:rsid w:val="00F1266F"/>
    <w:rsid w:val="00F142F8"/>
    <w:rsid w:val="00F14ACE"/>
    <w:rsid w:val="00F14DE8"/>
    <w:rsid w:val="00F15D71"/>
    <w:rsid w:val="00F15DC5"/>
    <w:rsid w:val="00F22A32"/>
    <w:rsid w:val="00F22E6F"/>
    <w:rsid w:val="00F24076"/>
    <w:rsid w:val="00F24291"/>
    <w:rsid w:val="00F24D77"/>
    <w:rsid w:val="00F256A7"/>
    <w:rsid w:val="00F25A9C"/>
    <w:rsid w:val="00F26B48"/>
    <w:rsid w:val="00F30C27"/>
    <w:rsid w:val="00F329FF"/>
    <w:rsid w:val="00F32F33"/>
    <w:rsid w:val="00F33590"/>
    <w:rsid w:val="00F33807"/>
    <w:rsid w:val="00F34AC8"/>
    <w:rsid w:val="00F34EBB"/>
    <w:rsid w:val="00F35336"/>
    <w:rsid w:val="00F36C29"/>
    <w:rsid w:val="00F37838"/>
    <w:rsid w:val="00F37DE2"/>
    <w:rsid w:val="00F41D05"/>
    <w:rsid w:val="00F42DF3"/>
    <w:rsid w:val="00F432B8"/>
    <w:rsid w:val="00F43987"/>
    <w:rsid w:val="00F43BD8"/>
    <w:rsid w:val="00F448E3"/>
    <w:rsid w:val="00F44D10"/>
    <w:rsid w:val="00F44DA6"/>
    <w:rsid w:val="00F463D6"/>
    <w:rsid w:val="00F46CD2"/>
    <w:rsid w:val="00F502D7"/>
    <w:rsid w:val="00F509EC"/>
    <w:rsid w:val="00F513EB"/>
    <w:rsid w:val="00F5182A"/>
    <w:rsid w:val="00F5290E"/>
    <w:rsid w:val="00F53C07"/>
    <w:rsid w:val="00F5478E"/>
    <w:rsid w:val="00F548DC"/>
    <w:rsid w:val="00F54D44"/>
    <w:rsid w:val="00F5530E"/>
    <w:rsid w:val="00F55401"/>
    <w:rsid w:val="00F55701"/>
    <w:rsid w:val="00F56AD0"/>
    <w:rsid w:val="00F57FD6"/>
    <w:rsid w:val="00F61FE6"/>
    <w:rsid w:val="00F6204C"/>
    <w:rsid w:val="00F621ED"/>
    <w:rsid w:val="00F623A8"/>
    <w:rsid w:val="00F62A6C"/>
    <w:rsid w:val="00F635A9"/>
    <w:rsid w:val="00F63ABB"/>
    <w:rsid w:val="00F63E41"/>
    <w:rsid w:val="00F64D5A"/>
    <w:rsid w:val="00F655A6"/>
    <w:rsid w:val="00F656BD"/>
    <w:rsid w:val="00F65A86"/>
    <w:rsid w:val="00F6677C"/>
    <w:rsid w:val="00F6688C"/>
    <w:rsid w:val="00F66CCC"/>
    <w:rsid w:val="00F66E64"/>
    <w:rsid w:val="00F67E45"/>
    <w:rsid w:val="00F67FD6"/>
    <w:rsid w:val="00F704FE"/>
    <w:rsid w:val="00F70C23"/>
    <w:rsid w:val="00F71010"/>
    <w:rsid w:val="00F712F0"/>
    <w:rsid w:val="00F73C59"/>
    <w:rsid w:val="00F73DE5"/>
    <w:rsid w:val="00F748E6"/>
    <w:rsid w:val="00F75A87"/>
    <w:rsid w:val="00F75BF5"/>
    <w:rsid w:val="00F76132"/>
    <w:rsid w:val="00F763F9"/>
    <w:rsid w:val="00F76561"/>
    <w:rsid w:val="00F80214"/>
    <w:rsid w:val="00F81326"/>
    <w:rsid w:val="00F81A11"/>
    <w:rsid w:val="00F8221D"/>
    <w:rsid w:val="00F833B6"/>
    <w:rsid w:val="00F84288"/>
    <w:rsid w:val="00F85AD8"/>
    <w:rsid w:val="00F8644C"/>
    <w:rsid w:val="00F8694D"/>
    <w:rsid w:val="00F87336"/>
    <w:rsid w:val="00F87B0D"/>
    <w:rsid w:val="00F87BF8"/>
    <w:rsid w:val="00F908ED"/>
    <w:rsid w:val="00F91E40"/>
    <w:rsid w:val="00F93014"/>
    <w:rsid w:val="00F94748"/>
    <w:rsid w:val="00F95185"/>
    <w:rsid w:val="00F95708"/>
    <w:rsid w:val="00F9691E"/>
    <w:rsid w:val="00F9704D"/>
    <w:rsid w:val="00F97B3B"/>
    <w:rsid w:val="00FA0225"/>
    <w:rsid w:val="00FA0BB3"/>
    <w:rsid w:val="00FA2C94"/>
    <w:rsid w:val="00FA4546"/>
    <w:rsid w:val="00FA4BE0"/>
    <w:rsid w:val="00FA67F2"/>
    <w:rsid w:val="00FA70AD"/>
    <w:rsid w:val="00FA7E83"/>
    <w:rsid w:val="00FB016E"/>
    <w:rsid w:val="00FB0658"/>
    <w:rsid w:val="00FB0AAE"/>
    <w:rsid w:val="00FB1295"/>
    <w:rsid w:val="00FB17AC"/>
    <w:rsid w:val="00FB2112"/>
    <w:rsid w:val="00FB2593"/>
    <w:rsid w:val="00FB3FC4"/>
    <w:rsid w:val="00FB4F88"/>
    <w:rsid w:val="00FB6299"/>
    <w:rsid w:val="00FB7327"/>
    <w:rsid w:val="00FB7BC4"/>
    <w:rsid w:val="00FC098B"/>
    <w:rsid w:val="00FC0FA2"/>
    <w:rsid w:val="00FC5CE3"/>
    <w:rsid w:val="00FC5EE7"/>
    <w:rsid w:val="00FC667C"/>
    <w:rsid w:val="00FC6EE2"/>
    <w:rsid w:val="00FC775B"/>
    <w:rsid w:val="00FC7F87"/>
    <w:rsid w:val="00FD127A"/>
    <w:rsid w:val="00FD1CD4"/>
    <w:rsid w:val="00FD2C90"/>
    <w:rsid w:val="00FD40BF"/>
    <w:rsid w:val="00FD451B"/>
    <w:rsid w:val="00FD488F"/>
    <w:rsid w:val="00FD4ED6"/>
    <w:rsid w:val="00FD5A80"/>
    <w:rsid w:val="00FD5C4F"/>
    <w:rsid w:val="00FD5EC2"/>
    <w:rsid w:val="00FD641C"/>
    <w:rsid w:val="00FD7F61"/>
    <w:rsid w:val="00FE05BA"/>
    <w:rsid w:val="00FE3601"/>
    <w:rsid w:val="00FE37EA"/>
    <w:rsid w:val="00FE4B46"/>
    <w:rsid w:val="00FE649D"/>
    <w:rsid w:val="00FE6752"/>
    <w:rsid w:val="00FE6DAD"/>
    <w:rsid w:val="00FE7D4D"/>
    <w:rsid w:val="00FF1232"/>
    <w:rsid w:val="00FF2CFC"/>
    <w:rsid w:val="00FF32C2"/>
    <w:rsid w:val="00FF39C2"/>
    <w:rsid w:val="00FF4B59"/>
    <w:rsid w:val="00FF4CB8"/>
    <w:rsid w:val="00FF4F9A"/>
    <w:rsid w:val="00FF6850"/>
    <w:rsid w:val="00FF6993"/>
    <w:rsid w:val="00FF720B"/>
    <w:rsid w:val="00FF7DE0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EBE888"/>
  <w15:docId w15:val="{C32FAF30-9D17-4368-BAEC-1B6D5FDE4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417"/>
  </w:style>
  <w:style w:type="paragraph" w:styleId="Heading1">
    <w:name w:val="heading 1"/>
    <w:basedOn w:val="Normal"/>
    <w:next w:val="Normal"/>
    <w:link w:val="Heading1Char"/>
    <w:uiPriority w:val="9"/>
    <w:qFormat/>
    <w:rsid w:val="004304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417"/>
    <w:pPr>
      <w:keepNext/>
      <w:keepLines/>
      <w:spacing w:after="0" w:line="36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0417"/>
    <w:pPr>
      <w:keepNext/>
      <w:keepLines/>
      <w:spacing w:after="0" w:line="360" w:lineRule="auto"/>
      <w:ind w:left="720" w:hanging="720"/>
      <w:jc w:val="both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0417"/>
    <w:pPr>
      <w:keepNext/>
      <w:keepLines/>
      <w:spacing w:before="200" w:after="0" w:line="360" w:lineRule="auto"/>
      <w:ind w:left="864" w:hanging="864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30417"/>
    <w:pPr>
      <w:keepNext/>
      <w:keepLines/>
      <w:spacing w:before="200" w:after="0" w:line="360" w:lineRule="auto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417"/>
    <w:pPr>
      <w:keepNext/>
      <w:keepLines/>
      <w:spacing w:before="200" w:after="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417"/>
    <w:pPr>
      <w:keepNext/>
      <w:keepLines/>
      <w:spacing w:before="200" w:after="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417"/>
    <w:pPr>
      <w:keepNext/>
      <w:keepLines/>
      <w:spacing w:before="200" w:after="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417"/>
    <w:pPr>
      <w:keepNext/>
      <w:keepLines/>
      <w:spacing w:before="200" w:after="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l-author-name-more">
    <w:name w:val="al-author-name-more"/>
    <w:basedOn w:val="DefaultParagraphFont"/>
    <w:rsid w:val="007A0065"/>
  </w:style>
  <w:style w:type="character" w:customStyle="1" w:styleId="author">
    <w:name w:val="author"/>
    <w:basedOn w:val="DefaultParagraphFont"/>
    <w:rsid w:val="007A0065"/>
  </w:style>
  <w:style w:type="character" w:customStyle="1" w:styleId="authorscontact">
    <w:name w:val="authors__contact"/>
    <w:basedOn w:val="DefaultParagraphFont"/>
    <w:rsid w:val="007A0065"/>
  </w:style>
  <w:style w:type="character" w:customStyle="1" w:styleId="authorsname">
    <w:name w:val="authors__name"/>
    <w:basedOn w:val="DefaultParagraphFont"/>
    <w:rsid w:val="007A0065"/>
  </w:style>
  <w:style w:type="character" w:styleId="FollowedHyperlink">
    <w:name w:val="FollowedHyperlink"/>
    <w:basedOn w:val="DefaultParagraphFont"/>
    <w:uiPriority w:val="99"/>
    <w:semiHidden/>
    <w:unhideWhenUsed/>
    <w:rsid w:val="007A0065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3041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041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3041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30417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30417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417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417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41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41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43041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42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422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422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2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2A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F2A35"/>
    <w:pPr>
      <w:ind w:left="720"/>
      <w:contextualSpacing/>
    </w:pPr>
  </w:style>
  <w:style w:type="table" w:styleId="TableGrid">
    <w:name w:val="Table Grid"/>
    <w:basedOn w:val="TableNormal"/>
    <w:uiPriority w:val="59"/>
    <w:rsid w:val="00CF2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426"/>
    <w:rPr>
      <w:b/>
      <w:bCs/>
      <w:sz w:val="20"/>
      <w:szCs w:val="20"/>
    </w:rPr>
  </w:style>
  <w:style w:type="paragraph" w:customStyle="1" w:styleId="Default">
    <w:name w:val="Default"/>
    <w:rsid w:val="00546A6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46A6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46A6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AA09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A09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A09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A0917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A756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lid-translation">
    <w:name w:val="tlid-translation"/>
    <w:basedOn w:val="DefaultParagraphFont"/>
    <w:rsid w:val="00125918"/>
  </w:style>
  <w:style w:type="paragraph" w:styleId="Revision">
    <w:name w:val="Revision"/>
    <w:hidden/>
    <w:uiPriority w:val="99"/>
    <w:semiHidden/>
    <w:rsid w:val="00E45F9E"/>
    <w:pPr>
      <w:spacing w:after="0" w:line="240" w:lineRule="auto"/>
    </w:pPr>
  </w:style>
  <w:style w:type="character" w:customStyle="1" w:styleId="highlight">
    <w:name w:val="highlight"/>
    <w:basedOn w:val="DefaultParagraphFont"/>
    <w:rsid w:val="00B65506"/>
  </w:style>
  <w:style w:type="character" w:styleId="Emphasis">
    <w:name w:val="Emphasis"/>
    <w:basedOn w:val="DefaultParagraphFont"/>
    <w:uiPriority w:val="20"/>
    <w:qFormat/>
    <w:rsid w:val="0036479A"/>
    <w:rPr>
      <w:i/>
      <w:iCs/>
    </w:rPr>
  </w:style>
  <w:style w:type="character" w:customStyle="1" w:styleId="period">
    <w:name w:val="period"/>
    <w:basedOn w:val="DefaultParagraphFont"/>
    <w:rsid w:val="00E62BE1"/>
  </w:style>
  <w:style w:type="character" w:customStyle="1" w:styleId="cit">
    <w:name w:val="cit"/>
    <w:basedOn w:val="DefaultParagraphFont"/>
    <w:rsid w:val="00E62BE1"/>
  </w:style>
  <w:style w:type="character" w:customStyle="1" w:styleId="st">
    <w:name w:val="st"/>
    <w:basedOn w:val="DefaultParagraphFont"/>
    <w:rsid w:val="00F46CD2"/>
  </w:style>
  <w:style w:type="character" w:customStyle="1" w:styleId="name">
    <w:name w:val="name"/>
    <w:basedOn w:val="DefaultParagraphFont"/>
    <w:rsid w:val="00AC45B3"/>
  </w:style>
  <w:style w:type="character" w:customStyle="1" w:styleId="highwire-cite-metadata-journal">
    <w:name w:val="highwire-cite-metadata-journal"/>
    <w:basedOn w:val="DefaultParagraphFont"/>
    <w:rsid w:val="00AC45B3"/>
  </w:style>
  <w:style w:type="character" w:customStyle="1" w:styleId="highwire-cite-metadata-date">
    <w:name w:val="highwire-cite-metadata-date"/>
    <w:basedOn w:val="DefaultParagraphFont"/>
    <w:rsid w:val="00AC45B3"/>
  </w:style>
  <w:style w:type="character" w:customStyle="1" w:styleId="highwire-cite-metadata-volume">
    <w:name w:val="highwire-cite-metadata-volume"/>
    <w:basedOn w:val="DefaultParagraphFont"/>
    <w:rsid w:val="00AC45B3"/>
  </w:style>
  <w:style w:type="character" w:customStyle="1" w:styleId="highwire-cite-metadata-issue">
    <w:name w:val="highwire-cite-metadata-issue"/>
    <w:basedOn w:val="DefaultParagraphFont"/>
    <w:rsid w:val="00AC45B3"/>
  </w:style>
  <w:style w:type="character" w:customStyle="1" w:styleId="highwire-cite-metadata-pages">
    <w:name w:val="highwire-cite-metadata-pages"/>
    <w:basedOn w:val="DefaultParagraphFont"/>
    <w:rsid w:val="00AC45B3"/>
  </w:style>
  <w:style w:type="character" w:customStyle="1" w:styleId="authors-list-item">
    <w:name w:val="authors-list-item"/>
    <w:basedOn w:val="DefaultParagraphFont"/>
    <w:rsid w:val="006F6BCC"/>
  </w:style>
  <w:style w:type="character" w:customStyle="1" w:styleId="author-sup-separator">
    <w:name w:val="author-sup-separator"/>
    <w:basedOn w:val="DefaultParagraphFont"/>
    <w:rsid w:val="006F6BCC"/>
  </w:style>
  <w:style w:type="character" w:customStyle="1" w:styleId="comma">
    <w:name w:val="comma"/>
    <w:basedOn w:val="DefaultParagraphFont"/>
    <w:rsid w:val="006F6BCC"/>
  </w:style>
  <w:style w:type="character" w:customStyle="1" w:styleId="a-size-base">
    <w:name w:val="a-size-base"/>
    <w:basedOn w:val="DefaultParagraphFont"/>
    <w:rsid w:val="00053AAA"/>
  </w:style>
  <w:style w:type="character" w:styleId="PlaceholderText">
    <w:name w:val="Placeholder Text"/>
    <w:basedOn w:val="DefaultParagraphFont"/>
    <w:uiPriority w:val="99"/>
    <w:semiHidden/>
    <w:rsid w:val="009D2548"/>
    <w:rPr>
      <w:color w:val="808080"/>
    </w:rPr>
  </w:style>
  <w:style w:type="paragraph" w:styleId="Caption">
    <w:name w:val="caption"/>
    <w:basedOn w:val="Normal"/>
    <w:uiPriority w:val="35"/>
    <w:qFormat/>
    <w:rsid w:val="0075532F"/>
    <w:pPr>
      <w:suppressLineNumbers/>
      <w:spacing w:before="120" w:after="120"/>
    </w:pPr>
    <w:rPr>
      <w:rFonts w:ascii="Calibri" w:eastAsia="Calibri" w:hAnsi="Calibri" w:cs="Lucida Sans"/>
      <w:i/>
      <w:iCs/>
      <w:sz w:val="24"/>
      <w:szCs w:val="24"/>
    </w:rPr>
  </w:style>
  <w:style w:type="character" w:customStyle="1" w:styleId="e24kjd">
    <w:name w:val="e24kjd"/>
    <w:basedOn w:val="DefaultParagraphFont"/>
    <w:rsid w:val="007E55C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19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19B1"/>
    <w:rPr>
      <w:rFonts w:ascii="Courier New" w:eastAsia="Times New Roman" w:hAnsi="Courier New" w:cs="Courier New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094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094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40945"/>
    <w:rPr>
      <w:vertAlign w:val="superscript"/>
    </w:rPr>
  </w:style>
  <w:style w:type="character" w:customStyle="1" w:styleId="identifier">
    <w:name w:val="identifier"/>
    <w:basedOn w:val="DefaultParagraphFont"/>
    <w:rsid w:val="006A51C0"/>
  </w:style>
  <w:style w:type="character" w:customStyle="1" w:styleId="id-label">
    <w:name w:val="id-label"/>
    <w:basedOn w:val="DefaultParagraphFont"/>
    <w:rsid w:val="006A51C0"/>
  </w:style>
  <w:style w:type="character" w:customStyle="1" w:styleId="highwire-citation-authors">
    <w:name w:val="highwire-citation-authors"/>
    <w:basedOn w:val="DefaultParagraphFont"/>
    <w:rsid w:val="00D20B44"/>
  </w:style>
  <w:style w:type="character" w:customStyle="1" w:styleId="highwire-citation-author">
    <w:name w:val="highwire-citation-author"/>
    <w:basedOn w:val="DefaultParagraphFont"/>
    <w:rsid w:val="00D20B44"/>
  </w:style>
  <w:style w:type="paragraph" w:customStyle="1" w:styleId="CitaviBibliographyEntry">
    <w:name w:val="Citavi Bibliography Entry"/>
    <w:basedOn w:val="Normal"/>
    <w:link w:val="CitaviBibliographyEntryZchn"/>
    <w:rsid w:val="0093432F"/>
    <w:pPr>
      <w:tabs>
        <w:tab w:val="left" w:pos="454"/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93432F"/>
  </w:style>
  <w:style w:type="paragraph" w:customStyle="1" w:styleId="CitaviBibliographyHeading">
    <w:name w:val="Citavi Bibliography Heading"/>
    <w:basedOn w:val="Heading1"/>
    <w:link w:val="CitaviBibliographyHeadingZchn"/>
    <w:rsid w:val="0093432F"/>
  </w:style>
  <w:style w:type="character" w:customStyle="1" w:styleId="CitaviBibliographyHeadingZchn">
    <w:name w:val="Citavi Bibliography Heading Zchn"/>
    <w:basedOn w:val="DefaultParagraphFont"/>
    <w:link w:val="CitaviBibliographyHeading"/>
    <w:rsid w:val="009343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93432F"/>
    <w:pPr>
      <w:spacing w:after="120"/>
      <w:contextualSpacing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3432F"/>
    <w:rPr>
      <w:rFonts w:ascii="Times New Roman" w:eastAsiaTheme="majorEastAsia" w:hAnsi="Times New Roman" w:cs="Times New Roman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3432F"/>
    <w:pPr>
      <w:spacing w:after="120"/>
      <w:contextualSpacing/>
      <w:jc w:val="left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3432F"/>
    <w:rPr>
      <w:rFonts w:ascii="Times New Roman" w:eastAsiaTheme="majorEastAsia" w:hAnsi="Times New Roman" w:cs="Times New Roman"/>
      <w:b/>
      <w:bCs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3432F"/>
    <w:pPr>
      <w:spacing w:after="120"/>
      <w:contextualSpacing/>
      <w:jc w:val="left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3432F"/>
    <w:rPr>
      <w:rFonts w:ascii="Times New Roman" w:eastAsiaTheme="majorEastAsia" w:hAnsi="Times New Roman" w:cs="Times New Roman"/>
      <w:b/>
      <w:bCs/>
      <w:i/>
      <w:iCs/>
      <w:color w:val="5B9BD5" w:themeColor="accent1"/>
      <w:sz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3432F"/>
    <w:pPr>
      <w:spacing w:after="120"/>
      <w:contextualSpacing/>
      <w:jc w:val="left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3432F"/>
    <w:rPr>
      <w:rFonts w:ascii="Times New Roman" w:eastAsiaTheme="majorEastAsia" w:hAnsi="Times New Roman" w:cs="Times New Roman"/>
      <w:color w:val="1F4D78" w:themeColor="accent1" w:themeShade="7F"/>
      <w:sz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3432F"/>
    <w:pPr>
      <w:spacing w:after="120"/>
      <w:contextualSpacing/>
      <w:jc w:val="left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3432F"/>
    <w:rPr>
      <w:rFonts w:ascii="Times New Roman" w:eastAsiaTheme="majorEastAsia" w:hAnsi="Times New Roman" w:cs="Times New Roman"/>
      <w:i/>
      <w:iCs/>
      <w:color w:val="1F4D78" w:themeColor="accent1" w:themeShade="7F"/>
      <w:sz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3432F"/>
    <w:pPr>
      <w:spacing w:after="120"/>
      <w:contextualSpacing/>
      <w:jc w:val="left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3432F"/>
    <w:rPr>
      <w:rFonts w:ascii="Times New Roman" w:eastAsiaTheme="majorEastAsia" w:hAnsi="Times New Roman" w:cs="Times New Roman"/>
      <w:i/>
      <w:iCs/>
      <w:color w:val="404040" w:themeColor="text1" w:themeTint="BF"/>
      <w:sz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3432F"/>
    <w:pPr>
      <w:spacing w:after="120"/>
      <w:contextualSpacing/>
      <w:jc w:val="left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3432F"/>
    <w:rPr>
      <w:rFonts w:ascii="Times New Roman" w:eastAsiaTheme="majorEastAsia" w:hAnsi="Times New Roman" w:cs="Times New Roman"/>
      <w:color w:val="404040" w:themeColor="text1" w:themeTint="BF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3432F"/>
    <w:pPr>
      <w:spacing w:after="120"/>
      <w:contextualSpacing/>
      <w:jc w:val="left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3432F"/>
    <w:rPr>
      <w:rFonts w:ascii="Times New Roman" w:eastAsiaTheme="majorEastAsia" w:hAnsi="Times New Roman" w:cs="Times New Roman"/>
      <w:i/>
      <w:iCs/>
      <w:color w:val="404040" w:themeColor="text1" w:themeTint="BF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66F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F1A"/>
  </w:style>
  <w:style w:type="paragraph" w:styleId="Footer">
    <w:name w:val="footer"/>
    <w:basedOn w:val="Normal"/>
    <w:link w:val="FooterChar"/>
    <w:uiPriority w:val="99"/>
    <w:unhideWhenUsed/>
    <w:rsid w:val="00866F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F1A"/>
  </w:style>
  <w:style w:type="paragraph" w:customStyle="1" w:styleId="Plaintext">
    <w:name w:val="Plaintext"/>
    <w:basedOn w:val="Normal"/>
    <w:link w:val="PlaintextZchn"/>
    <w:qFormat/>
    <w:rsid w:val="0067255E"/>
    <w:pPr>
      <w:autoSpaceDE w:val="0"/>
      <w:autoSpaceDN w:val="0"/>
      <w:adjustRightInd w:val="0"/>
      <w:spacing w:after="120" w:line="480" w:lineRule="auto"/>
      <w:jc w:val="both"/>
    </w:pPr>
    <w:rPr>
      <w:rFonts w:ascii="Times New Roman" w:hAnsi="Times New Roman" w:cs="Times New Roman"/>
      <w:bCs/>
      <w:color w:val="000000"/>
      <w:sz w:val="24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87D86"/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D41A0A"/>
  </w:style>
  <w:style w:type="character" w:customStyle="1" w:styleId="PlaintextZchn">
    <w:name w:val="Plaintext Zchn"/>
    <w:basedOn w:val="DefaultParagraphFont"/>
    <w:link w:val="Plaintext"/>
    <w:rsid w:val="0067255E"/>
    <w:rPr>
      <w:rFonts w:ascii="Times New Roman" w:hAnsi="Times New Roman" w:cs="Times New Roman"/>
      <w:bCs/>
      <w:color w:val="000000"/>
      <w:sz w:val="24"/>
      <w:szCs w:val="20"/>
      <w:lang w:val="en-GB"/>
    </w:rPr>
  </w:style>
  <w:style w:type="character" w:customStyle="1" w:styleId="CitaviChapterBibliographyHeadingZchn">
    <w:name w:val="Citavi Chapter Bibliography Heading Zchn"/>
    <w:basedOn w:val="PlaintextZchn"/>
    <w:link w:val="CitaviChapterBibliographyHeading"/>
    <w:uiPriority w:val="99"/>
    <w:rsid w:val="00D41A0A"/>
    <w:rPr>
      <w:rFonts w:asciiTheme="majorHAnsi" w:eastAsiaTheme="majorEastAsia" w:hAnsiTheme="majorHAnsi" w:cstheme="majorBidi"/>
      <w:bCs w:val="0"/>
      <w:color w:val="2E74B5" w:themeColor="accent1" w:themeShade="BF"/>
      <w:sz w:val="26"/>
      <w:szCs w:val="26"/>
      <w:lang w:val="en-GB"/>
    </w:rPr>
  </w:style>
  <w:style w:type="character" w:customStyle="1" w:styleId="acopre">
    <w:name w:val="acopre"/>
    <w:basedOn w:val="DefaultParagraphFont"/>
    <w:rsid w:val="00431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4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7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7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33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1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0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37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2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24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22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2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8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02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8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60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23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8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49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5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09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2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16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44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4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6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1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21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70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3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3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9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90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22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2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83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9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26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0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481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35150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112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161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46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94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9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921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74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67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4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35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1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6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1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95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45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3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4159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1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1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52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8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95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23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6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5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58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0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96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42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18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4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3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71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2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23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4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6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16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0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236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41866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111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266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01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33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409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03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1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6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1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1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6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5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2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1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9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87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8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63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2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7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4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73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3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4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7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4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0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5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59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53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3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35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95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62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4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7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02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0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02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45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9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33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6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24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75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7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5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2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33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0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4895BC-A91F-4259-878B-19DA3A185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chn off29</cp:lastModifiedBy>
  <cp:revision>3</cp:revision>
  <cp:lastPrinted>2020-10-09T09:29:00Z</cp:lastPrinted>
  <dcterms:created xsi:type="dcterms:W3CDTF">2021-03-12T14:49:00Z</dcterms:created>
  <dcterms:modified xsi:type="dcterms:W3CDTF">2021-03-1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elf_managment_LCA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False</vt:lpwstr>
  </property>
  <property fmtid="{D5CDD505-2E9C-101B-9397-08002B2CF9AE}" pid="5" name="CitaviDocumentProperty_8">
    <vt:lpwstr>CloudProjectKey=nklgdo5cfsugkygfox6dbnlsbzp5iunihg7d0cfqx7bzgdyctf; ProjectName=Self_managment_LCA</vt:lpwstr>
  </property>
  <property fmtid="{D5CDD505-2E9C-101B-9397-08002B2CF9AE}" pid="6" name="CitaviDocumentProperty_1">
    <vt:lpwstr>6.7.0.0</vt:lpwstr>
  </property>
</Properties>
</file>